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FC797" w14:textId="0DE5AB6E" w:rsidR="005A0A25" w:rsidRPr="009331EA" w:rsidRDefault="005A0A25" w:rsidP="00B75F5F">
      <w:pPr>
        <w:jc w:val="both"/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</w:pPr>
      <w:bookmarkStart w:id="0" w:name="_GoBack"/>
      <w:r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Supplementary material to Hsu et al. </w:t>
      </w:r>
      <w:r w:rsidRPr="009331EA"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  <w:t xml:space="preserve">Context-dependent effects of </w:t>
      </w:r>
      <w:r w:rsidR="00B75F5F" w:rsidRPr="009331EA"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  <w:t>prenatal</w:t>
      </w:r>
      <w:r w:rsidRPr="009331EA"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  <w:t xml:space="preserve"> thyroid hormones on offspring growth and physiology: an experimental </w:t>
      </w:r>
      <w:r w:rsidR="00B75F5F" w:rsidRPr="009331EA">
        <w:rPr>
          <w:rFonts w:asciiTheme="minorHAnsi" w:hAnsiTheme="minorHAnsi" w:cstheme="minorHAnsi"/>
          <w:b/>
          <w:color w:val="000000" w:themeColor="text1"/>
          <w:sz w:val="24"/>
          <w:szCs w:val="24"/>
          <w:lang w:val="en-GB"/>
        </w:rPr>
        <w:t>temperature manipulation</w:t>
      </w:r>
    </w:p>
    <w:p w14:paraId="57D8A5C6" w14:textId="300B3859" w:rsidR="005A0A25" w:rsidRPr="009331EA" w:rsidRDefault="005A0A25" w:rsidP="00074161">
      <w:pPr>
        <w:jc w:val="both"/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</w:pPr>
    </w:p>
    <w:p w14:paraId="1EF7DC01" w14:textId="7EC392DF" w:rsidR="008E197C" w:rsidRPr="009331EA" w:rsidRDefault="008E197C" w:rsidP="008E197C">
      <w:pPr>
        <w:rPr>
          <w:rFonts w:asciiTheme="minorHAnsi" w:hAnsiTheme="minorHAnsi"/>
          <w:color w:val="000000" w:themeColor="text1"/>
          <w:vertAlign w:val="superscript"/>
        </w:rPr>
      </w:pPr>
      <w:r w:rsidRPr="009331EA">
        <w:rPr>
          <w:rFonts w:asciiTheme="minorHAnsi" w:hAnsiTheme="minorHAnsi"/>
          <w:color w:val="000000" w:themeColor="text1"/>
        </w:rPr>
        <w:t>Bin-Yan Hsu*</w:t>
      </w:r>
      <w:r w:rsidRPr="009331EA">
        <w:rPr>
          <w:rFonts w:asciiTheme="minorHAnsi" w:hAnsiTheme="minorHAnsi"/>
          <w:color w:val="000000" w:themeColor="text1"/>
          <w:vertAlign w:val="superscript"/>
        </w:rPr>
        <w:t>1</w:t>
      </w:r>
      <w:r w:rsidRPr="009331EA">
        <w:rPr>
          <w:rFonts w:asciiTheme="minorHAnsi" w:hAnsiTheme="minorHAnsi"/>
          <w:color w:val="000000" w:themeColor="text1"/>
        </w:rPr>
        <w:t>, Tom Sarraude</w:t>
      </w:r>
      <w:r w:rsidRPr="009331EA">
        <w:rPr>
          <w:rFonts w:asciiTheme="minorHAnsi" w:hAnsiTheme="minorHAnsi"/>
          <w:color w:val="000000" w:themeColor="text1"/>
          <w:vertAlign w:val="superscript"/>
        </w:rPr>
        <w:t>1</w:t>
      </w:r>
      <w:proofErr w:type="gramStart"/>
      <w:r w:rsidRPr="009331EA">
        <w:rPr>
          <w:rFonts w:asciiTheme="minorHAnsi" w:hAnsiTheme="minorHAnsi"/>
          <w:color w:val="000000" w:themeColor="text1"/>
          <w:vertAlign w:val="superscript"/>
        </w:rPr>
        <w:t>,2</w:t>
      </w:r>
      <w:proofErr w:type="gramEnd"/>
      <w:r w:rsidRPr="009331EA">
        <w:rPr>
          <w:rFonts w:asciiTheme="minorHAnsi" w:hAnsiTheme="minorHAnsi"/>
          <w:color w:val="000000" w:themeColor="text1"/>
        </w:rPr>
        <w:t>, Nina Cossin-Sevrin</w:t>
      </w:r>
      <w:r w:rsidRPr="009331EA">
        <w:rPr>
          <w:rFonts w:asciiTheme="minorHAnsi" w:hAnsiTheme="minorHAnsi"/>
          <w:color w:val="000000" w:themeColor="text1"/>
          <w:vertAlign w:val="superscript"/>
        </w:rPr>
        <w:t>1</w:t>
      </w:r>
      <w:r w:rsidRPr="009331EA">
        <w:rPr>
          <w:rFonts w:asciiTheme="minorHAnsi" w:hAnsiTheme="minorHAnsi"/>
          <w:color w:val="000000" w:themeColor="text1"/>
        </w:rPr>
        <w:t>, Melanie Crombecque</w:t>
      </w:r>
      <w:r w:rsidRPr="009331EA">
        <w:rPr>
          <w:rFonts w:asciiTheme="minorHAnsi" w:hAnsiTheme="minorHAnsi"/>
          <w:color w:val="000000" w:themeColor="text1"/>
          <w:vertAlign w:val="superscript"/>
        </w:rPr>
        <w:t>1</w:t>
      </w:r>
      <w:r w:rsidRPr="009331EA">
        <w:rPr>
          <w:rFonts w:asciiTheme="minorHAnsi" w:hAnsiTheme="minorHAnsi"/>
          <w:color w:val="000000" w:themeColor="text1"/>
        </w:rPr>
        <w:t>, Antoine Stier</w:t>
      </w:r>
      <w:r w:rsidRPr="009331EA">
        <w:rPr>
          <w:rFonts w:asciiTheme="minorHAnsi" w:hAnsiTheme="minorHAnsi"/>
          <w:color w:val="000000" w:themeColor="text1"/>
          <w:vertAlign w:val="superscript"/>
        </w:rPr>
        <w:t>§1,3</w:t>
      </w:r>
      <w:r w:rsidRPr="009331EA">
        <w:rPr>
          <w:rFonts w:asciiTheme="minorHAnsi" w:hAnsiTheme="minorHAnsi"/>
          <w:color w:val="000000" w:themeColor="text1"/>
        </w:rPr>
        <w:t xml:space="preserve"> &amp; </w:t>
      </w:r>
      <w:proofErr w:type="spellStart"/>
      <w:r w:rsidRPr="009331EA">
        <w:rPr>
          <w:rFonts w:asciiTheme="minorHAnsi" w:hAnsiTheme="minorHAnsi"/>
          <w:color w:val="000000" w:themeColor="text1"/>
        </w:rPr>
        <w:t>Suvi</w:t>
      </w:r>
      <w:proofErr w:type="spellEnd"/>
      <w:r w:rsidRPr="009331EA">
        <w:rPr>
          <w:rFonts w:asciiTheme="minorHAnsi" w:hAnsiTheme="minorHAnsi"/>
          <w:color w:val="000000" w:themeColor="text1"/>
        </w:rPr>
        <w:t xml:space="preserve"> Ruuskanen</w:t>
      </w:r>
      <w:r w:rsidRPr="009331EA">
        <w:rPr>
          <w:rFonts w:asciiTheme="minorHAnsi" w:hAnsiTheme="minorHAnsi"/>
          <w:color w:val="000000" w:themeColor="text1"/>
          <w:vertAlign w:val="superscript"/>
        </w:rPr>
        <w:t>§1</w:t>
      </w:r>
    </w:p>
    <w:p w14:paraId="25BFDC2B" w14:textId="77777777" w:rsidR="008E197C" w:rsidRPr="009331EA" w:rsidRDefault="008E197C" w:rsidP="008E197C">
      <w:pPr>
        <w:rPr>
          <w:rFonts w:asciiTheme="minorHAnsi" w:hAnsiTheme="minorHAnsi"/>
          <w:color w:val="000000" w:themeColor="text1"/>
        </w:rPr>
      </w:pPr>
      <w:r w:rsidRPr="009331EA">
        <w:rPr>
          <w:rFonts w:asciiTheme="minorHAnsi" w:hAnsiTheme="minorHAnsi"/>
          <w:color w:val="000000" w:themeColor="text1"/>
          <w:vertAlign w:val="superscript"/>
        </w:rPr>
        <w:t xml:space="preserve">1 </w:t>
      </w:r>
      <w:r w:rsidRPr="009331EA">
        <w:rPr>
          <w:rFonts w:asciiTheme="minorHAnsi" w:hAnsiTheme="minorHAnsi"/>
          <w:color w:val="000000" w:themeColor="text1"/>
        </w:rPr>
        <w:t>Section of Ecology, Department of Biology, University of Turku, Finland</w:t>
      </w:r>
    </w:p>
    <w:p w14:paraId="4C6E343D" w14:textId="77777777" w:rsidR="008E197C" w:rsidRPr="009331EA" w:rsidRDefault="008E197C" w:rsidP="008E197C">
      <w:pPr>
        <w:rPr>
          <w:rFonts w:asciiTheme="minorHAnsi" w:hAnsiTheme="minorHAnsi"/>
          <w:color w:val="000000" w:themeColor="text1"/>
        </w:rPr>
      </w:pPr>
      <w:r w:rsidRPr="009331EA">
        <w:rPr>
          <w:rFonts w:asciiTheme="minorHAnsi" w:hAnsiTheme="minorHAnsi"/>
          <w:color w:val="000000" w:themeColor="text1"/>
          <w:vertAlign w:val="superscript"/>
        </w:rPr>
        <w:t>2</w:t>
      </w:r>
      <w:r w:rsidRPr="009331EA">
        <w:rPr>
          <w:rFonts w:asciiTheme="minorHAnsi" w:hAnsiTheme="minorHAnsi"/>
          <w:color w:val="000000" w:themeColor="text1"/>
        </w:rPr>
        <w:t xml:space="preserve"> GELIFES, University of Groningen, </w:t>
      </w:r>
      <w:proofErr w:type="gramStart"/>
      <w:r w:rsidRPr="009331EA">
        <w:rPr>
          <w:rFonts w:asciiTheme="minorHAnsi" w:hAnsiTheme="minorHAnsi"/>
          <w:color w:val="000000" w:themeColor="text1"/>
        </w:rPr>
        <w:t>The</w:t>
      </w:r>
      <w:proofErr w:type="gramEnd"/>
      <w:r w:rsidRPr="009331EA">
        <w:rPr>
          <w:rFonts w:asciiTheme="minorHAnsi" w:hAnsiTheme="minorHAnsi"/>
          <w:color w:val="000000" w:themeColor="text1"/>
        </w:rPr>
        <w:t xml:space="preserve"> Netherlands</w:t>
      </w:r>
    </w:p>
    <w:p w14:paraId="3AD6E11A" w14:textId="77777777" w:rsidR="008E197C" w:rsidRPr="009331EA" w:rsidRDefault="008E197C" w:rsidP="008E197C">
      <w:pPr>
        <w:rPr>
          <w:rFonts w:asciiTheme="minorHAnsi" w:hAnsiTheme="minorHAnsi"/>
          <w:color w:val="000000" w:themeColor="text1"/>
        </w:rPr>
      </w:pPr>
      <w:r w:rsidRPr="009331EA">
        <w:rPr>
          <w:rFonts w:asciiTheme="minorHAnsi" w:hAnsiTheme="minorHAnsi"/>
          <w:color w:val="000000" w:themeColor="text1"/>
          <w:vertAlign w:val="superscript"/>
        </w:rPr>
        <w:t>3</w:t>
      </w:r>
      <w:r w:rsidRPr="009331EA">
        <w:rPr>
          <w:rFonts w:asciiTheme="minorHAnsi" w:hAnsiTheme="minorHAnsi"/>
          <w:color w:val="000000" w:themeColor="text1"/>
        </w:rPr>
        <w:t xml:space="preserve"> Institute of Biodiversity, Animal Health, and Comparative Medicine, University of Glasgow, UK</w:t>
      </w:r>
    </w:p>
    <w:p w14:paraId="397D822D" w14:textId="77777777" w:rsidR="008E197C" w:rsidRPr="009331EA" w:rsidRDefault="008E197C" w:rsidP="00074161">
      <w:pPr>
        <w:jc w:val="both"/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</w:rPr>
      </w:pPr>
    </w:p>
    <w:p w14:paraId="1E69457E" w14:textId="77777777" w:rsidR="001121ED" w:rsidRPr="009331EA" w:rsidRDefault="001121ED" w:rsidP="00074161">
      <w:pPr>
        <w:jc w:val="both"/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</w:pPr>
    </w:p>
    <w:p w14:paraId="0A952F09" w14:textId="3C73FE31" w:rsidR="00796092" w:rsidRPr="009331EA" w:rsidRDefault="00796092" w:rsidP="00074161">
      <w:pPr>
        <w:jc w:val="both"/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 xml:space="preserve">Mitochondrial density and molecular sexing analyses by </w:t>
      </w:r>
      <w:proofErr w:type="spellStart"/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>qPCR</w:t>
      </w:r>
      <w:proofErr w:type="spellEnd"/>
    </w:p>
    <w:p w14:paraId="704C5C0B" w14:textId="7085559B" w:rsidR="00796092" w:rsidRPr="009331EA" w:rsidRDefault="00796092" w:rsidP="00074161">
      <w:pPr>
        <w:jc w:val="both"/>
        <w:rPr>
          <w:rFonts w:asciiTheme="minorHAnsi" w:hAnsiTheme="minorHAnsi" w:cstheme="minorHAnsi"/>
          <w:color w:val="000000" w:themeColor="text1"/>
          <w:lang w:val="en-GB"/>
        </w:rPr>
      </w:pPr>
    </w:p>
    <w:p w14:paraId="32303ECB" w14:textId="6B145648" w:rsidR="00504059" w:rsidRPr="009331EA" w:rsidRDefault="00504059" w:rsidP="0050405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spacing w:val="-4"/>
          <w:lang w:val="en-GB"/>
        </w:rPr>
      </w:pPr>
      <w:r w:rsidRPr="009331EA">
        <w:rPr>
          <w:color w:val="000000" w:themeColor="text1"/>
        </w:rPr>
        <w:t>We extracted DNA from red blood cell pellet using a standard salt extraction alcohol precipitation method (</w:t>
      </w:r>
      <w:proofErr w:type="spellStart"/>
      <w:r w:rsidRPr="009331EA">
        <w:rPr>
          <w:color w:val="000000" w:themeColor="text1"/>
        </w:rPr>
        <w:t>Aljanabi</w:t>
      </w:r>
      <w:proofErr w:type="spellEnd"/>
      <w:r w:rsidRPr="009331EA">
        <w:rPr>
          <w:color w:val="000000" w:themeColor="text1"/>
        </w:rPr>
        <w:t xml:space="preserve"> and Martinez 1997). Extracted DNA was diluted in elution buffer BE for DNA preservation. DNA concentration and quality (260/280 and 260/230 ratios) were checked with a </w:t>
      </w:r>
      <w:r w:rsidRPr="009331EA">
        <w:rPr>
          <w:color w:val="000000" w:themeColor="text1"/>
          <w:lang w:val="en-GB"/>
        </w:rPr>
        <w:t>ND-1000-Spectrophotometer (</w:t>
      </w:r>
      <w:proofErr w:type="spellStart"/>
      <w:r w:rsidRPr="009331EA">
        <w:rPr>
          <w:color w:val="000000" w:themeColor="text1"/>
          <w:lang w:val="en-GB"/>
        </w:rPr>
        <w:t>NanoDrop</w:t>
      </w:r>
      <w:proofErr w:type="spellEnd"/>
      <w:r w:rsidRPr="009331EA">
        <w:rPr>
          <w:color w:val="000000" w:themeColor="text1"/>
          <w:lang w:val="en-GB"/>
        </w:rPr>
        <w:t xml:space="preserve"> Technologies, Wilmington, USA)</w:t>
      </w:r>
      <w:r w:rsidRPr="009331EA">
        <w:rPr>
          <w:color w:val="000000" w:themeColor="text1"/>
        </w:rPr>
        <w:t xml:space="preserve">, and DNA integrity was verified in 48 samples chosen randomly </w:t>
      </w:r>
      <w:r w:rsidRPr="009331EA">
        <w:rPr>
          <w:color w:val="000000" w:themeColor="text1"/>
          <w:lang w:val="en-GB"/>
        </w:rPr>
        <w:t>using gel electrophoresis (50 ng of DNA, 0.8 % agarose gel at 100 mV for 60 min) and DNA staining with Midori Green</w:t>
      </w:r>
      <w:r w:rsidRPr="009331EA">
        <w:rPr>
          <w:color w:val="000000" w:themeColor="text1"/>
        </w:rPr>
        <w:t>. Each sample was then diluted to a concentration of 1.2 ng</w:t>
      </w:r>
      <w:r w:rsidR="00624443" w:rsidRPr="009331EA">
        <w:rPr>
          <w:color w:val="000000" w:themeColor="text1"/>
        </w:rPr>
        <w:t>/</w:t>
      </w:r>
      <w:r w:rsidRPr="009331EA">
        <w:rPr>
          <w:color w:val="000000" w:themeColor="text1"/>
        </w:rPr>
        <w:t xml:space="preserve">µl for subsequent </w:t>
      </w:r>
      <w:proofErr w:type="spellStart"/>
      <w:r w:rsidRPr="009331EA">
        <w:rPr>
          <w:color w:val="000000" w:themeColor="text1"/>
        </w:rPr>
        <w:t>qPCR</w:t>
      </w:r>
      <w:proofErr w:type="spellEnd"/>
      <w:r w:rsidRPr="009331EA">
        <w:rPr>
          <w:color w:val="000000" w:themeColor="text1"/>
        </w:rPr>
        <w:t xml:space="preserve"> analysis.</w:t>
      </w:r>
    </w:p>
    <w:p w14:paraId="20889105" w14:textId="13D03BD9" w:rsidR="00504059" w:rsidRPr="009331EA" w:rsidRDefault="00504059" w:rsidP="00716B81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spacing w:val="-4"/>
          <w:lang w:val="en-GB"/>
        </w:rPr>
      </w:pPr>
      <w:r w:rsidRPr="009331EA">
        <w:rPr>
          <w:color w:val="000000" w:themeColor="text1"/>
          <w:spacing w:val="-4"/>
          <w:lang w:val="en-GB"/>
        </w:rPr>
        <w:t>Relative mitochondrial DNA copy number (</w:t>
      </w:r>
      <w:proofErr w:type="spellStart"/>
      <w:r w:rsidRPr="009331EA">
        <w:rPr>
          <w:color w:val="000000" w:themeColor="text1"/>
          <w:spacing w:val="-4"/>
          <w:lang w:val="en-GB"/>
        </w:rPr>
        <w:t>mtDNAcn</w:t>
      </w:r>
      <w:proofErr w:type="spellEnd"/>
      <w:r w:rsidRPr="009331EA">
        <w:rPr>
          <w:color w:val="000000" w:themeColor="text1"/>
          <w:spacing w:val="-4"/>
          <w:lang w:val="en-GB"/>
        </w:rPr>
        <w:t>, an index of mitochondrial density) was quantified using a real-time quantitative PCR (</w:t>
      </w:r>
      <w:proofErr w:type="spellStart"/>
      <w:r w:rsidRPr="009331EA">
        <w:rPr>
          <w:color w:val="000000" w:themeColor="text1"/>
          <w:spacing w:val="-4"/>
          <w:lang w:val="en-GB"/>
        </w:rPr>
        <w:t>qPCR</w:t>
      </w:r>
      <w:proofErr w:type="spellEnd"/>
      <w:r w:rsidRPr="009331EA">
        <w:rPr>
          <w:color w:val="000000" w:themeColor="text1"/>
          <w:spacing w:val="-4"/>
          <w:lang w:val="en-GB"/>
        </w:rPr>
        <w:t>) assays previously used and validated in this species (</w:t>
      </w:r>
      <w:proofErr w:type="spellStart"/>
      <w:r w:rsidRPr="009331EA">
        <w:rPr>
          <w:color w:val="000000" w:themeColor="text1"/>
          <w:spacing w:val="-4"/>
          <w:lang w:val="en-GB"/>
        </w:rPr>
        <w:t>Stier</w:t>
      </w:r>
      <w:proofErr w:type="spellEnd"/>
      <w:r w:rsidRPr="009331EA">
        <w:rPr>
          <w:color w:val="000000" w:themeColor="text1"/>
          <w:spacing w:val="-4"/>
          <w:lang w:val="en-GB"/>
        </w:rPr>
        <w:t xml:space="preserve"> et al. 2019). This technique estimates relative </w:t>
      </w:r>
      <w:proofErr w:type="spellStart"/>
      <w:r w:rsidRPr="009331EA">
        <w:rPr>
          <w:color w:val="000000" w:themeColor="text1"/>
          <w:spacing w:val="-4"/>
          <w:lang w:val="en-GB"/>
        </w:rPr>
        <w:t>mtDNAcn</w:t>
      </w:r>
      <w:proofErr w:type="spellEnd"/>
      <w:r w:rsidRPr="009331EA">
        <w:rPr>
          <w:color w:val="000000" w:themeColor="text1"/>
          <w:spacing w:val="-4"/>
          <w:lang w:val="en-GB"/>
        </w:rPr>
        <w:t xml:space="preserve"> as the ratio between one mitochondrial gene and one single copy nuclear gene. Here, we used RAG1 as a SCG (verified as single copy using a BLAST analysis on the collared flycatcher </w:t>
      </w:r>
      <w:proofErr w:type="spellStart"/>
      <w:r w:rsidRPr="009331EA">
        <w:rPr>
          <w:i/>
          <w:color w:val="000000" w:themeColor="text1"/>
          <w:spacing w:val="-4"/>
          <w:lang w:val="en-GB"/>
        </w:rPr>
        <w:t>Ficedula</w:t>
      </w:r>
      <w:proofErr w:type="spellEnd"/>
      <w:r w:rsidRPr="009331EA">
        <w:rPr>
          <w:i/>
          <w:color w:val="000000" w:themeColor="text1"/>
          <w:spacing w:val="-4"/>
          <w:lang w:val="en-GB"/>
        </w:rPr>
        <w:t xml:space="preserve"> </w:t>
      </w:r>
      <w:proofErr w:type="spellStart"/>
      <w:r w:rsidRPr="009331EA">
        <w:rPr>
          <w:i/>
          <w:color w:val="000000" w:themeColor="text1"/>
          <w:spacing w:val="-4"/>
          <w:lang w:val="en-GB"/>
        </w:rPr>
        <w:t>albicollis</w:t>
      </w:r>
      <w:proofErr w:type="spellEnd"/>
      <w:r w:rsidRPr="009331EA">
        <w:rPr>
          <w:color w:val="000000" w:themeColor="text1"/>
          <w:spacing w:val="-4"/>
          <w:lang w:val="en-GB"/>
        </w:rPr>
        <w:t xml:space="preserve"> genome) and </w:t>
      </w:r>
      <w:r w:rsidRPr="009331EA">
        <w:rPr>
          <w:color w:val="000000" w:themeColor="text1"/>
          <w:lang w:val="en-GB"/>
        </w:rPr>
        <w:t>cytochrome oxidase subunit 2 (COI2)</w:t>
      </w:r>
      <w:r w:rsidRPr="009331EA">
        <w:rPr>
          <w:color w:val="000000" w:themeColor="text1"/>
          <w:spacing w:val="-4"/>
          <w:lang w:val="en-GB"/>
        </w:rPr>
        <w:t xml:space="preserve"> as a mitochondrial gene (verified as non-duplicated in the nuclear genome using a BLAST analysis on the collared flycatcher </w:t>
      </w:r>
      <w:proofErr w:type="spellStart"/>
      <w:r w:rsidRPr="009331EA">
        <w:rPr>
          <w:i/>
          <w:color w:val="000000" w:themeColor="text1"/>
          <w:spacing w:val="-4"/>
          <w:lang w:val="en-GB"/>
        </w:rPr>
        <w:t>Ficedula</w:t>
      </w:r>
      <w:proofErr w:type="spellEnd"/>
      <w:r w:rsidRPr="009331EA">
        <w:rPr>
          <w:i/>
          <w:color w:val="000000" w:themeColor="text1"/>
          <w:spacing w:val="-4"/>
          <w:lang w:val="en-GB"/>
        </w:rPr>
        <w:t xml:space="preserve"> </w:t>
      </w:r>
      <w:proofErr w:type="spellStart"/>
      <w:r w:rsidRPr="009331EA">
        <w:rPr>
          <w:i/>
          <w:color w:val="000000" w:themeColor="text1"/>
          <w:spacing w:val="-4"/>
          <w:lang w:val="en-GB"/>
        </w:rPr>
        <w:t>albicollis</w:t>
      </w:r>
      <w:proofErr w:type="spellEnd"/>
      <w:r w:rsidRPr="009331EA">
        <w:rPr>
          <w:color w:val="000000" w:themeColor="text1"/>
          <w:spacing w:val="-4"/>
          <w:lang w:val="en-GB"/>
        </w:rPr>
        <w:t xml:space="preserve"> genome).  Forward and reverse RAG1 primers were 5'-</w:t>
      </w:r>
      <w:r w:rsidRPr="009331EA">
        <w:rPr>
          <w:color w:val="000000" w:themeColor="text1"/>
          <w:spacing w:val="-4"/>
        </w:rPr>
        <w:t>GCAGATGAACTGGAGGCTATAA</w:t>
      </w:r>
      <w:r w:rsidRPr="009331EA">
        <w:rPr>
          <w:color w:val="000000" w:themeColor="text1"/>
          <w:spacing w:val="-4"/>
          <w:lang w:val="en-GB"/>
        </w:rPr>
        <w:t>-3' and 5'-</w:t>
      </w:r>
      <w:r w:rsidRPr="009331EA">
        <w:rPr>
          <w:color w:val="000000" w:themeColor="text1"/>
          <w:spacing w:val="-4"/>
        </w:rPr>
        <w:t>CAGCTGAGAAACGTGTTGATTC</w:t>
      </w:r>
      <w:r w:rsidRPr="009331EA">
        <w:rPr>
          <w:color w:val="000000" w:themeColor="text1"/>
          <w:spacing w:val="-4"/>
          <w:lang w:val="en-GB"/>
        </w:rPr>
        <w:t>-3', respectively. Forward and reverse COI2 primers were 5’-</w:t>
      </w:r>
      <w:r w:rsidRPr="009331EA">
        <w:rPr>
          <w:color w:val="000000" w:themeColor="text1"/>
          <w:lang w:val="en-GB"/>
        </w:rPr>
        <w:t>GGAGACGACCAAGTCTACAATG-3’; 5’-TTTCCGAACCCTCCGATTATG-3’, respectively</w:t>
      </w:r>
      <w:r w:rsidRPr="009331EA">
        <w:rPr>
          <w:color w:val="000000" w:themeColor="text1"/>
          <w:spacing w:val="-4"/>
          <w:lang w:val="en-GB"/>
        </w:rPr>
        <w:t xml:space="preserve">. </w:t>
      </w:r>
      <w:r w:rsidRPr="009331EA">
        <w:rPr>
          <w:color w:val="000000" w:themeColor="text1"/>
          <w:lang w:val="en-GB"/>
        </w:rPr>
        <w:t xml:space="preserve">For the </w:t>
      </w:r>
      <w:proofErr w:type="spellStart"/>
      <w:r w:rsidRPr="009331EA">
        <w:rPr>
          <w:color w:val="000000" w:themeColor="text1"/>
          <w:lang w:val="en-GB"/>
        </w:rPr>
        <w:t>qPCR</w:t>
      </w:r>
      <w:proofErr w:type="spellEnd"/>
      <w:r w:rsidRPr="009331EA">
        <w:rPr>
          <w:color w:val="000000" w:themeColor="text1"/>
          <w:lang w:val="en-GB"/>
        </w:rPr>
        <w:t xml:space="preserve"> assays, the reactions were performed </w:t>
      </w:r>
      <w:r w:rsidRPr="009331EA">
        <w:rPr>
          <w:color w:val="000000" w:themeColor="text1"/>
          <w:lang w:val="en-GB"/>
        </w:rPr>
        <w:lastRenderedPageBreak/>
        <w:t>on a 384-</w:t>
      </w:r>
      <w:r w:rsidRPr="009331EA">
        <w:rPr>
          <w:rFonts w:cstheme="minorHAnsi"/>
          <w:color w:val="000000" w:themeColor="text1"/>
          <w:shd w:val="clear" w:color="auto" w:fill="FFFFFF"/>
          <w:lang w:val="en-GB"/>
        </w:rPr>
        <w:t>QuantStudio™ 12K Flex Real-Time PCR System (Thermo Fisher),</w:t>
      </w:r>
      <w:r w:rsidRPr="009331EA">
        <w:rPr>
          <w:color w:val="000000" w:themeColor="text1"/>
          <w:lang w:val="en-GB"/>
        </w:rPr>
        <w:t xml:space="preserve"> in a total volume of 12µL including 6ng of DNA, primers at a final concentration of 200nM and 6μL of Absolute Blue </w:t>
      </w:r>
      <w:proofErr w:type="spellStart"/>
      <w:r w:rsidRPr="009331EA">
        <w:rPr>
          <w:color w:val="000000" w:themeColor="text1"/>
          <w:lang w:val="en-GB"/>
        </w:rPr>
        <w:t>qPCR</w:t>
      </w:r>
      <w:proofErr w:type="spellEnd"/>
      <w:r w:rsidRPr="009331EA">
        <w:rPr>
          <w:color w:val="000000" w:themeColor="text1"/>
          <w:lang w:val="en-GB"/>
        </w:rPr>
        <w:t xml:space="preserve"> Mix SYBR Green low ROX (Thermo Scientific). RAG1 and COI2 reactions were performed in triplicates on the same plates (6 plates in total); the </w:t>
      </w:r>
      <w:proofErr w:type="spellStart"/>
      <w:r w:rsidRPr="009331EA">
        <w:rPr>
          <w:color w:val="000000" w:themeColor="text1"/>
          <w:lang w:val="en-GB"/>
        </w:rPr>
        <w:t>qPCR</w:t>
      </w:r>
      <w:proofErr w:type="spellEnd"/>
      <w:r w:rsidRPr="009331EA">
        <w:rPr>
          <w:color w:val="000000" w:themeColor="text1"/>
          <w:lang w:val="en-GB"/>
        </w:rPr>
        <w:t xml:space="preserve"> conditions were: 15 min at 95°C, followed by 35 cycles of 15 s at 95°C, 30 s at 60°C and 30s at 72°C. A DNA sample being a pool of DNA from 10 individuals was used as a </w:t>
      </w:r>
      <w:r w:rsidRPr="009331EA">
        <w:rPr>
          <w:noProof/>
          <w:color w:val="000000" w:themeColor="text1"/>
          <w:lang w:val="en-GB"/>
        </w:rPr>
        <w:t>reference</w:t>
      </w:r>
      <w:r w:rsidRPr="009331EA">
        <w:rPr>
          <w:color w:val="000000" w:themeColor="text1"/>
          <w:lang w:val="en-GB"/>
        </w:rPr>
        <w:t xml:space="preserve"> sample and was included in triplicate on every plate. </w:t>
      </w:r>
      <w:r w:rsidRPr="009331EA">
        <w:rPr>
          <w:noProof/>
          <w:color w:val="000000" w:themeColor="text1"/>
          <w:lang w:val="en-GB"/>
        </w:rPr>
        <w:t>The efficiency</w:t>
      </w:r>
      <w:r w:rsidRPr="009331EA">
        <w:rPr>
          <w:color w:val="000000" w:themeColor="text1"/>
          <w:lang w:val="en-GB"/>
        </w:rPr>
        <w:t xml:space="preserve"> of each </w:t>
      </w:r>
      <w:proofErr w:type="spellStart"/>
      <w:r w:rsidRPr="009331EA">
        <w:rPr>
          <w:color w:val="000000" w:themeColor="text1"/>
          <w:lang w:val="en-GB"/>
        </w:rPr>
        <w:t>amplicon</w:t>
      </w:r>
      <w:proofErr w:type="spellEnd"/>
      <w:r w:rsidRPr="009331EA">
        <w:rPr>
          <w:color w:val="000000" w:themeColor="text1"/>
          <w:lang w:val="en-GB"/>
        </w:rPr>
        <w:t xml:space="preserve"> was estimated from a standard curve of the reference sample ranging from 1.5 to 24ng. The mean reaction efficiencies were 101.7 </w:t>
      </w:r>
      <w:r w:rsidRPr="009331EA">
        <w:rPr>
          <w:color w:val="000000" w:themeColor="text1"/>
          <w:szCs w:val="18"/>
          <w:lang w:val="en-GB"/>
        </w:rPr>
        <w:t>±</w:t>
      </w:r>
      <w:r w:rsidRPr="009331EA">
        <w:rPr>
          <w:color w:val="000000" w:themeColor="text1"/>
          <w:lang w:val="en-GB"/>
        </w:rPr>
        <w:t xml:space="preserve"> 2.8% for RAG1, 95.5 </w:t>
      </w:r>
      <w:r w:rsidRPr="009331EA">
        <w:rPr>
          <w:color w:val="000000" w:themeColor="text1"/>
          <w:szCs w:val="18"/>
          <w:lang w:val="en-GB"/>
        </w:rPr>
        <w:t>±</w:t>
      </w:r>
      <w:r w:rsidRPr="009331EA">
        <w:rPr>
          <w:color w:val="000000" w:themeColor="text1"/>
          <w:lang w:val="en-GB"/>
        </w:rPr>
        <w:t xml:space="preserve"> </w:t>
      </w:r>
      <w:r w:rsidR="00106986" w:rsidRPr="009331EA">
        <w:rPr>
          <w:color w:val="000000" w:themeColor="text1"/>
          <w:lang w:val="en-GB"/>
        </w:rPr>
        <w:t>1</w:t>
      </w:r>
      <w:r w:rsidRPr="009331EA">
        <w:rPr>
          <w:color w:val="000000" w:themeColor="text1"/>
          <w:lang w:val="en-GB"/>
        </w:rPr>
        <w:t>.</w:t>
      </w:r>
      <w:r w:rsidR="00106986" w:rsidRPr="009331EA">
        <w:rPr>
          <w:color w:val="000000" w:themeColor="text1"/>
          <w:lang w:val="en-GB"/>
        </w:rPr>
        <w:t>8</w:t>
      </w:r>
      <w:r w:rsidRPr="009331EA">
        <w:rPr>
          <w:color w:val="000000" w:themeColor="text1"/>
          <w:lang w:val="en-GB"/>
        </w:rPr>
        <w:t xml:space="preserve">% for COI2. The relative </w:t>
      </w:r>
      <w:proofErr w:type="spellStart"/>
      <w:r w:rsidRPr="009331EA">
        <w:rPr>
          <w:color w:val="000000" w:themeColor="text1"/>
          <w:lang w:val="en-GB"/>
        </w:rPr>
        <w:t>mtDNAcn</w:t>
      </w:r>
      <w:proofErr w:type="spellEnd"/>
      <w:r w:rsidRPr="009331EA">
        <w:rPr>
          <w:color w:val="000000" w:themeColor="text1"/>
          <w:lang w:val="en-GB"/>
        </w:rPr>
        <w:t xml:space="preserve"> of each sample w</w:t>
      </w:r>
      <w:r w:rsidR="00106986" w:rsidRPr="009331EA">
        <w:rPr>
          <w:color w:val="000000" w:themeColor="text1"/>
          <w:lang w:val="en-GB"/>
        </w:rPr>
        <w:t>as</w:t>
      </w:r>
      <w:r w:rsidRPr="009331EA">
        <w:rPr>
          <w:color w:val="000000" w:themeColor="text1"/>
          <w:lang w:val="en-GB"/>
        </w:rPr>
        <w:t xml:space="preserve"> calculated </w:t>
      </w:r>
      <w:r w:rsidRPr="009331EA">
        <w:rPr>
          <w:noProof/>
          <w:color w:val="000000" w:themeColor="text1"/>
          <w:lang w:val="en-GB"/>
        </w:rPr>
        <w:t>as</w:t>
      </w:r>
      <w:r w:rsidRPr="009331EA">
        <w:rPr>
          <w:color w:val="000000" w:themeColor="text1"/>
          <w:lang w:val="en-GB"/>
        </w:rPr>
        <w:t xml:space="preserve"> (1+</w:t>
      </w:r>
      <w:r w:rsidRPr="009331EA">
        <w:rPr>
          <w:i/>
          <w:color w:val="000000" w:themeColor="text1"/>
          <w:lang w:val="en-GB"/>
        </w:rPr>
        <w:t>Ef</w:t>
      </w:r>
      <w:r w:rsidRPr="009331EA">
        <w:rPr>
          <w:color w:val="000000" w:themeColor="text1"/>
          <w:vertAlign w:val="subscript"/>
          <w:lang w:val="en-GB"/>
        </w:rPr>
        <w:t>COI2</w:t>
      </w:r>
      <w:proofErr w:type="gramStart"/>
      <w:r w:rsidRPr="009331EA">
        <w:rPr>
          <w:color w:val="000000" w:themeColor="text1"/>
          <w:lang w:val="en-GB"/>
        </w:rPr>
        <w:t>)</w:t>
      </w:r>
      <w:proofErr w:type="spellStart"/>
      <w:r w:rsidRPr="009331EA">
        <w:rPr>
          <w:color w:val="000000" w:themeColor="text1"/>
          <w:vertAlign w:val="superscript"/>
          <w:lang w:val="en-GB"/>
        </w:rPr>
        <w:t>ΔCq</w:t>
      </w:r>
      <w:proofErr w:type="spellEnd"/>
      <w:proofErr w:type="gramEnd"/>
      <w:r w:rsidRPr="009331EA">
        <w:rPr>
          <w:color w:val="000000" w:themeColor="text1"/>
          <w:vertAlign w:val="superscript"/>
          <w:lang w:val="en-GB"/>
        </w:rPr>
        <w:t xml:space="preserve"> COI2</w:t>
      </w:r>
      <w:r w:rsidRPr="009331EA">
        <w:rPr>
          <w:color w:val="000000" w:themeColor="text1"/>
          <w:lang w:val="en-GB"/>
        </w:rPr>
        <w:t>/(1+</w:t>
      </w:r>
      <w:r w:rsidRPr="009331EA">
        <w:rPr>
          <w:i/>
          <w:color w:val="000000" w:themeColor="text1"/>
          <w:lang w:val="en-GB"/>
        </w:rPr>
        <w:t>Ef</w:t>
      </w:r>
      <w:r w:rsidRPr="009331EA">
        <w:rPr>
          <w:color w:val="000000" w:themeColor="text1"/>
          <w:vertAlign w:val="subscript"/>
          <w:lang w:val="en-GB"/>
        </w:rPr>
        <w:t>RAG1</w:t>
      </w:r>
      <w:r w:rsidRPr="009331EA">
        <w:rPr>
          <w:color w:val="000000" w:themeColor="text1"/>
          <w:lang w:val="en-GB"/>
        </w:rPr>
        <w:t>)</w:t>
      </w:r>
      <w:r w:rsidRPr="009331EA">
        <w:rPr>
          <w:color w:val="000000" w:themeColor="text1"/>
          <w:vertAlign w:val="superscript"/>
          <w:lang w:val="en-GB"/>
        </w:rPr>
        <w:t>ΔCqRAG1</w:t>
      </w:r>
      <w:r w:rsidRPr="009331EA">
        <w:rPr>
          <w:color w:val="000000" w:themeColor="text1"/>
          <w:lang w:val="en-GB"/>
        </w:rPr>
        <w:t xml:space="preserve">; </w:t>
      </w:r>
      <w:proofErr w:type="spellStart"/>
      <w:r w:rsidRPr="009331EA">
        <w:rPr>
          <w:i/>
          <w:color w:val="000000" w:themeColor="text1"/>
          <w:lang w:val="en-GB"/>
        </w:rPr>
        <w:t>Ef</w:t>
      </w:r>
      <w:proofErr w:type="spellEnd"/>
      <w:r w:rsidRPr="009331EA">
        <w:rPr>
          <w:color w:val="000000" w:themeColor="text1"/>
          <w:lang w:val="en-GB"/>
        </w:rPr>
        <w:t xml:space="preserve"> being the </w:t>
      </w:r>
      <w:proofErr w:type="spellStart"/>
      <w:r w:rsidRPr="009331EA">
        <w:rPr>
          <w:color w:val="000000" w:themeColor="text1"/>
          <w:lang w:val="en-GB"/>
        </w:rPr>
        <w:t>amplicon</w:t>
      </w:r>
      <w:proofErr w:type="spellEnd"/>
      <w:r w:rsidRPr="009331EA">
        <w:rPr>
          <w:color w:val="000000" w:themeColor="text1"/>
          <w:lang w:val="en-GB"/>
        </w:rPr>
        <w:t xml:space="preserve"> efficiency, and </w:t>
      </w:r>
      <w:proofErr w:type="spellStart"/>
      <w:r w:rsidRPr="009331EA">
        <w:rPr>
          <w:color w:val="000000" w:themeColor="text1"/>
          <w:lang w:val="en-GB"/>
        </w:rPr>
        <w:t>ΔCq</w:t>
      </w:r>
      <w:proofErr w:type="spellEnd"/>
      <w:r w:rsidRPr="009331EA">
        <w:rPr>
          <w:color w:val="000000" w:themeColor="text1"/>
          <w:lang w:val="en-GB"/>
        </w:rPr>
        <w:t xml:space="preserve"> the difference in </w:t>
      </w:r>
      <w:proofErr w:type="spellStart"/>
      <w:r w:rsidRPr="009331EA">
        <w:rPr>
          <w:color w:val="000000" w:themeColor="text1"/>
          <w:lang w:val="en-GB"/>
        </w:rPr>
        <w:t>Cq</w:t>
      </w:r>
      <w:proofErr w:type="spellEnd"/>
      <w:r w:rsidRPr="009331EA">
        <w:rPr>
          <w:color w:val="000000" w:themeColor="text1"/>
          <w:lang w:val="en-GB"/>
        </w:rPr>
        <w:t>-values between the reference sample and the focal sample. Intra-plate technical repeatabilit</w:t>
      </w:r>
      <w:r w:rsidR="00106986" w:rsidRPr="009331EA">
        <w:rPr>
          <w:color w:val="000000" w:themeColor="text1"/>
          <w:lang w:val="en-GB"/>
        </w:rPr>
        <w:t>y</w:t>
      </w:r>
      <w:r w:rsidRPr="009331EA">
        <w:rPr>
          <w:color w:val="000000" w:themeColor="text1"/>
          <w:lang w:val="en-GB"/>
        </w:rPr>
        <w:t xml:space="preserve"> based on triplicates w</w:t>
      </w:r>
      <w:r w:rsidR="00106986" w:rsidRPr="009331EA">
        <w:rPr>
          <w:color w:val="000000" w:themeColor="text1"/>
          <w:lang w:val="en-GB"/>
        </w:rPr>
        <w:t>as</w:t>
      </w:r>
      <w:r w:rsidRPr="009331EA">
        <w:rPr>
          <w:color w:val="000000" w:themeColor="text1"/>
          <w:lang w:val="en-GB"/>
        </w:rPr>
        <w:t xml:space="preserve"> 0.</w:t>
      </w:r>
      <w:r w:rsidR="00106986" w:rsidRPr="009331EA">
        <w:rPr>
          <w:color w:val="000000" w:themeColor="text1"/>
          <w:lang w:val="en-GB"/>
        </w:rPr>
        <w:t>93</w:t>
      </w:r>
      <w:r w:rsidRPr="009331EA">
        <w:rPr>
          <w:color w:val="000000" w:themeColor="text1"/>
          <w:lang w:val="en-GB"/>
        </w:rPr>
        <w:t xml:space="preserve"> (95% C.I. [0.</w:t>
      </w:r>
      <w:r w:rsidR="00106986" w:rsidRPr="009331EA">
        <w:rPr>
          <w:color w:val="000000" w:themeColor="text1"/>
          <w:lang w:val="en-GB"/>
        </w:rPr>
        <w:t>91</w:t>
      </w:r>
      <w:r w:rsidRPr="009331EA">
        <w:rPr>
          <w:color w:val="000000" w:themeColor="text1"/>
          <w:lang w:val="en-GB"/>
        </w:rPr>
        <w:t>-0.</w:t>
      </w:r>
      <w:r w:rsidR="00106986" w:rsidRPr="009331EA">
        <w:rPr>
          <w:color w:val="000000" w:themeColor="text1"/>
          <w:lang w:val="en-GB"/>
        </w:rPr>
        <w:t>9</w:t>
      </w:r>
      <w:r w:rsidR="00272B1B" w:rsidRPr="009331EA">
        <w:rPr>
          <w:color w:val="000000" w:themeColor="text1"/>
          <w:lang w:val="en-GB"/>
        </w:rPr>
        <w:t>4</w:t>
      </w:r>
      <w:r w:rsidRPr="009331EA">
        <w:rPr>
          <w:color w:val="000000" w:themeColor="text1"/>
          <w:lang w:val="en-GB"/>
        </w:rPr>
        <w:t>]</w:t>
      </w:r>
      <w:r w:rsidR="00106986" w:rsidRPr="009331EA">
        <w:rPr>
          <w:color w:val="000000" w:themeColor="text1"/>
          <w:lang w:val="en-GB"/>
        </w:rPr>
        <w:t>; N = 262</w:t>
      </w:r>
      <w:r w:rsidRPr="009331EA">
        <w:rPr>
          <w:color w:val="000000" w:themeColor="text1"/>
          <w:lang w:val="en-GB"/>
        </w:rPr>
        <w:t>). Inter-plate technical repeatabilit</w:t>
      </w:r>
      <w:r w:rsidR="00106986" w:rsidRPr="009331EA">
        <w:rPr>
          <w:color w:val="000000" w:themeColor="text1"/>
          <w:lang w:val="en-GB"/>
        </w:rPr>
        <w:t>y</w:t>
      </w:r>
      <w:r w:rsidRPr="009331EA">
        <w:rPr>
          <w:color w:val="000000" w:themeColor="text1"/>
          <w:lang w:val="en-GB"/>
        </w:rPr>
        <w:t xml:space="preserve"> based on </w:t>
      </w:r>
      <w:r w:rsidR="00106986" w:rsidRPr="009331EA">
        <w:rPr>
          <w:color w:val="000000" w:themeColor="text1"/>
          <w:lang w:val="en-GB"/>
        </w:rPr>
        <w:t>a few samples</w:t>
      </w:r>
      <w:r w:rsidRPr="009331EA">
        <w:rPr>
          <w:color w:val="000000" w:themeColor="text1"/>
          <w:lang w:val="en-GB"/>
        </w:rPr>
        <w:t xml:space="preserve"> repeated</w:t>
      </w:r>
      <w:r w:rsidR="00106986" w:rsidRPr="009331EA">
        <w:rPr>
          <w:color w:val="000000" w:themeColor="text1"/>
          <w:lang w:val="en-GB"/>
        </w:rPr>
        <w:t xml:space="preserve"> on different</w:t>
      </w:r>
      <w:r w:rsidRPr="009331EA">
        <w:rPr>
          <w:color w:val="000000" w:themeColor="text1"/>
          <w:lang w:val="en-GB"/>
        </w:rPr>
        <w:t xml:space="preserve"> plates w</w:t>
      </w:r>
      <w:r w:rsidR="00106986" w:rsidRPr="009331EA">
        <w:rPr>
          <w:color w:val="000000" w:themeColor="text1"/>
          <w:lang w:val="en-GB"/>
        </w:rPr>
        <w:t>as</w:t>
      </w:r>
      <w:r w:rsidRPr="009331EA">
        <w:rPr>
          <w:color w:val="000000" w:themeColor="text1"/>
          <w:lang w:val="en-GB"/>
        </w:rPr>
        <w:t xml:space="preserve"> 0.9</w:t>
      </w:r>
      <w:r w:rsidR="00106986" w:rsidRPr="009331EA">
        <w:rPr>
          <w:color w:val="000000" w:themeColor="text1"/>
          <w:lang w:val="en-GB"/>
        </w:rPr>
        <w:t>6</w:t>
      </w:r>
      <w:r w:rsidRPr="009331EA">
        <w:rPr>
          <w:color w:val="000000" w:themeColor="text1"/>
          <w:lang w:val="en-GB"/>
        </w:rPr>
        <w:t xml:space="preserve"> (95% C.I. [0.8</w:t>
      </w:r>
      <w:r w:rsidR="00106986" w:rsidRPr="009331EA">
        <w:rPr>
          <w:color w:val="000000" w:themeColor="text1"/>
          <w:lang w:val="en-GB"/>
        </w:rPr>
        <w:t>6</w:t>
      </w:r>
      <w:r w:rsidRPr="009331EA">
        <w:rPr>
          <w:color w:val="000000" w:themeColor="text1"/>
          <w:lang w:val="en-GB"/>
        </w:rPr>
        <w:t>-0.9</w:t>
      </w:r>
      <w:r w:rsidR="00106986" w:rsidRPr="009331EA">
        <w:rPr>
          <w:color w:val="000000" w:themeColor="text1"/>
          <w:lang w:val="en-GB"/>
        </w:rPr>
        <w:t>9</w:t>
      </w:r>
      <w:r w:rsidRPr="009331EA">
        <w:rPr>
          <w:color w:val="000000" w:themeColor="text1"/>
          <w:lang w:val="en-GB"/>
        </w:rPr>
        <w:t>]</w:t>
      </w:r>
      <w:r w:rsidR="00106986" w:rsidRPr="009331EA">
        <w:rPr>
          <w:color w:val="000000" w:themeColor="text1"/>
          <w:lang w:val="en-GB"/>
        </w:rPr>
        <w:t>; N = 12</w:t>
      </w:r>
      <w:r w:rsidRPr="009331EA">
        <w:rPr>
          <w:color w:val="000000" w:themeColor="text1"/>
          <w:lang w:val="en-GB"/>
        </w:rPr>
        <w:t xml:space="preserve">). </w:t>
      </w:r>
      <w:r w:rsidRPr="009331EA">
        <w:rPr>
          <w:color w:val="000000" w:themeColor="text1"/>
          <w:spacing w:val="-4"/>
          <w:lang w:val="en-GB"/>
        </w:rPr>
        <w:t xml:space="preserve">The use of </w:t>
      </w:r>
      <w:proofErr w:type="spellStart"/>
      <w:r w:rsidRPr="009331EA">
        <w:rPr>
          <w:color w:val="000000" w:themeColor="text1"/>
          <w:spacing w:val="-4"/>
          <w:lang w:val="en-GB"/>
        </w:rPr>
        <w:t>mtDNAcn</w:t>
      </w:r>
      <w:proofErr w:type="spellEnd"/>
      <w:r w:rsidRPr="009331EA">
        <w:rPr>
          <w:color w:val="000000" w:themeColor="text1"/>
          <w:spacing w:val="-4"/>
          <w:lang w:val="en-GB"/>
        </w:rPr>
        <w:t xml:space="preserve"> as an index of mitochondrial density has been criticized in human (Larsen et al. 2012), but we have previously shown good correlations between </w:t>
      </w:r>
      <w:proofErr w:type="spellStart"/>
      <w:r w:rsidRPr="009331EA">
        <w:rPr>
          <w:color w:val="000000" w:themeColor="text1"/>
          <w:spacing w:val="-4"/>
          <w:lang w:val="en-GB"/>
        </w:rPr>
        <w:t>mtDNAcn</w:t>
      </w:r>
      <w:proofErr w:type="spellEnd"/>
      <w:r w:rsidRPr="009331EA">
        <w:rPr>
          <w:color w:val="000000" w:themeColor="text1"/>
          <w:spacing w:val="-4"/>
          <w:lang w:val="en-GB"/>
        </w:rPr>
        <w:t xml:space="preserve"> and mitochondrial respiration rates in pied flycatcher adult females (</w:t>
      </w:r>
      <w:proofErr w:type="spellStart"/>
      <w:r w:rsidRPr="009331EA">
        <w:rPr>
          <w:color w:val="000000" w:themeColor="text1"/>
          <w:spacing w:val="-4"/>
          <w:lang w:val="en-GB"/>
        </w:rPr>
        <w:t>Stier</w:t>
      </w:r>
      <w:proofErr w:type="spellEnd"/>
      <w:r w:rsidRPr="009331EA">
        <w:rPr>
          <w:color w:val="000000" w:themeColor="text1"/>
          <w:spacing w:val="-4"/>
          <w:lang w:val="en-GB"/>
        </w:rPr>
        <w:t xml:space="preserve"> et al. 2019).</w:t>
      </w:r>
    </w:p>
    <w:p w14:paraId="15085716" w14:textId="10F534F2" w:rsidR="00796092" w:rsidRPr="009331EA" w:rsidRDefault="00796092" w:rsidP="00716B81">
      <w:pPr>
        <w:spacing w:line="480" w:lineRule="auto"/>
        <w:jc w:val="both"/>
        <w:rPr>
          <w:rFonts w:asciiTheme="minorHAnsi" w:hAnsiTheme="minorHAnsi"/>
          <w:color w:val="000000" w:themeColor="text1"/>
          <w:lang w:val="en-GB"/>
        </w:rPr>
      </w:pPr>
      <w:r w:rsidRPr="009331EA">
        <w:rPr>
          <w:rFonts w:asciiTheme="minorHAnsi" w:hAnsiTheme="minorHAnsi"/>
          <w:color w:val="000000" w:themeColor="text1"/>
          <w:spacing w:val="-4"/>
          <w:lang w:val="en-GB"/>
        </w:rPr>
        <w:t xml:space="preserve">Chicks were molecularly sexed using a </w:t>
      </w:r>
      <w:proofErr w:type="spellStart"/>
      <w:r w:rsidRPr="009331EA">
        <w:rPr>
          <w:rFonts w:asciiTheme="minorHAnsi" w:hAnsiTheme="minorHAnsi"/>
          <w:color w:val="000000" w:themeColor="text1"/>
          <w:spacing w:val="-4"/>
          <w:lang w:val="en-GB"/>
        </w:rPr>
        <w:t>qPCR</w:t>
      </w:r>
      <w:proofErr w:type="spellEnd"/>
      <w:r w:rsidRPr="009331EA">
        <w:rPr>
          <w:rFonts w:asciiTheme="minorHAnsi" w:hAnsiTheme="minorHAnsi"/>
          <w:color w:val="000000" w:themeColor="text1"/>
          <w:spacing w:val="-4"/>
          <w:lang w:val="en-GB"/>
        </w:rPr>
        <w:t xml:space="preserve"> approach adapted from </w:t>
      </w:r>
      <w:proofErr w:type="spellStart"/>
      <w:r w:rsidRPr="009331EA">
        <w:rPr>
          <w:rFonts w:asciiTheme="minorHAnsi" w:hAnsiTheme="minorHAnsi"/>
          <w:color w:val="000000" w:themeColor="text1"/>
          <w:spacing w:val="-4"/>
          <w:lang w:val="en-GB"/>
        </w:rPr>
        <w:t>Ellegren</w:t>
      </w:r>
      <w:proofErr w:type="spellEnd"/>
      <w:r w:rsidRPr="009331EA">
        <w:rPr>
          <w:rFonts w:asciiTheme="minorHAnsi" w:hAnsiTheme="minorHAnsi"/>
          <w:color w:val="000000" w:themeColor="text1"/>
          <w:spacing w:val="-4"/>
          <w:lang w:val="en-GB"/>
        </w:rPr>
        <w:t xml:space="preserve"> et al. 1997 and Chang et al. 2008. Forward and reverse sexing primers were 5′-</w:t>
      </w:r>
      <w:r w:rsidRPr="009331EA">
        <w:rPr>
          <w:rFonts w:asciiTheme="minorHAnsi" w:hAnsiTheme="minorHAnsi"/>
          <w:b/>
          <w:color w:val="000000" w:themeColor="text1"/>
        </w:rPr>
        <w:t xml:space="preserve"> </w:t>
      </w:r>
      <w:r w:rsidRPr="009331EA">
        <w:rPr>
          <w:rFonts w:asciiTheme="minorHAnsi" w:hAnsiTheme="minorHAnsi"/>
          <w:color w:val="000000" w:themeColor="text1"/>
        </w:rPr>
        <w:t>CACTACAGGGAAAACTGTAC</w:t>
      </w:r>
      <w:r w:rsidRPr="009331EA">
        <w:rPr>
          <w:rFonts w:asciiTheme="minorHAnsi" w:hAnsiTheme="minorHAnsi"/>
          <w:color w:val="000000" w:themeColor="text1"/>
          <w:spacing w:val="-4"/>
          <w:lang w:val="en-GB"/>
        </w:rPr>
        <w:t>-3′ (2987F) and 5′-</w:t>
      </w:r>
      <w:r w:rsidRPr="009331EA">
        <w:rPr>
          <w:rFonts w:asciiTheme="minorHAnsi" w:hAnsiTheme="minorHAnsi"/>
          <w:b/>
          <w:color w:val="000000" w:themeColor="text1"/>
        </w:rPr>
        <w:t xml:space="preserve"> </w:t>
      </w:r>
      <w:r w:rsidRPr="009331EA">
        <w:rPr>
          <w:rFonts w:asciiTheme="minorHAnsi" w:hAnsiTheme="minorHAnsi"/>
          <w:color w:val="000000" w:themeColor="text1"/>
        </w:rPr>
        <w:t>CCCCTTCAGGTTCTTTAAAA</w:t>
      </w:r>
      <w:r w:rsidRPr="009331EA">
        <w:rPr>
          <w:rFonts w:asciiTheme="minorHAnsi" w:hAnsiTheme="minorHAnsi"/>
          <w:color w:val="000000" w:themeColor="text1"/>
          <w:spacing w:val="-4"/>
          <w:lang w:val="en-GB"/>
        </w:rPr>
        <w:t xml:space="preserve"> -3′ (3112R), respectively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. </w:t>
      </w:r>
      <w:proofErr w:type="spellStart"/>
      <w:proofErr w:type="gramStart"/>
      <w:r w:rsidRPr="009331EA">
        <w:rPr>
          <w:rFonts w:asciiTheme="minorHAnsi" w:hAnsiTheme="minorHAnsi"/>
          <w:color w:val="000000" w:themeColor="text1"/>
          <w:lang w:val="en-GB"/>
        </w:rPr>
        <w:t>qPCR</w:t>
      </w:r>
      <w:proofErr w:type="spellEnd"/>
      <w:proofErr w:type="gramEnd"/>
      <w:r w:rsidRPr="009331EA">
        <w:rPr>
          <w:rFonts w:asciiTheme="minorHAnsi" w:hAnsiTheme="minorHAnsi"/>
          <w:color w:val="000000" w:themeColor="text1"/>
          <w:lang w:val="en-GB"/>
        </w:rPr>
        <w:t xml:space="preserve"> reactions were performed in a total volume of 12µL including 6ng of DNA, primers at a final concentration of 800nM and 6μL of </w:t>
      </w:r>
      <w:proofErr w:type="spellStart"/>
      <w:r w:rsidRPr="009331EA">
        <w:rPr>
          <w:rFonts w:asciiTheme="minorHAnsi" w:hAnsiTheme="minorHAnsi"/>
          <w:color w:val="000000" w:themeColor="text1"/>
          <w:lang w:val="en-GB"/>
        </w:rPr>
        <w:t>SensiFAST</w:t>
      </w:r>
      <w:r w:rsidRPr="009331EA">
        <w:rPr>
          <w:rFonts w:asciiTheme="minorHAnsi" w:hAnsiTheme="minorHAnsi"/>
          <w:color w:val="000000" w:themeColor="text1"/>
          <w:vertAlign w:val="superscript"/>
          <w:lang w:val="en-GB"/>
        </w:rPr>
        <w:t>TM</w:t>
      </w:r>
      <w:proofErr w:type="spellEnd"/>
      <w:r w:rsidRPr="009331EA">
        <w:rPr>
          <w:rFonts w:asciiTheme="minorHAnsi" w:hAnsiTheme="minorHAnsi"/>
          <w:color w:val="000000" w:themeColor="text1"/>
          <w:lang w:val="en-GB"/>
        </w:rPr>
        <w:t xml:space="preserve"> SYBR® Lo-ROX Kit (</w:t>
      </w:r>
      <w:proofErr w:type="spellStart"/>
      <w:r w:rsidRPr="009331EA">
        <w:rPr>
          <w:rFonts w:asciiTheme="minorHAnsi" w:hAnsiTheme="minorHAnsi"/>
          <w:color w:val="000000" w:themeColor="text1"/>
          <w:lang w:val="en-GB"/>
        </w:rPr>
        <w:t>Bioline</w:t>
      </w:r>
      <w:proofErr w:type="spellEnd"/>
      <w:r w:rsidRPr="009331EA">
        <w:rPr>
          <w:rFonts w:asciiTheme="minorHAnsi" w:hAnsiTheme="minorHAnsi"/>
          <w:color w:val="000000" w:themeColor="text1"/>
          <w:lang w:val="en-GB"/>
        </w:rPr>
        <w:t xml:space="preserve">). </w:t>
      </w:r>
      <w:proofErr w:type="spellStart"/>
      <w:r w:rsidRPr="009331EA">
        <w:rPr>
          <w:rFonts w:asciiTheme="minorHAnsi" w:hAnsiTheme="minorHAnsi"/>
          <w:color w:val="000000" w:themeColor="text1"/>
          <w:lang w:val="en-GB"/>
        </w:rPr>
        <w:t>qPCR</w:t>
      </w:r>
      <w:proofErr w:type="spellEnd"/>
      <w:r w:rsidRPr="009331EA">
        <w:rPr>
          <w:rFonts w:asciiTheme="minorHAnsi" w:hAnsiTheme="minorHAnsi"/>
          <w:color w:val="000000" w:themeColor="text1"/>
          <w:lang w:val="en-GB"/>
        </w:rPr>
        <w:t xml:space="preserve"> conditions were: 3 min at 95°C, followed by 40 cycles of 45 s at 95°C, 60 s at 52°C and 60s at 72°C, then followed by a melting curve analysis (95°C 60s, 45°C 50s, increase to 95°C at 0.1°C/s, 95°C 30s). Samples were run in duplicates in a single plate and 6 adults of known sex were included as positive controls. Sex was determined by looking </w:t>
      </w:r>
      <w:r w:rsidRPr="009331EA">
        <w:rPr>
          <w:rFonts w:asciiTheme="minorHAnsi" w:hAnsiTheme="minorHAnsi"/>
          <w:color w:val="000000" w:themeColor="text1"/>
          <w:lang w:val="en-GB"/>
        </w:rPr>
        <w:lastRenderedPageBreak/>
        <w:t>at the dissociation curve, with two peaks indicating the presence of a Z and W chromosome (female), and one peak indicating the presence of only the Z chromosomes (male).</w:t>
      </w:r>
    </w:p>
    <w:p w14:paraId="29FCF41E" w14:textId="682DF252" w:rsidR="000E4331" w:rsidRPr="009331EA" w:rsidRDefault="000E4331" w:rsidP="00716B81">
      <w:pPr>
        <w:spacing w:line="480" w:lineRule="auto"/>
        <w:jc w:val="both"/>
        <w:rPr>
          <w:rFonts w:asciiTheme="minorHAnsi" w:hAnsiTheme="minorHAnsi"/>
          <w:color w:val="000000" w:themeColor="text1"/>
          <w:lang w:val="en-GB"/>
        </w:rPr>
      </w:pPr>
    </w:p>
    <w:p w14:paraId="45B6224F" w14:textId="29CA6D76" w:rsidR="000E4331" w:rsidRPr="009331EA" w:rsidRDefault="004E2DDD" w:rsidP="00716B81">
      <w:pPr>
        <w:spacing w:line="480" w:lineRule="auto"/>
        <w:jc w:val="both"/>
        <w:rPr>
          <w:rFonts w:asciiTheme="minorHAnsi" w:hAnsiTheme="minorHAnsi"/>
          <w:b/>
          <w:color w:val="000000" w:themeColor="text1"/>
          <w:lang w:val="en-GB"/>
        </w:rPr>
      </w:pPr>
      <w:r w:rsidRPr="009331EA">
        <w:rPr>
          <w:rFonts w:asciiTheme="minorHAnsi" w:hAnsiTheme="minorHAnsi"/>
          <w:b/>
          <w:color w:val="000000" w:themeColor="text1"/>
          <w:lang w:val="en-GB"/>
        </w:rPr>
        <w:t>Interaction between elevated yolk THs and actual nest-box temperature</w:t>
      </w:r>
    </w:p>
    <w:p w14:paraId="55D61E69" w14:textId="1F682C72" w:rsidR="004E2DDD" w:rsidRPr="009331EA" w:rsidRDefault="004E2DDD" w:rsidP="00716B81">
      <w:pPr>
        <w:spacing w:line="480" w:lineRule="auto"/>
        <w:jc w:val="both"/>
        <w:rPr>
          <w:rFonts w:asciiTheme="minorHAnsi" w:hAnsiTheme="minorHAnsi"/>
          <w:color w:val="000000" w:themeColor="text1"/>
          <w:lang w:val="en-GB"/>
        </w:rPr>
      </w:pPr>
      <w:r w:rsidRPr="009331EA">
        <w:rPr>
          <w:rFonts w:asciiTheme="minorHAnsi" w:hAnsiTheme="minorHAnsi"/>
          <w:color w:val="000000" w:themeColor="text1"/>
          <w:lang w:val="en-GB"/>
        </w:rPr>
        <w:t xml:space="preserve">On average, our heating treatment raised the nest-box temperature by 2.75 </w:t>
      </w:r>
      <w:r w:rsidRPr="009331EA">
        <w:rPr>
          <w:rFonts w:asciiTheme="minorHAnsi" w:hAnsiTheme="minorHAnsi" w:cstheme="minorHAnsi"/>
          <w:color w:val="000000" w:themeColor="text1"/>
          <w:lang w:val="en-GB"/>
        </w:rPr>
        <w:t>°</w:t>
      </w:r>
      <w:r w:rsidRPr="009331EA">
        <w:rPr>
          <w:rFonts w:asciiTheme="minorHAnsi" w:hAnsiTheme="minorHAnsi"/>
          <w:color w:val="000000" w:themeColor="text1"/>
          <w:lang w:val="en-GB"/>
        </w:rPr>
        <w:t>C (see main text and Fig. S1). Nevertheless, substantial variation in temperature exist among nest-boxes</w:t>
      </w:r>
      <w:r w:rsidR="00914D28" w:rsidRPr="009331EA">
        <w:rPr>
          <w:rFonts w:asciiTheme="minorHAnsi" w:hAnsiTheme="minorHAnsi"/>
          <w:color w:val="000000" w:themeColor="text1"/>
          <w:lang w:val="en-GB"/>
        </w:rPr>
        <w:t xml:space="preserve"> (ranges:  average temperature 13.94 – 23.04 </w:t>
      </w:r>
      <w:r w:rsidR="00914D28" w:rsidRPr="009331EA">
        <w:rPr>
          <w:rFonts w:asciiTheme="minorHAnsi" w:hAnsiTheme="minorHAnsi" w:cstheme="minorHAnsi"/>
          <w:color w:val="000000" w:themeColor="text1"/>
          <w:lang w:val="en-GB"/>
        </w:rPr>
        <w:t>°</w:t>
      </w:r>
      <w:r w:rsidR="00914D28" w:rsidRPr="009331EA">
        <w:rPr>
          <w:rFonts w:asciiTheme="minorHAnsi" w:hAnsiTheme="minorHAnsi"/>
          <w:color w:val="000000" w:themeColor="text1"/>
          <w:lang w:val="en-GB"/>
        </w:rPr>
        <w:t xml:space="preserve">C, minimum temperature 11.79 – 21.43 </w:t>
      </w:r>
      <w:r w:rsidR="00914D28" w:rsidRPr="009331EA">
        <w:rPr>
          <w:rFonts w:asciiTheme="minorHAnsi" w:hAnsiTheme="minorHAnsi" w:cstheme="minorHAnsi"/>
          <w:color w:val="000000" w:themeColor="text1"/>
          <w:lang w:val="en-GB"/>
        </w:rPr>
        <w:t>°</w:t>
      </w:r>
      <w:r w:rsidR="00914D28" w:rsidRPr="009331EA">
        <w:rPr>
          <w:rFonts w:asciiTheme="minorHAnsi" w:hAnsiTheme="minorHAnsi"/>
          <w:color w:val="000000" w:themeColor="text1"/>
          <w:lang w:val="en-GB"/>
        </w:rPr>
        <w:t xml:space="preserve">C, maximum temperature 16.20 – 25.90 </w:t>
      </w:r>
      <w:r w:rsidR="00914D28" w:rsidRPr="009331EA">
        <w:rPr>
          <w:rFonts w:asciiTheme="minorHAnsi" w:hAnsiTheme="minorHAnsi" w:cstheme="minorHAnsi"/>
          <w:color w:val="000000" w:themeColor="text1"/>
          <w:lang w:val="en-GB"/>
        </w:rPr>
        <w:t>°</w:t>
      </w:r>
      <w:r w:rsidR="00914D28" w:rsidRPr="009331EA">
        <w:rPr>
          <w:rFonts w:asciiTheme="minorHAnsi" w:hAnsiTheme="minorHAnsi"/>
          <w:color w:val="000000" w:themeColor="text1"/>
          <w:lang w:val="en-GB"/>
        </w:rPr>
        <w:t>C)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. Therefore, the true temperature-dependent effects of yolk THs, if any, might only manifest if we looked at the interaction with the actual nest temperature instead of the two-level heating treatment. To address this, we repeated all of our models (Table S1-S7) with the heating treatment being replaced by either the average, minimum, or maximum nest-box temperature across the period of heating treatment (day 2 to day 8 after hatching). 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 xml:space="preserve">The minimum nest-box temperature positively predicted nestling fledging success, but </w:t>
      </w:r>
      <w:r w:rsidR="00985EF6" w:rsidRPr="009331EA">
        <w:rPr>
          <w:rFonts w:asciiTheme="minorHAnsi" w:hAnsiTheme="minorHAnsi"/>
          <w:color w:val="000000" w:themeColor="text1"/>
          <w:lang w:val="en-GB"/>
        </w:rPr>
        <w:t>TH-</w:t>
      </w:r>
      <w:proofErr w:type="spellStart"/>
      <w:r w:rsidR="00985EF6" w:rsidRPr="009331EA">
        <w:rPr>
          <w:rFonts w:asciiTheme="minorHAnsi" w:hAnsiTheme="minorHAnsi"/>
          <w:color w:val="000000" w:themeColor="text1"/>
          <w:lang w:val="en-GB"/>
        </w:rPr>
        <w:t>nestings</w:t>
      </w:r>
      <w:proofErr w:type="spellEnd"/>
      <w:r w:rsidR="00985EF6" w:rsidRPr="009331EA">
        <w:rPr>
          <w:rFonts w:asciiTheme="minorHAnsi" w:hAnsiTheme="minorHAnsi"/>
          <w:color w:val="000000" w:themeColor="text1"/>
          <w:lang w:val="en-GB"/>
        </w:rPr>
        <w:t xml:space="preserve"> 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 xml:space="preserve">did not </w:t>
      </w:r>
      <w:r w:rsidR="00985EF6" w:rsidRPr="009331EA">
        <w:rPr>
          <w:rFonts w:asciiTheme="minorHAnsi" w:hAnsiTheme="minorHAnsi"/>
          <w:color w:val="000000" w:themeColor="text1"/>
          <w:lang w:val="en-GB"/>
        </w:rPr>
        <w:t>show increased fledging success compared to CO-nestlings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 xml:space="preserve"> (see main text and Fig. 1). </w:t>
      </w:r>
      <w:r w:rsidR="008B7C6E" w:rsidRPr="009331EA">
        <w:rPr>
          <w:rFonts w:asciiTheme="minorHAnsi" w:hAnsiTheme="minorHAnsi"/>
          <w:color w:val="000000" w:themeColor="text1"/>
          <w:lang w:val="en-GB"/>
        </w:rPr>
        <w:t>In contrast, t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>he average and maximum nest-box temperatures did not show any clear effects or interactions with yolk TH treatment</w:t>
      </w:r>
      <w:r w:rsidR="00497751" w:rsidRPr="009331EA">
        <w:rPr>
          <w:rFonts w:asciiTheme="minorHAnsi" w:hAnsiTheme="minorHAnsi"/>
          <w:color w:val="000000" w:themeColor="text1"/>
          <w:lang w:val="en-GB"/>
        </w:rPr>
        <w:t xml:space="preserve"> on fledging success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 xml:space="preserve">. 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For 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 xml:space="preserve">the rest 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of the models, 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 xml:space="preserve">in agreement with the models that only considered heating treatment, 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we </w:t>
      </w:r>
      <w:r w:rsidR="00497751" w:rsidRPr="009331EA">
        <w:rPr>
          <w:rFonts w:asciiTheme="minorHAnsi" w:hAnsiTheme="minorHAnsi"/>
          <w:color w:val="000000" w:themeColor="text1"/>
          <w:lang w:val="en-GB"/>
        </w:rPr>
        <w:t xml:space="preserve">generally 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found no 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>clear effects of THs and temperature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 </w:t>
      </w:r>
      <w:r w:rsidR="00497751" w:rsidRPr="009331EA">
        <w:rPr>
          <w:rFonts w:asciiTheme="minorHAnsi" w:hAnsiTheme="minorHAnsi"/>
          <w:color w:val="000000" w:themeColor="text1"/>
          <w:lang w:val="en-GB"/>
        </w:rPr>
        <w:t>on offspring traits</w:t>
      </w:r>
      <w:r w:rsidR="008B7C6E" w:rsidRPr="009331EA">
        <w:rPr>
          <w:rFonts w:asciiTheme="minorHAnsi" w:hAnsiTheme="minorHAnsi"/>
          <w:color w:val="000000" w:themeColor="text1"/>
          <w:lang w:val="en-GB"/>
        </w:rPr>
        <w:t>.</w:t>
      </w:r>
      <w:r w:rsidR="00497751" w:rsidRPr="009331EA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There were, however, two </w:t>
      </w:r>
      <w:r w:rsidR="00497751" w:rsidRPr="009331EA">
        <w:rPr>
          <w:rFonts w:asciiTheme="minorHAnsi" w:hAnsiTheme="minorHAnsi"/>
          <w:color w:val="000000" w:themeColor="text1"/>
          <w:lang w:val="en-GB"/>
        </w:rPr>
        <w:t xml:space="preserve">statistically </w:t>
      </w:r>
      <w:r w:rsidRPr="009331EA">
        <w:rPr>
          <w:rFonts w:asciiTheme="minorHAnsi" w:hAnsiTheme="minorHAnsi"/>
          <w:color w:val="000000" w:themeColor="text1"/>
          <w:lang w:val="en-GB"/>
        </w:rPr>
        <w:t>significant interactions (i.e. p &lt; 0.05)</w:t>
      </w:r>
      <w:r w:rsidR="00497751" w:rsidRPr="009331EA">
        <w:rPr>
          <w:rFonts w:asciiTheme="minorHAnsi" w:hAnsiTheme="minorHAnsi"/>
          <w:color w:val="000000" w:themeColor="text1"/>
          <w:lang w:val="en-GB"/>
        </w:rPr>
        <w:t xml:space="preserve">: 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One suggested that </w:t>
      </w:r>
      <w:r w:rsidR="008B7C6E" w:rsidRPr="009331EA">
        <w:rPr>
          <w:rFonts w:asciiTheme="minorHAnsi" w:hAnsiTheme="minorHAnsi"/>
          <w:color w:val="000000" w:themeColor="text1"/>
          <w:lang w:val="en-GB"/>
        </w:rPr>
        <w:t xml:space="preserve">at day 13, 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TH-nestlings </w:t>
      </w:r>
      <w:r w:rsidR="008B7C6E" w:rsidRPr="009331EA">
        <w:rPr>
          <w:rFonts w:asciiTheme="minorHAnsi" w:hAnsiTheme="minorHAnsi"/>
          <w:color w:val="000000" w:themeColor="text1"/>
          <w:lang w:val="en-GB"/>
        </w:rPr>
        <w:t>were lighter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 (adjusted slope = -0.119 </w:t>
      </w:r>
      <w:r w:rsidR="00C54DC4" w:rsidRPr="009331EA">
        <w:rPr>
          <w:rFonts w:asciiTheme="minorHAnsi" w:hAnsiTheme="minorHAnsi" w:cstheme="minorHAnsi"/>
          <w:color w:val="000000" w:themeColor="text1"/>
          <w:lang w:val="en-GB"/>
        </w:rPr>
        <w:t>±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 0.100 g/</w:t>
      </w:r>
      <w:r w:rsidR="00C54DC4" w:rsidRPr="009331EA">
        <w:rPr>
          <w:rFonts w:asciiTheme="minorHAnsi" w:hAnsiTheme="minorHAnsi" w:cstheme="minorHAnsi"/>
          <w:color w:val="000000" w:themeColor="text1"/>
          <w:lang w:val="en-GB"/>
        </w:rPr>
        <w:t>°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C) whereas CO-nestlings </w:t>
      </w:r>
      <w:r w:rsidR="008B7C6E" w:rsidRPr="009331EA">
        <w:rPr>
          <w:rFonts w:asciiTheme="minorHAnsi" w:hAnsiTheme="minorHAnsi"/>
          <w:color w:val="000000" w:themeColor="text1"/>
          <w:lang w:val="en-GB"/>
        </w:rPr>
        <w:t>got heavier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 (adjusted slope = 0.075 </w:t>
      </w:r>
      <w:r w:rsidR="00C54DC4" w:rsidRPr="009331EA">
        <w:rPr>
          <w:rFonts w:asciiTheme="minorHAnsi" w:hAnsiTheme="minorHAnsi" w:cstheme="minorHAnsi"/>
          <w:color w:val="000000" w:themeColor="text1"/>
          <w:lang w:val="en-GB"/>
        </w:rPr>
        <w:t>±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 0.094 g/</w:t>
      </w:r>
      <w:r w:rsidR="00C54DC4" w:rsidRPr="009331EA">
        <w:rPr>
          <w:rFonts w:asciiTheme="minorHAnsi" w:hAnsiTheme="minorHAnsi" w:cstheme="minorHAnsi"/>
          <w:color w:val="000000" w:themeColor="text1"/>
          <w:lang w:val="en-GB"/>
        </w:rPr>
        <w:t>°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>C) as the average nest temperat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 xml:space="preserve">ure </w:t>
      </w:r>
      <w:r w:rsidR="008B7C6E" w:rsidRPr="009331EA">
        <w:rPr>
          <w:rFonts w:asciiTheme="minorHAnsi" w:hAnsiTheme="minorHAnsi"/>
          <w:color w:val="000000" w:themeColor="text1"/>
          <w:lang w:val="en-GB"/>
        </w:rPr>
        <w:t xml:space="preserve">during day 2 to day 8 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>increased (p=0.043, Fig. S3 left panel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). The other suggested that at day 13, TH-nestlings had higher blood MDA concentrations (adjusted slope = 0.030 </w:t>
      </w:r>
      <w:r w:rsidR="00C54DC4" w:rsidRPr="009331EA">
        <w:rPr>
          <w:rFonts w:asciiTheme="minorHAnsi" w:hAnsiTheme="minorHAnsi" w:cstheme="minorHAnsi"/>
          <w:color w:val="000000" w:themeColor="text1"/>
          <w:lang w:val="en-GB"/>
        </w:rPr>
        <w:t>±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 0.017 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t xml:space="preserve">on </w:t>
      </w:r>
      <w:proofErr w:type="spellStart"/>
      <w:r w:rsidR="00830A0A" w:rsidRPr="009331EA">
        <w:rPr>
          <w:rFonts w:asciiTheme="minorHAnsi" w:hAnsiTheme="minorHAnsi"/>
          <w:color w:val="000000" w:themeColor="text1"/>
          <w:lang w:val="en-GB"/>
        </w:rPr>
        <w:t>ln</w:t>
      </w:r>
      <w:proofErr w:type="spellEnd"/>
      <w:r w:rsidR="00830A0A" w:rsidRPr="009331EA">
        <w:rPr>
          <w:rFonts w:asciiTheme="minorHAnsi" w:hAnsiTheme="minorHAnsi"/>
          <w:color w:val="000000" w:themeColor="text1"/>
          <w:lang w:val="en-GB"/>
        </w:rPr>
        <w:t xml:space="preserve"> scale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>)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t xml:space="preserve"> whereas the blood MDA concentrations in CO-nestlings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 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t xml:space="preserve">barely changed (adjusted slope = -0.005 </w:t>
      </w:r>
      <w:r w:rsidR="00830A0A" w:rsidRPr="009331EA">
        <w:rPr>
          <w:rFonts w:asciiTheme="minorHAnsi" w:hAnsiTheme="minorHAnsi" w:cstheme="minorHAnsi"/>
          <w:color w:val="000000" w:themeColor="text1"/>
          <w:lang w:val="en-GB"/>
        </w:rPr>
        <w:t>±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t xml:space="preserve"> 0.016 on </w:t>
      </w:r>
      <w:proofErr w:type="spellStart"/>
      <w:r w:rsidR="00830A0A" w:rsidRPr="009331EA">
        <w:rPr>
          <w:rFonts w:asciiTheme="minorHAnsi" w:hAnsiTheme="minorHAnsi"/>
          <w:color w:val="000000" w:themeColor="text1"/>
          <w:lang w:val="en-GB"/>
        </w:rPr>
        <w:t>ln</w:t>
      </w:r>
      <w:proofErr w:type="spellEnd"/>
      <w:r w:rsidR="00830A0A" w:rsidRPr="009331EA">
        <w:rPr>
          <w:rFonts w:asciiTheme="minorHAnsi" w:hAnsiTheme="minorHAnsi"/>
          <w:color w:val="000000" w:themeColor="text1"/>
          <w:lang w:val="en-GB"/>
        </w:rPr>
        <w:t xml:space="preserve"> scale) as the maximum nest-box temperature 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lastRenderedPageBreak/>
        <w:t>increased (p = 0.026, Fig. S3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 xml:space="preserve"> right panel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t xml:space="preserve">). Nevertheless, 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we have strong reservation on the authenticity </w:t>
      </w:r>
      <w:r w:rsidR="005514FD" w:rsidRPr="009331EA">
        <w:rPr>
          <w:rFonts w:asciiTheme="minorHAnsi" w:hAnsiTheme="minorHAnsi"/>
          <w:color w:val="000000" w:themeColor="text1"/>
          <w:lang w:val="en-GB"/>
        </w:rPr>
        <w:t xml:space="preserve">and biological relevance 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of these </w:t>
      </w:r>
      <w:r w:rsidR="005514FD" w:rsidRPr="009331EA">
        <w:rPr>
          <w:rFonts w:asciiTheme="minorHAnsi" w:hAnsiTheme="minorHAnsi"/>
          <w:color w:val="000000" w:themeColor="text1"/>
          <w:lang w:val="en-GB"/>
        </w:rPr>
        <w:t xml:space="preserve">potential </w:t>
      </w:r>
      <w:r w:rsidRPr="009331EA">
        <w:rPr>
          <w:rFonts w:asciiTheme="minorHAnsi" w:hAnsiTheme="minorHAnsi"/>
          <w:color w:val="000000" w:themeColor="text1"/>
          <w:lang w:val="en-GB"/>
        </w:rPr>
        <w:t>effects</w:t>
      </w:r>
      <w:r w:rsidR="005514FD" w:rsidRPr="009331EA">
        <w:rPr>
          <w:rFonts w:asciiTheme="minorHAnsi" w:hAnsiTheme="minorHAnsi"/>
          <w:color w:val="000000" w:themeColor="text1"/>
          <w:lang w:val="en-GB"/>
        </w:rPr>
        <w:t>: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 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t xml:space="preserve">As shown in Fig. S3, </w:t>
      </w:r>
      <w:r w:rsidRPr="009331EA">
        <w:rPr>
          <w:rFonts w:asciiTheme="minorHAnsi" w:hAnsiTheme="minorHAnsi"/>
          <w:color w:val="000000" w:themeColor="text1"/>
          <w:lang w:val="en-GB"/>
        </w:rPr>
        <w:t>we plotted the residuals from the models that excluded the involving factors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t xml:space="preserve"> to visualize the effects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 xml:space="preserve">. 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t>W</w:t>
      </w:r>
      <w:r w:rsidR="00C54DC4" w:rsidRPr="009331EA">
        <w:rPr>
          <w:rFonts w:asciiTheme="minorHAnsi" w:hAnsiTheme="minorHAnsi"/>
          <w:color w:val="000000" w:themeColor="text1"/>
          <w:lang w:val="en-GB"/>
        </w:rPr>
        <w:t>hile the adjusted slopes across temperature</w:t>
      </w:r>
      <w:r w:rsidRPr="009331EA">
        <w:rPr>
          <w:rFonts w:asciiTheme="minorHAnsi" w:hAnsiTheme="minorHAnsi"/>
          <w:color w:val="000000" w:themeColor="text1"/>
          <w:lang w:val="en-GB"/>
        </w:rPr>
        <w:t xml:space="preserve"> </w:t>
      </w:r>
      <w:r w:rsidR="00830A0A" w:rsidRPr="009331EA">
        <w:rPr>
          <w:rFonts w:asciiTheme="minorHAnsi" w:hAnsiTheme="minorHAnsi"/>
          <w:color w:val="000000" w:themeColor="text1"/>
          <w:lang w:val="en-GB"/>
        </w:rPr>
        <w:t>were opposite between TH- and CO-nestlings, the scattering of the data points hardly demonstrate the difference.</w:t>
      </w:r>
      <w:r w:rsidR="005D5572" w:rsidRPr="009331EA">
        <w:rPr>
          <w:rFonts w:asciiTheme="minorHAnsi" w:hAnsiTheme="minorHAnsi"/>
          <w:color w:val="000000" w:themeColor="text1"/>
          <w:lang w:val="en-GB"/>
        </w:rPr>
        <w:t xml:space="preserve"> We therefore still conclude that we did not find convincing evidence for temperature-dependent effects of yolk THs.</w:t>
      </w:r>
    </w:p>
    <w:p w14:paraId="0B7C47DB" w14:textId="77777777" w:rsidR="004E2DDD" w:rsidRPr="009331EA" w:rsidRDefault="004E2DDD" w:rsidP="00716B81">
      <w:pPr>
        <w:spacing w:line="480" w:lineRule="auto"/>
        <w:jc w:val="both"/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sectPr w:rsidR="004E2DDD" w:rsidRPr="009331EA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1876218D" w14:textId="1844D2DA" w:rsidR="002020AC" w:rsidRPr="009331EA" w:rsidRDefault="00BD687A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lastRenderedPageBreak/>
        <w:t>T</w:t>
      </w:r>
      <w:r w:rsidR="002020AC"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 xml:space="preserve">able </w:t>
      </w:r>
      <w:r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>S</w:t>
      </w:r>
      <w:r w:rsidR="002020AC"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>1</w:t>
      </w:r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. Generalized linear mixed model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s</w:t>
      </w:r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(GLMM) on the effects of prenatal thyroid hormone elevation (TH/Control) and postnatal temperature elevation (heated/non-heated) on nestling fledging success. Nestlings that died before sufficient exposure to heating treatment (i.e. before d4</w:t>
      </w:r>
      <w:r w:rsidR="006E18D9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, n=11</w:t>
      </w:r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) were excluded from the analysis. </w:t>
      </w:r>
      <w:r w:rsidR="00FD353B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When using nest-box temperature as the predictor</w:t>
      </w:r>
      <w:r w:rsidR="000D109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(see next page)</w:t>
      </w:r>
      <w:r w:rsidR="00FD353B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, the sample size was smaller due to </w:t>
      </w:r>
      <w:proofErr w:type="spellStart"/>
      <w:r w:rsidR="00FD353B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thermologger</w:t>
      </w:r>
      <w:proofErr w:type="spellEnd"/>
      <w:r w:rsidR="00FD353B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malfunctions in </w:t>
      </w:r>
      <w:r w:rsidR="000D55A3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four</w:t>
      </w:r>
      <w:r w:rsidR="00FD353B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boxes. </w:t>
      </w:r>
      <w:r w:rsidR="006E18D9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The m</w:t>
      </w:r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odel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s</w:t>
      </w:r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w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ere</w:t>
      </w:r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fit by maximum likelihood approach using Laplace approximation with binomial distribution and </w:t>
      </w:r>
      <w:proofErr w:type="spellStart"/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logit</w:t>
      </w:r>
      <w:proofErr w:type="spellEnd"/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link function. Brood size, date, initial mass (d2) were included as covariates, and nest of origin and rearing as random intercepts. Main effects 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were</w:t>
      </w:r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reported from a model with no interactions.</w:t>
      </w:r>
    </w:p>
    <w:p w14:paraId="3978FD39" w14:textId="71974D52" w:rsidR="0082243F" w:rsidRPr="009331EA" w:rsidRDefault="0082243F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tbl>
      <w:tblPr>
        <w:tblStyle w:val="ListTable21"/>
        <w:tblpPr w:leftFromText="141" w:rightFromText="141" w:vertAnchor="page" w:horzAnchor="margin" w:tblpY="4711"/>
        <w:tblW w:w="7513" w:type="dxa"/>
        <w:tblLayout w:type="fixed"/>
        <w:tblLook w:val="04A0" w:firstRow="1" w:lastRow="0" w:firstColumn="1" w:lastColumn="0" w:noHBand="0" w:noVBand="1"/>
      </w:tblPr>
      <w:tblGrid>
        <w:gridCol w:w="2694"/>
        <w:gridCol w:w="1204"/>
        <w:gridCol w:w="1205"/>
        <w:gridCol w:w="1205"/>
        <w:gridCol w:w="1205"/>
      </w:tblGrid>
      <w:tr w:rsidR="009331EA" w:rsidRPr="009331EA" w14:paraId="5DCFB6A4" w14:textId="77777777" w:rsidTr="00EE2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8A82FA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bCs/>
                <w:color w:val="000000" w:themeColor="text1"/>
                <w:u w:val="single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  <w:u w:val="single"/>
                <w:lang w:val="en-GB"/>
              </w:rPr>
              <w:t>(A) Fledging success, using heating treatment as the predictor (n=236)</w:t>
            </w:r>
          </w:p>
        </w:tc>
      </w:tr>
      <w:tr w:rsidR="009331EA" w:rsidRPr="009331EA" w14:paraId="74EF034D" w14:textId="77777777" w:rsidTr="00EE2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49E9B4E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20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3B8BE20" w14:textId="77777777" w:rsidR="0082243F" w:rsidRPr="009331EA" w:rsidRDefault="0082243F" w:rsidP="00EE299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162B3B4" w14:textId="77777777" w:rsidR="0082243F" w:rsidRPr="009331EA" w:rsidRDefault="0082243F" w:rsidP="00EE299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294F7AC" w14:textId="77777777" w:rsidR="0082243F" w:rsidRPr="009331EA" w:rsidRDefault="0082243F" w:rsidP="00EE299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7EE8847" w14:textId="77777777" w:rsidR="0082243F" w:rsidRPr="009331EA" w:rsidRDefault="0082243F" w:rsidP="00EE299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</w:tr>
      <w:tr w:rsidR="009331EA" w:rsidRPr="009331EA" w14:paraId="084000F9" w14:textId="77777777" w:rsidTr="00EE2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105E9650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origin (n=56)</w:t>
            </w:r>
          </w:p>
        </w:tc>
        <w:tc>
          <w:tcPr>
            <w:tcW w:w="120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17B93FED" w14:textId="77777777" w:rsidR="0082243F" w:rsidRPr="009331EA" w:rsidRDefault="0082243F" w:rsidP="00EE299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8D617CD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31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85BEFDD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55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4A0DA356" w14:textId="77777777" w:rsidR="0082243F" w:rsidRPr="009331EA" w:rsidRDefault="0082243F" w:rsidP="00EE299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2D3D08DD" w14:textId="77777777" w:rsidTr="00EE2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A72050F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rearing (n=56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2338D78F" w14:textId="77777777" w:rsidR="0082243F" w:rsidRPr="009331EA" w:rsidRDefault="0082243F" w:rsidP="00EE299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24AE3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7.87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FBA50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4.22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57CB4C5A" w14:textId="77777777" w:rsidR="0082243F" w:rsidRPr="009331EA" w:rsidRDefault="0082243F" w:rsidP="00EE299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0F2D9587" w14:textId="77777777" w:rsidTr="00EE2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</w:tcPr>
          <w:p w14:paraId="1989DCE8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204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EC62DB" w14:textId="77777777" w:rsidR="0082243F" w:rsidRPr="009331EA" w:rsidRDefault="0082243F" w:rsidP="00EE29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995CB2" w14:textId="77777777" w:rsidR="0082243F" w:rsidRPr="009331EA" w:rsidRDefault="0082243F" w:rsidP="00EE29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9862382" w14:textId="77777777" w:rsidR="0082243F" w:rsidRPr="009331EA" w:rsidRDefault="0082243F" w:rsidP="00EE29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z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0CFC07" w14:textId="77777777" w:rsidR="0082243F" w:rsidRPr="009331EA" w:rsidDel="00846177" w:rsidRDefault="0082243F" w:rsidP="00EE29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1620DC42" w14:textId="77777777" w:rsidTr="00EE2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2CE0E9E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613B48B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624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D01F69D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705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F5EAEC4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78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E6364DB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1F88D0C5" w14:textId="77777777" w:rsidTr="00EE2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5AE9A62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5633E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9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CF97F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6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C4AEB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2BB50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08</w:t>
            </w:r>
          </w:p>
        </w:tc>
      </w:tr>
      <w:tr w:rsidR="009331EA" w:rsidRPr="009331EA" w14:paraId="17C66176" w14:textId="77777777" w:rsidTr="00EE2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EBDE4EA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n-heated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3CC8F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53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B64D6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66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84C3E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2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1D2F2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56</w:t>
            </w:r>
          </w:p>
        </w:tc>
      </w:tr>
      <w:tr w:rsidR="009331EA" w:rsidRPr="009331EA" w14:paraId="02F5ED1F" w14:textId="77777777" w:rsidTr="00EE2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095B3A6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rood size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9C197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62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4B956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6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6FF45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12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BCA8A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33</w:t>
            </w:r>
          </w:p>
        </w:tc>
      </w:tr>
      <w:tr w:rsidR="009331EA" w:rsidRPr="009331EA" w14:paraId="6439E64C" w14:textId="77777777" w:rsidTr="00EE2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F9681B3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A75CA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12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594FC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8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14FC8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12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E6308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2</w:t>
            </w:r>
          </w:p>
        </w:tc>
      </w:tr>
      <w:tr w:rsidR="009331EA" w:rsidRPr="009331EA" w14:paraId="4BE89932" w14:textId="77777777" w:rsidTr="00EE2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C44DAE3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te</w:t>
            </w:r>
          </w:p>
        </w:tc>
        <w:tc>
          <w:tcPr>
            <w:tcW w:w="120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88DF1D0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3.491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88266A5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71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DA8969D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747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7A6FA99" w14:textId="77777777" w:rsidR="0082243F" w:rsidRPr="009331EA" w:rsidRDefault="0082243F" w:rsidP="00EE299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6</w:t>
            </w:r>
          </w:p>
        </w:tc>
      </w:tr>
      <w:tr w:rsidR="009331EA" w:rsidRPr="009331EA" w14:paraId="5455ED38" w14:textId="77777777" w:rsidTr="00EE2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549F64C" w14:textId="77777777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2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A80FF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96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3AA1B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59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17DD7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6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56524" w14:textId="77777777" w:rsidR="0082243F" w:rsidRPr="009331EA" w:rsidRDefault="0082243F" w:rsidP="00EE299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76</w:t>
            </w:r>
          </w:p>
        </w:tc>
      </w:tr>
      <w:tr w:rsidR="009331EA" w:rsidRPr="009331EA" w14:paraId="1804D3BE" w14:textId="77777777" w:rsidTr="00EE2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483ACF" w14:textId="2BED9FB9" w:rsidR="0082243F" w:rsidRPr="009331EA" w:rsidRDefault="0082243F" w:rsidP="00EE2994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N = 76 CO-non-heated, 50 CO-heated, 58 TH-non-heated, 52 TH-heated.</w:t>
            </w:r>
          </w:p>
        </w:tc>
      </w:tr>
    </w:tbl>
    <w:p w14:paraId="547E25EB" w14:textId="06818E34" w:rsidR="0082243F" w:rsidRPr="009331EA" w:rsidRDefault="0082243F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33390E99" w14:textId="2EF1D5C8" w:rsidR="0082243F" w:rsidRPr="009331EA" w:rsidRDefault="0082243F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0EA3171A" w14:textId="21B9F1D3" w:rsidR="0082243F" w:rsidRPr="009331EA" w:rsidRDefault="0082243F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757EFA06" w14:textId="234AB83C" w:rsidR="0082243F" w:rsidRPr="009331EA" w:rsidRDefault="0082243F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048A999C" w14:textId="5433B7E8" w:rsidR="0082243F" w:rsidRPr="009331EA" w:rsidRDefault="0082243F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5F232EFF" w14:textId="63CEE62B" w:rsidR="0082243F" w:rsidRPr="009331EA" w:rsidRDefault="0082243F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1360F14A" w14:textId="09156C6B" w:rsidR="0082243F" w:rsidRPr="009331EA" w:rsidRDefault="0082243F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15ECF1C2" w14:textId="3E034B63" w:rsidR="0082243F" w:rsidRPr="009331EA" w:rsidRDefault="0082243F">
      <w:pPr>
        <w:spacing w:after="160" w:line="259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br w:type="page"/>
      </w:r>
    </w:p>
    <w:p w14:paraId="7D85A73F" w14:textId="26681DBE" w:rsidR="00D42B94" w:rsidRPr="009331EA" w:rsidRDefault="0082243F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lastRenderedPageBreak/>
        <w:t>Table S1</w:t>
      </w:r>
      <w:r w:rsidR="000D109F"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 xml:space="preserve"> (cont.)</w:t>
      </w:r>
      <w:r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ListTable21"/>
        <w:tblpPr w:leftFromText="141" w:rightFromText="141" w:vertAnchor="page" w:horzAnchor="margin" w:tblpY="1906"/>
        <w:tblW w:w="7513" w:type="dxa"/>
        <w:tblLayout w:type="fixed"/>
        <w:tblLook w:val="04A0" w:firstRow="1" w:lastRow="0" w:firstColumn="1" w:lastColumn="0" w:noHBand="0" w:noVBand="1"/>
      </w:tblPr>
      <w:tblGrid>
        <w:gridCol w:w="2835"/>
        <w:gridCol w:w="1063"/>
        <w:gridCol w:w="1205"/>
        <w:gridCol w:w="1205"/>
        <w:gridCol w:w="1205"/>
      </w:tblGrid>
      <w:tr w:rsidR="009331EA" w:rsidRPr="009331EA" w14:paraId="4505B947" w14:textId="77777777" w:rsidTr="000D1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623C33D" w14:textId="77777777" w:rsidR="000D109F" w:rsidRPr="009331EA" w:rsidRDefault="000D109F" w:rsidP="000D109F">
            <w:pPr>
              <w:contextualSpacing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  <w:u w:val="single"/>
                <w:lang w:val="en-GB"/>
              </w:rPr>
              <w:t>(B) Fledging success, using average nest temperature as the predictor (n=223)</w:t>
            </w:r>
          </w:p>
        </w:tc>
      </w:tr>
      <w:tr w:rsidR="009331EA" w:rsidRPr="009331EA" w14:paraId="6B771C18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7A1A287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EE4BE54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8667995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E52ED2B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E61729F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4EC50E29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37DB8DB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origin (n=52)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9299861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BC78D83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43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18CD758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62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32E3570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36C5A8B9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8BD1A20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rearing (n=52)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9A038A9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62AA68C2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8.809</w:t>
            </w: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E81D19D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4.337</w:t>
            </w: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5534689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62CD7E51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</w:tcPr>
          <w:p w14:paraId="57E68876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0E0D1B" w14:textId="77777777" w:rsidR="000D109F" w:rsidRPr="009331EA" w:rsidRDefault="000D109F" w:rsidP="000D10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19906A" w14:textId="77777777" w:rsidR="000D109F" w:rsidRPr="009331EA" w:rsidRDefault="000D109F" w:rsidP="000D10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C5F08C" w14:textId="77777777" w:rsidR="000D109F" w:rsidRPr="009331EA" w:rsidRDefault="000D109F" w:rsidP="000D10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z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AA13FC" w14:textId="77777777" w:rsidR="000D109F" w:rsidRPr="009331EA" w:rsidRDefault="000D109F" w:rsidP="000D10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4BF5B674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073C61E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4841475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8.570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A11C91D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0.080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75D1F3F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850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A849930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1A50CFE2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C656F43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A1F20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2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8FAE5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6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E0F16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2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5AE69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73</w:t>
            </w:r>
          </w:p>
        </w:tc>
      </w:tr>
      <w:tr w:rsidR="009331EA" w:rsidRPr="009331EA" w14:paraId="2D96BBE3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943CD7F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Average nest temperatur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F440D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8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26212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8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8FA9F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40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3746F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61</w:t>
            </w:r>
          </w:p>
        </w:tc>
      </w:tr>
      <w:tr w:rsidR="009331EA" w:rsidRPr="009331EA" w14:paraId="137A8580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AB2CD15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rood siz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25B66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65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91772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7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53D85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14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5C745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32</w:t>
            </w:r>
          </w:p>
        </w:tc>
      </w:tr>
      <w:tr w:rsidR="009331EA" w:rsidRPr="009331EA" w14:paraId="615DB5AC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E603466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71009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15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F0117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1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97E56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0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07ED0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3</w:t>
            </w:r>
          </w:p>
        </w:tc>
      </w:tr>
      <w:tr w:rsidR="009331EA" w:rsidRPr="009331EA" w14:paraId="3640E883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30F6598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te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0B95773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3.618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15CD1CF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10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0E9D5C8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990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5BB1C7E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3</w:t>
            </w:r>
          </w:p>
        </w:tc>
      </w:tr>
      <w:tr w:rsidR="009331EA" w:rsidRPr="009331EA" w14:paraId="6D2F88A2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324C227" w14:textId="7777777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Temperature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946D4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89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F2C2E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13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E892C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368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13A1E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13</w:t>
            </w:r>
          </w:p>
        </w:tc>
      </w:tr>
      <w:tr w:rsidR="009331EA" w:rsidRPr="009331EA" w14:paraId="485A3992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8C929ED" w14:textId="334F4F0F" w:rsidR="000D109F" w:rsidRPr="009331EA" w:rsidRDefault="000D109F" w:rsidP="000D109F">
            <w:pPr>
              <w:contextualSpacing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  <w:u w:val="single"/>
                <w:lang w:val="en-GB"/>
              </w:rPr>
              <w:t>(C) Fledging success, using minimum nest temperature as the predictor (n=223)</w:t>
            </w:r>
          </w:p>
        </w:tc>
      </w:tr>
      <w:tr w:rsidR="009331EA" w:rsidRPr="009331EA" w14:paraId="06709152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3264B6B" w14:textId="025BEA0E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F284946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78FD094" w14:textId="1B2ED442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341A8EB" w14:textId="6E91B228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8F9E91B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226C9457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9A57C5A" w14:textId="666C92A1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origin (n=52)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CA06366" w14:textId="6E420C1E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01201FD" w14:textId="188FC850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70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DE3411D" w14:textId="3AE5E92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78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245FFA2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0EA62E94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432F72C9" w14:textId="691B4624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rearing (n=52)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E535C6B" w14:textId="565ED54D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F0D2EB8" w14:textId="5BA6B4B9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3.348</w:t>
            </w: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7C60503" w14:textId="7C963F3E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654</w:t>
            </w: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2BB1875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0D2A96F2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</w:tcPr>
          <w:p w14:paraId="77740772" w14:textId="787C117A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94EA005" w14:textId="4AB77B71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5DA02F" w14:textId="7C077D48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AD6DFAC" w14:textId="465E2E30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z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4FB6F5" w14:textId="261ECB2B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231544D5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4F4161CF" w14:textId="06650166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A5217C5" w14:textId="2560C866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5.936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A66A4AD" w14:textId="14F97D99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8.433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EC85EF5" w14:textId="69058ADB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890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7EFBC3D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4180B9DA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8E07405" w14:textId="77C18775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FD1F7" w14:textId="64B59725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3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6A4A9" w14:textId="796549B8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5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79626" w14:textId="68535873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816D4" w14:textId="166D0A8C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54</w:t>
            </w:r>
          </w:p>
        </w:tc>
      </w:tr>
      <w:tr w:rsidR="009331EA" w:rsidRPr="009331EA" w14:paraId="4A677E45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23A2799" w14:textId="74AC1E39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Minimum nest temperatur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E01EF" w14:textId="5F4AB9CD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18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CF04A" w14:textId="0F11B901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8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AFEC7" w14:textId="434E40A5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43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D0577" w14:textId="6680682E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15</w:t>
            </w:r>
          </w:p>
        </w:tc>
      </w:tr>
      <w:tr w:rsidR="009331EA" w:rsidRPr="009331EA" w14:paraId="130BD224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2B1767F" w14:textId="612F2436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rood siz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BDE19" w14:textId="48439A58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38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43781" w14:textId="40F682CE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9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22236" w14:textId="5B228B49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00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73CFF" w14:textId="3EBE63AD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45</w:t>
            </w:r>
          </w:p>
        </w:tc>
      </w:tr>
      <w:tr w:rsidR="009331EA" w:rsidRPr="009331EA" w14:paraId="4B1AA180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1DDEEA0" w14:textId="0819491F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8526E" w14:textId="669338DF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13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F42DE" w14:textId="7B5EFCD5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9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5109F" w14:textId="0538E371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07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B72AA" w14:textId="20CBA12F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2</w:t>
            </w:r>
          </w:p>
        </w:tc>
      </w:tr>
      <w:tr w:rsidR="009331EA" w:rsidRPr="009331EA" w14:paraId="3772DFE0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AD9CC28" w14:textId="0A68B340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te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079F3FF" w14:textId="68263620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3.732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19252D6" w14:textId="7E9E27D1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145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5807D02" w14:textId="012B1FE5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3.260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D48A872" w14:textId="56F8E3A6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1</w:t>
            </w:r>
          </w:p>
        </w:tc>
      </w:tr>
      <w:tr w:rsidR="009331EA" w:rsidRPr="009331EA" w14:paraId="05CAEF00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E6CCD67" w14:textId="42BBEAB4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Temperature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0C4CD" w14:textId="6EF4F2E5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08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AEB40" w14:textId="1AB87BE1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56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FDCFA" w14:textId="2675A8ED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55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D3DDC" w14:textId="00FD23A3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49</w:t>
            </w:r>
          </w:p>
        </w:tc>
      </w:tr>
      <w:tr w:rsidR="009331EA" w:rsidRPr="009331EA" w14:paraId="6A57AB24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9D7E420" w14:textId="57FE6615" w:rsidR="000D109F" w:rsidRPr="009331EA" w:rsidRDefault="000D109F" w:rsidP="000D109F">
            <w:pPr>
              <w:contextualSpacing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  <w:u w:val="single"/>
                <w:lang w:val="en-GB"/>
              </w:rPr>
              <w:t>(D) Fledging success, using maximum nest temperature as the predictor (n=223)</w:t>
            </w:r>
          </w:p>
        </w:tc>
      </w:tr>
      <w:tr w:rsidR="009331EA" w:rsidRPr="009331EA" w14:paraId="469864E6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A5017E5" w14:textId="7B83CB3A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DB183EF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E1F3633" w14:textId="0A187166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E6F1C37" w14:textId="66C31D4F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79A5415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462D2810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FCF2019" w14:textId="664855EF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origin (n=52)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80F255E" w14:textId="0015A3CB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8194929" w14:textId="0967412F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00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D1884B6" w14:textId="4C14C33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07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0A7F34B" w14:textId="77777777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38DB5DAC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CD3805C" w14:textId="66D0B4D9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rearing (n=52)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8F0103A" w14:textId="6FB6C7C3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CAB73DD" w14:textId="0DAD08F8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6.996</w:t>
            </w: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4888A340" w14:textId="2A539189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4.123</w:t>
            </w: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3CEBB068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315BC015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</w:tcPr>
          <w:p w14:paraId="58700AC1" w14:textId="30E4767D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598672" w14:textId="47A279FE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87B8AD" w14:textId="3F2EE448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C4A8F4" w14:textId="04F8844A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z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E9265E4" w14:textId="4CF7AE19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5E937ED5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1B22AF9" w14:textId="54DEDD28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B2785B3" w14:textId="72261F5B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7.174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640E570" w14:textId="2F42BCF2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0.106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2AEE97B" w14:textId="75128518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10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B3FEDD2" w14:textId="7777777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3E03AE93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6863CE8" w14:textId="6E5C097A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B4D34" w14:textId="22438DA3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8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D6ADB" w14:textId="3150E8B0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2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9186B" w14:textId="50706493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9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A97F0" w14:textId="31BB3A12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96</w:t>
            </w:r>
          </w:p>
        </w:tc>
      </w:tr>
      <w:tr w:rsidR="009331EA" w:rsidRPr="009331EA" w14:paraId="0094BE61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85F7306" w14:textId="70500F6E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Maximum nest temperatur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C96FB" w14:textId="5DDE2402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7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8E0F2" w14:textId="3847E6E7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9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A5B83" w14:textId="7E038950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8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581E3" w14:textId="6D5DB226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53</w:t>
            </w:r>
          </w:p>
        </w:tc>
      </w:tr>
      <w:tr w:rsidR="009331EA" w:rsidRPr="009331EA" w14:paraId="38FD6838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5584BB4" w14:textId="41D776CB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rood siz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D28A3" w14:textId="29A15518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8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CB7E7" w14:textId="4E53E4C4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8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7E5B8" w14:textId="0A094A43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32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4A4A7" w14:textId="4541A868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20</w:t>
            </w:r>
          </w:p>
        </w:tc>
      </w:tr>
      <w:tr w:rsidR="009331EA" w:rsidRPr="009331EA" w14:paraId="74C83FCF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C94061B" w14:textId="40BE4B5E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B2AE1" w14:textId="7CBE500F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00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8B0F5" w14:textId="1548B47F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6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9A22F" w14:textId="598F0568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02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FD698" w14:textId="2E33C3FB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3</w:t>
            </w:r>
          </w:p>
        </w:tc>
      </w:tr>
      <w:tr w:rsidR="009331EA" w:rsidRPr="009331EA" w14:paraId="3E00E67F" w14:textId="77777777" w:rsidTr="000D1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144EA0D" w14:textId="12F240EA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te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BD3D1DD" w14:textId="1D9DEB5F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3.426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826B64B" w14:textId="593B111D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56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02C3F20" w14:textId="3CDEF514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727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C7E8D56" w14:textId="1F2B6744" w:rsidR="000D109F" w:rsidRPr="009331EA" w:rsidRDefault="000D109F" w:rsidP="000D109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6</w:t>
            </w:r>
          </w:p>
        </w:tc>
      </w:tr>
      <w:tr w:rsidR="009331EA" w:rsidRPr="009331EA" w14:paraId="15EBE00B" w14:textId="77777777" w:rsidTr="000D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3977033" w14:textId="45B3AFB7" w:rsidR="000D109F" w:rsidRPr="009331EA" w:rsidRDefault="000D109F" w:rsidP="000D109F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Temperature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83B1B" w14:textId="0280EC7B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54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047D5" w14:textId="66B015F1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85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0AC18" w14:textId="3E5A18D1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39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6D5FB" w14:textId="00EEFEAC" w:rsidR="000D109F" w:rsidRPr="009331EA" w:rsidRDefault="000D109F" w:rsidP="000D109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89</w:t>
            </w:r>
          </w:p>
        </w:tc>
      </w:tr>
    </w:tbl>
    <w:p w14:paraId="18C2C0EB" w14:textId="77777777" w:rsidR="00D42B94" w:rsidRPr="009331EA" w:rsidRDefault="00D42B94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11C06F95" w14:textId="77777777" w:rsidR="00D42B94" w:rsidRPr="009331EA" w:rsidRDefault="00D42B94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0041CED6" w14:textId="77777777" w:rsidR="00D42B94" w:rsidRPr="009331EA" w:rsidRDefault="00D42B94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1AB380E2" w14:textId="77777777" w:rsidR="00D42B94" w:rsidRPr="009331EA" w:rsidRDefault="00D42B94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6095F15A" w14:textId="77777777" w:rsidR="00D42B94" w:rsidRPr="009331EA" w:rsidRDefault="00D42B94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34854BC9" w14:textId="77777777" w:rsidR="00D42B94" w:rsidRPr="009331EA" w:rsidRDefault="00D42B94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32D8EE03" w14:textId="77777777" w:rsidR="0075012A" w:rsidRPr="009331EA" w:rsidRDefault="0075012A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6458480D" w14:textId="4AFBA43F" w:rsidR="001821CA" w:rsidRPr="009331EA" w:rsidRDefault="001821CA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br w:type="page"/>
      </w:r>
    </w:p>
    <w:p w14:paraId="2D5C866E" w14:textId="621892F3" w:rsidR="005A0A25" w:rsidRPr="009331EA" w:rsidRDefault="00BD687A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lastRenderedPageBreak/>
        <w:t>Table S</w:t>
      </w:r>
      <w:r w:rsidR="001821CA"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>2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. General linear mixed model (GLMM) on the effects of prenatal thyroid hormone elevation</w:t>
      </w:r>
      <w:r w:rsidR="00724EE6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(TH/Control)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and postnatal temperature elevation (heated/no</w:t>
      </w:r>
      <w:r w:rsidR="00B21B0A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n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heat</w:t>
      </w:r>
      <w:r w:rsidR="00B21B0A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ed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) on body mass at (a) day 2, prior to heating treatment; (b) d8, after heating treatment and (c) </w:t>
      </w:r>
      <w:r w:rsidR="006E18D9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d13 (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close to fledging</w:t>
      </w:r>
      <w:r w:rsidR="006E18D9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)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after hatching. Brood size, date, initial mass (d2) and cross-fostering status (cross-fostered or not) have been included as covariates, and nest of origin and rearing as random intercepts when applicable. Sex was determined at d13.</w:t>
      </w:r>
      <w:r w:rsidR="005A0A25" w:rsidRPr="009331EA">
        <w:rPr>
          <w:rFonts w:asciiTheme="minorHAnsi" w:hAnsiTheme="minorHAnsi" w:cstheme="minorHAnsi"/>
          <w:color w:val="000000" w:themeColor="text1"/>
          <w:lang w:val="en-GB"/>
        </w:rPr>
        <w:t xml:space="preserve"> 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Main effects 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were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reported from a model with no interactions. The significance tests were conducted using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Kenward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Roger approximation on the degrees of freedom.</w:t>
      </w:r>
    </w:p>
    <w:p w14:paraId="208268AE" w14:textId="77777777" w:rsidR="005A0A25" w:rsidRPr="009331EA" w:rsidRDefault="005A0A25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tbl>
      <w:tblPr>
        <w:tblStyle w:val="ListTable21"/>
        <w:tblpPr w:leftFromText="141" w:rightFromText="141" w:vertAnchor="page" w:horzAnchor="margin" w:tblpY="4291"/>
        <w:tblW w:w="8956" w:type="dxa"/>
        <w:tblLayout w:type="fixed"/>
        <w:tblLook w:val="04A0" w:firstRow="1" w:lastRow="0" w:firstColumn="1" w:lastColumn="0" w:noHBand="0" w:noVBand="1"/>
      </w:tblPr>
      <w:tblGrid>
        <w:gridCol w:w="2371"/>
        <w:gridCol w:w="1063"/>
        <w:gridCol w:w="1205"/>
        <w:gridCol w:w="1134"/>
        <w:gridCol w:w="1134"/>
        <w:gridCol w:w="1051"/>
        <w:gridCol w:w="998"/>
      </w:tblGrid>
      <w:tr w:rsidR="009331EA" w:rsidRPr="009331EA" w14:paraId="387CA3EF" w14:textId="77777777" w:rsidTr="00182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666666"/>
              <w:bottom w:val="nil"/>
            </w:tcBorders>
            <w:shd w:val="clear" w:color="auto" w:fill="auto"/>
          </w:tcPr>
          <w:p w14:paraId="33A41314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>(a) Day-2 body mass (n=248)</w:t>
            </w:r>
          </w:p>
        </w:tc>
      </w:tr>
      <w:tr w:rsidR="009331EA" w:rsidRPr="009331EA" w14:paraId="7C87D96B" w14:textId="77777777" w:rsidTr="00182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0A9CE1C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D54CA2F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8DD47E4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4C1BAEFF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D155D2D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7A480CF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CEE4989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238036B5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2ACD71C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origin (n=58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4FCC0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138B5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0.3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931E7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0.5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4C1C99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1DD78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A0DCD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344AC756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8BF914D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835FEC1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A7B0C68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0.339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D97A08A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0.583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2CF68ECC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9D0F896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0DD491E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09C4EE53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33CDF400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Fixed effects: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7F1681F5" w14:textId="77777777" w:rsidR="001821CA" w:rsidRPr="009331EA" w:rsidRDefault="001821CA" w:rsidP="008030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D848BAB" w14:textId="77777777" w:rsidR="001821CA" w:rsidRPr="009331EA" w:rsidRDefault="001821CA" w:rsidP="008030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Error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00EED5BF" w14:textId="77777777" w:rsidR="001821CA" w:rsidRPr="009331EA" w:rsidRDefault="001821CA" w:rsidP="008030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658AC3D2" w14:textId="77777777" w:rsidR="001821CA" w:rsidRPr="009331EA" w:rsidDel="00846177" w:rsidRDefault="001821CA" w:rsidP="008030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7873B6A" w14:textId="77777777" w:rsidR="001821CA" w:rsidRPr="009331EA" w:rsidRDefault="001821CA" w:rsidP="008030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9FF1492" w14:textId="77777777" w:rsidR="001821CA" w:rsidRPr="009331EA" w:rsidRDefault="001821CA" w:rsidP="008030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p</w:t>
            </w:r>
          </w:p>
        </w:tc>
      </w:tr>
      <w:tr w:rsidR="009331EA" w:rsidRPr="009331EA" w14:paraId="1D03869C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62F78BFD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DC25EB2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38.700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4B7C12F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85.800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87AFED8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747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18F64FB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521DA16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EB83CDC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4EAFC4F0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B4FDB7A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391C4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9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BD9C0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D9AE1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1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B7498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54.2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4B04E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9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C65F2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59</w:t>
            </w:r>
          </w:p>
        </w:tc>
      </w:tr>
      <w:tr w:rsidR="009331EA" w:rsidRPr="009331EA" w14:paraId="016E8AD2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82304BA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t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92FBC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902CE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D8BEF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DF404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55.7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70D06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8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B9BA3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48</w:t>
            </w:r>
          </w:p>
        </w:tc>
      </w:tr>
      <w:tr w:rsidR="009331EA" w:rsidRPr="009331EA" w14:paraId="37A0A845" w14:textId="77777777" w:rsidTr="00182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D03C29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>(b) Day-8 body mass (n=209)</w:t>
            </w:r>
          </w:p>
        </w:tc>
      </w:tr>
      <w:tr w:rsidR="009331EA" w:rsidRPr="009331EA" w14:paraId="0687F788" w14:textId="77777777" w:rsidTr="00182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96426F6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2377CE5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5BF0248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BC75AA1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9EC8E22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315784F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9B52CE5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1E50F4A2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292FC193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origin (n=54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821DB7A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5ED9E34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7DB0448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284044BB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499761A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E5497D0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6B082A9D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2C5BE2D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rearing (n=52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D773A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3AC5B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8196A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E3E919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24C02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AC018" w14:textId="77777777" w:rsidR="001821CA" w:rsidRPr="009331EA" w:rsidRDefault="001821C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771B11C9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3357B755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4720F9BE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5719BAE6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05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123F155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78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2AEE134F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A6797D7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4338DA4A" w14:textId="77777777" w:rsidR="001821CA" w:rsidRPr="009331EA" w:rsidRDefault="001821C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32B5D477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6486421B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0DA2E9D7" w14:textId="77777777" w:rsidR="001821CA" w:rsidRPr="009331EA" w:rsidRDefault="001821C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DF1A363" w14:textId="77777777" w:rsidR="001821CA" w:rsidRPr="009331EA" w:rsidRDefault="001821C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7A15F556" w14:textId="77777777" w:rsidR="001821CA" w:rsidRPr="009331EA" w:rsidRDefault="001821C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771E56B" w14:textId="77777777" w:rsidR="001821CA" w:rsidRPr="009331EA" w:rsidDel="00846177" w:rsidRDefault="001821C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277B1968" w14:textId="77777777" w:rsidR="001821CA" w:rsidRPr="009331EA" w:rsidRDefault="001821C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88A74F6" w14:textId="77777777" w:rsidR="001821CA" w:rsidRPr="009331EA" w:rsidRDefault="001821C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53228EF3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04A49D92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A3D9054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518.487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6D6B962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29.132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692E0C2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4.614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BC54B7D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AEDF285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57DB8AC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3416D27A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6FD2F2C4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83807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7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A0A88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2E0C5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5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5A57B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1.9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A3734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1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47F5C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79</w:t>
            </w:r>
          </w:p>
        </w:tc>
      </w:tr>
      <w:tr w:rsidR="009331EA" w:rsidRPr="009331EA" w14:paraId="7BB824F9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6A9554EE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n-heated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81AA7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383F6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A419E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42EA7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46.8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E97DA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48892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63</w:t>
            </w:r>
          </w:p>
        </w:tc>
      </w:tr>
      <w:tr w:rsidR="009331EA" w:rsidRPr="009331EA" w14:paraId="19D22E94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626F5FCA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rood siz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AA19F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26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7376A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5B181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1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76D17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50.3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0F348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4.54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1E887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38</w:t>
            </w:r>
          </w:p>
        </w:tc>
      </w:tr>
      <w:tr w:rsidR="009331EA" w:rsidRPr="009331EA" w14:paraId="0F49AE1C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F51ABB3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4B3E3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1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5FEB4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92752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8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625CA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52.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4AEA5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22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CB7F2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5</w:t>
            </w:r>
          </w:p>
        </w:tc>
      </w:tr>
      <w:tr w:rsidR="009331EA" w:rsidRPr="009331EA" w14:paraId="3DC141ED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18A930EE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y-2 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6DC40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10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C4929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F6F6E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2.1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29803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12.5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EAF1E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37.66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0C779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9331EA" w:rsidRPr="009331EA" w14:paraId="67F092C1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A0AFA30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te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22CDC27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85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E06A068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9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F448042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4.587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1F952F3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1.01</w:t>
            </w:r>
          </w:p>
        </w:tc>
        <w:tc>
          <w:tcPr>
            <w:tcW w:w="105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4EFE834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47.690</w:t>
            </w:r>
          </w:p>
        </w:tc>
        <w:tc>
          <w:tcPr>
            <w:tcW w:w="99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2ABE804" w14:textId="77777777" w:rsidR="001821CA" w:rsidRPr="009331EA" w:rsidRDefault="001821C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9331EA" w:rsidRPr="009331EA" w14:paraId="0E7F9FDC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33AE3E3" w14:textId="77777777" w:rsidR="001821CA" w:rsidRPr="009331EA" w:rsidRDefault="001821C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532E9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11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EFE5E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57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1414D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10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3090E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72.68</w:t>
            </w:r>
          </w:p>
        </w:tc>
        <w:tc>
          <w:tcPr>
            <w:tcW w:w="10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F2F15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432</w:t>
            </w:r>
          </w:p>
        </w:tc>
        <w:tc>
          <w:tcPr>
            <w:tcW w:w="99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E2008" w14:textId="77777777" w:rsidR="001821CA" w:rsidRPr="009331EA" w:rsidRDefault="001821C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33</w:t>
            </w:r>
          </w:p>
        </w:tc>
      </w:tr>
    </w:tbl>
    <w:p w14:paraId="45F6A6D0" w14:textId="77777777" w:rsidR="005A0A25" w:rsidRPr="009331EA" w:rsidRDefault="005A0A25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tbl>
      <w:tblPr>
        <w:tblStyle w:val="ListTable21"/>
        <w:tblpPr w:leftFromText="141" w:rightFromText="141" w:vertAnchor="page" w:horzAnchor="margin" w:tblpY="2026"/>
        <w:tblW w:w="8956" w:type="dxa"/>
        <w:tblLayout w:type="fixed"/>
        <w:tblLook w:val="04A0" w:firstRow="1" w:lastRow="0" w:firstColumn="1" w:lastColumn="0" w:noHBand="0" w:noVBand="1"/>
      </w:tblPr>
      <w:tblGrid>
        <w:gridCol w:w="2371"/>
        <w:gridCol w:w="1063"/>
        <w:gridCol w:w="1205"/>
        <w:gridCol w:w="1134"/>
        <w:gridCol w:w="1134"/>
        <w:gridCol w:w="1051"/>
        <w:gridCol w:w="998"/>
      </w:tblGrid>
      <w:tr w:rsidR="009331EA" w:rsidRPr="009331EA" w14:paraId="25232BDA" w14:textId="77777777" w:rsidTr="00E62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CFACC0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lastRenderedPageBreak/>
              <w:t>(c) Day-13 body mass (n=183)</w:t>
            </w:r>
          </w:p>
        </w:tc>
      </w:tr>
      <w:tr w:rsidR="009331EA" w:rsidRPr="009331EA" w14:paraId="764807C1" w14:textId="77777777" w:rsidTr="00E62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1560576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C1C73B4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A8FB98D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6CE2520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D72FA5D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EFBB566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96AEE62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19820614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445E755E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origin (n=53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76C97388" w14:textId="77777777" w:rsidR="00E62AAD" w:rsidRPr="009331EA" w:rsidRDefault="00E62AAD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9622730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16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5861CCD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62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750BBF6F" w14:textId="77777777" w:rsidR="00E62AAD" w:rsidRPr="009331EA" w:rsidRDefault="00E62AAD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EBBF2CB" w14:textId="77777777" w:rsidR="00E62AAD" w:rsidRPr="009331EA" w:rsidRDefault="00E62AAD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B5E3E1E" w14:textId="77777777" w:rsidR="00E62AAD" w:rsidRPr="009331EA" w:rsidRDefault="00E62AAD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3DF4DE92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C2FE670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rearing (n=48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14:paraId="44A820DE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1B7C0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2DEB9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572BDC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A7541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132C1" w14:textId="77777777" w:rsidR="00E62AAD" w:rsidRPr="009331EA" w:rsidRDefault="00E62AAD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3B9B4E6E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60B5350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2B8820D2" w14:textId="77777777" w:rsidR="00E62AAD" w:rsidRPr="009331EA" w:rsidRDefault="00E62AAD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05FDC67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10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897132B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81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6C7117D" w14:textId="77777777" w:rsidR="00E62AAD" w:rsidRPr="009331EA" w:rsidRDefault="00E62AAD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4DF6E371" w14:textId="77777777" w:rsidR="00E62AAD" w:rsidRPr="009331EA" w:rsidRDefault="00E62AAD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38049C9" w14:textId="77777777" w:rsidR="00E62AAD" w:rsidRPr="009331EA" w:rsidRDefault="00E62AAD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4B6F2D20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501CA475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75DDF5D1" w14:textId="77777777" w:rsidR="00E62AAD" w:rsidRPr="009331EA" w:rsidRDefault="00E62AAD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5F2C408B" w14:textId="77777777" w:rsidR="00E62AAD" w:rsidRPr="009331EA" w:rsidRDefault="00E62AAD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FB50ACF" w14:textId="77777777" w:rsidR="00E62AAD" w:rsidRPr="009331EA" w:rsidRDefault="00E62AAD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F6C79C6" w14:textId="77777777" w:rsidR="00E62AAD" w:rsidRPr="009331EA" w:rsidDel="00846177" w:rsidRDefault="00E62AAD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F885ADA" w14:textId="77777777" w:rsidR="00E62AAD" w:rsidRPr="009331EA" w:rsidRDefault="00E62AAD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4D122055" w14:textId="77777777" w:rsidR="00E62AAD" w:rsidRPr="009331EA" w:rsidRDefault="00E62AAD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4E2FA5AC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03231313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39F6956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813.456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598F33E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70.056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7B86AC4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4.900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8E4A17F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61432C5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FEC7ACC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06907BB3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14F38EDB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C1317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7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547A6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A9388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A955B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2.3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0B2CE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6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84E4B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56</w:t>
            </w:r>
          </w:p>
        </w:tc>
      </w:tr>
      <w:tr w:rsidR="009331EA" w:rsidRPr="009331EA" w14:paraId="16F3D135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6FE63D71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n-heated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019D3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4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BA492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544B0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8F0FF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7.1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25768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FF26B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96</w:t>
            </w:r>
          </w:p>
        </w:tc>
      </w:tr>
      <w:tr w:rsidR="009331EA" w:rsidRPr="009331EA" w14:paraId="7D26CE9F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2ADAC08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rood siz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D7735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50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33752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E236D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3.7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1CFE1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43.0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0EF49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4.16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8A9CD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9331EA" w:rsidRPr="009331EA" w14:paraId="7D1121AB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54D1AFF5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83022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8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B51EE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2FF89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6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21013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33.0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F728F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9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AA0A2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29</w:t>
            </w:r>
          </w:p>
        </w:tc>
      </w:tr>
      <w:tr w:rsidR="009331EA" w:rsidRPr="009331EA" w14:paraId="2AC72B71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15458D84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y-2 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2C61D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9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7131E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50B6F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2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4A19A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49.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86997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0.23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774C3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2</w:t>
            </w:r>
          </w:p>
        </w:tc>
      </w:tr>
      <w:tr w:rsidR="009331EA" w:rsidRPr="009331EA" w14:paraId="3986522E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5DA5648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t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CE5E5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0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C3E96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9C367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4.8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A2820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50.9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22812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3.58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80938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9331EA" w:rsidRPr="009331EA" w14:paraId="785B8041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10B8853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Sex (male)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279BB48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74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3129EFB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42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C69FD9E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933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93368BE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42.73</w:t>
            </w:r>
          </w:p>
        </w:tc>
        <w:tc>
          <w:tcPr>
            <w:tcW w:w="105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44632C4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652</w:t>
            </w:r>
          </w:p>
        </w:tc>
        <w:tc>
          <w:tcPr>
            <w:tcW w:w="99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41658DA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8</w:t>
            </w:r>
          </w:p>
        </w:tc>
      </w:tr>
      <w:tr w:rsidR="009331EA" w:rsidRPr="009331EA" w14:paraId="72E7386A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9542E61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842750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42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E50D5E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0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3E98CE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45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78DF84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50.27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23AC23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068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8F84D2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3</w:t>
            </w:r>
          </w:p>
        </w:tc>
      </w:tr>
      <w:tr w:rsidR="009331EA" w:rsidRPr="009331EA" w14:paraId="5310E111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B6C2954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Sex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7A47DD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04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23ED02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8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484C28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37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9E599E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37.70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E1005A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34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D76380" w14:textId="77777777" w:rsidR="00E62AAD" w:rsidRPr="009331EA" w:rsidRDefault="00E62AAD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15</w:t>
            </w:r>
          </w:p>
        </w:tc>
      </w:tr>
      <w:tr w:rsidR="009331EA" w:rsidRPr="009331EA" w14:paraId="5ED11BD1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9973286" w14:textId="77777777" w:rsidR="00E62AAD" w:rsidRPr="009331EA" w:rsidRDefault="00E62AA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× Sex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A275B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57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49E63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87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CE4A7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46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CA659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44.58</w:t>
            </w:r>
          </w:p>
        </w:tc>
        <w:tc>
          <w:tcPr>
            <w:tcW w:w="10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66957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515</w:t>
            </w:r>
          </w:p>
        </w:tc>
        <w:tc>
          <w:tcPr>
            <w:tcW w:w="99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4139D" w14:textId="77777777" w:rsidR="00E62AAD" w:rsidRPr="009331EA" w:rsidRDefault="00E62AAD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20</w:t>
            </w:r>
          </w:p>
        </w:tc>
      </w:tr>
      <w:tr w:rsidR="009331EA" w:rsidRPr="009331EA" w14:paraId="2D2BEC76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D52653" w14:textId="7F445952" w:rsidR="00DC4349" w:rsidRPr="009331EA" w:rsidRDefault="00DC4349" w:rsidP="0080302C">
            <w:pPr>
              <w:contextualSpacing/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Sample sizes: Day 2:   n = 132 CO, 116 TH;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br/>
              <w:t xml:space="preserve">                         Day 8:   n = 60 CO-non-heated, 47 CO-heated, 53 TH-non-heated, 49 TH-heated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br/>
              <w:t xml:space="preserve">                         Day 13: n = 55 CO-non-heated, 42 CO-heated, 45 TH-non-heated, 41 TH-heated</w:t>
            </w:r>
          </w:p>
        </w:tc>
      </w:tr>
    </w:tbl>
    <w:p w14:paraId="7CAB2E9E" w14:textId="359BD617" w:rsidR="009F2D93" w:rsidRPr="009331EA" w:rsidRDefault="00BD687A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Table S</w:t>
      </w:r>
      <w:r w:rsidR="002020AC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2</w:t>
      </w:r>
      <w:r w:rsidR="00E62AA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. (cont.)</w:t>
      </w:r>
      <w:r w:rsidR="009F2D93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</w:t>
      </w:r>
      <w:r w:rsidR="009F2D93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br w:type="page"/>
      </w:r>
    </w:p>
    <w:p w14:paraId="65A3B5DA" w14:textId="46D1FAD1" w:rsidR="005A0A25" w:rsidRPr="009331EA" w:rsidRDefault="00BD687A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lastRenderedPageBreak/>
        <w:t>Table S</w:t>
      </w:r>
      <w:r w:rsidR="002020AC"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>3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. General linear mixed model (GLMM) on the effects of prenatal thyroid hormone elevation</w:t>
      </w:r>
      <w:r w:rsidR="00E62AA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(TH/Control)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and postnatal temperature elevation (heated/no</w:t>
      </w:r>
      <w:r w:rsidR="00B21B0A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n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heat</w:t>
      </w:r>
      <w:r w:rsidR="00B21B0A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ed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) on tarsus length at (a) d8, after heating treatment and (b) at close to fledging (d13) after hatching. Brood size, date, initial size, cross-fostering status (cross-fostered or not) and measurer have been included as covariates, and nests of origin and rearing as random intercepts. Sex was determined at d13. Main effects 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were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reported from a model with no interactions. The significance tests were conducted using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Kenward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Roger approximation on the degrees of freedom.</w:t>
      </w:r>
    </w:p>
    <w:p w14:paraId="54846654" w14:textId="77777777" w:rsidR="005A0A25" w:rsidRPr="009331EA" w:rsidRDefault="005A0A25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tbl>
      <w:tblPr>
        <w:tblStyle w:val="ListTable21"/>
        <w:tblpPr w:leftFromText="141" w:rightFromText="141" w:vertAnchor="page" w:horzAnchor="margin" w:tblpY="4081"/>
        <w:tblW w:w="8956" w:type="dxa"/>
        <w:tblLayout w:type="fixed"/>
        <w:tblLook w:val="04A0" w:firstRow="1" w:lastRow="0" w:firstColumn="1" w:lastColumn="0" w:noHBand="0" w:noVBand="1"/>
      </w:tblPr>
      <w:tblGrid>
        <w:gridCol w:w="2371"/>
        <w:gridCol w:w="1063"/>
        <w:gridCol w:w="1205"/>
        <w:gridCol w:w="1134"/>
        <w:gridCol w:w="1134"/>
        <w:gridCol w:w="1051"/>
        <w:gridCol w:w="998"/>
      </w:tblGrid>
      <w:tr w:rsidR="009331EA" w:rsidRPr="009331EA" w14:paraId="5801F230" w14:textId="77777777" w:rsidTr="00547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dotted" w:sz="4" w:space="0" w:color="666666"/>
            </w:tcBorders>
            <w:shd w:val="clear" w:color="auto" w:fill="auto"/>
          </w:tcPr>
          <w:p w14:paraId="6A01896C" w14:textId="08B186E7" w:rsidR="00547D12" w:rsidRPr="009331EA" w:rsidRDefault="00547D12" w:rsidP="00074161">
            <w:pPr>
              <w:contextualSpacing/>
              <w:jc w:val="both"/>
              <w:rPr>
                <w:rFonts w:asciiTheme="minorHAnsi" w:hAnsiTheme="minorHAnsi" w:cstheme="minorHAnsi"/>
                <w:b w:val="0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lastRenderedPageBreak/>
              <w:t>(a) Day-8 tarsus length (n=209)</w:t>
            </w:r>
          </w:p>
        </w:tc>
      </w:tr>
      <w:tr w:rsidR="009331EA" w:rsidRPr="009331EA" w14:paraId="2EAC3413" w14:textId="77777777" w:rsidTr="00547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5AC38EC" w14:textId="77777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B10B470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AE70C84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CD83072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CC74F11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5312E38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AC6FB87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04AE7DF6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1F568210" w14:textId="77777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origin (n=54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4C86C63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7F3043B" w14:textId="2907171B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0F62559" w14:textId="08E22AE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6E039FF8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C1CE8BA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C18F653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0515D2BF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522F580" w14:textId="77777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rearing (n=52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0ECA5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331D0" w14:textId="2E9E55A0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AB110" w14:textId="5918B7D9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F764A3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CB966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170EB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766EE413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3142A807" w14:textId="77777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6534E8AF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9CF811A" w14:textId="771D7EDB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82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6898A220" w14:textId="135104A1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18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4290A41B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41F46AAA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58ACC0D7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3DD71891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1730A34B" w14:textId="7DBB368D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FF5276C" w14:textId="4061490D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AF63666" w14:textId="789EACA5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291AA91" w14:textId="3D618D4B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79494966" w14:textId="71219FB2" w:rsidR="00B21B0A" w:rsidRPr="009331EA" w:rsidDel="00846177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0B91CE43" w14:textId="1F61D201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73A28BB8" w14:textId="6612E528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78C9D672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7FD63CED" w14:textId="3299544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8EC5086" w14:textId="04B462CB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895.106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CDA0B67" w14:textId="59F32CCB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57.290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3F46FBE" w14:textId="65E3F6BA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479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36FB9A4" w14:textId="7777777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031BED0" w14:textId="7777777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F722388" w14:textId="7777777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1DD3197C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7234BC89" w14:textId="5B81E29B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1CDFA" w14:textId="31C88220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6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7D38D" w14:textId="2B7EE921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B9913" w14:textId="40A97224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6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C2101" w14:textId="12B1CB9D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1.9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AF88F" w14:textId="401A48B5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0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E4D94" w14:textId="5A21E4A2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34</w:t>
            </w:r>
          </w:p>
        </w:tc>
      </w:tr>
      <w:tr w:rsidR="009331EA" w:rsidRPr="009331EA" w14:paraId="4B9DF2C9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685610B" w14:textId="3C3F986C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</w:t>
            </w:r>
            <w:r w:rsidR="0014243A" w:rsidRPr="009331EA">
              <w:rPr>
                <w:rFonts w:asciiTheme="minorHAnsi" w:hAnsiTheme="minorHAnsi" w:cstheme="minorHAnsi"/>
                <w:color w:val="000000" w:themeColor="text1"/>
              </w:rPr>
              <w:t>n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-heat</w:t>
            </w:r>
            <w:r w:rsidR="0014243A" w:rsidRPr="009331EA">
              <w:rPr>
                <w:rFonts w:asciiTheme="minorHAnsi" w:hAnsiTheme="minorHAnsi" w:cstheme="minorHAnsi"/>
                <w:color w:val="000000" w:themeColor="text1"/>
              </w:rPr>
              <w:t>ed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8C947" w14:textId="6180E363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E59F2" w14:textId="2689D5A5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D78BF" w14:textId="759BEDB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E1D71" w14:textId="225DC03A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44.8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C3AA9" w14:textId="15AFABC5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35197" w14:textId="0BF33091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96</w:t>
            </w:r>
          </w:p>
        </w:tc>
      </w:tr>
      <w:tr w:rsidR="009331EA" w:rsidRPr="009331EA" w14:paraId="686E8572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577D633" w14:textId="5283BAA8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rood siz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11973" w14:textId="701B1CB1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8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A3016" w14:textId="425D9BBB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397A1" w14:textId="6863F892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8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CDAF2" w14:textId="6E144FD8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48.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85F7D" w14:textId="10AD49C2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3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415A1" w14:textId="2CCB4A94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94</w:t>
            </w:r>
          </w:p>
        </w:tc>
      </w:tr>
      <w:tr w:rsidR="009331EA" w:rsidRPr="009331EA" w14:paraId="194D7A45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73025CF3" w14:textId="1EEAAAB8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4BDC1" w14:textId="50F98B4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0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0691B" w14:textId="73360B1E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D2266" w14:textId="16C2C093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0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D8AFC" w14:textId="08F92E69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52.3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9968C" w14:textId="7F49708E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18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1711F" w14:textId="43B5E6D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79</w:t>
            </w:r>
          </w:p>
        </w:tc>
      </w:tr>
      <w:tr w:rsidR="009331EA" w:rsidRPr="009331EA" w14:paraId="07F3DBA2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C5871E5" w14:textId="1F052BFF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y-2 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64D4F" w14:textId="4DFFB95A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5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0B7DA" w14:textId="6BDF836F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9EC41" w14:textId="49155C0A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1.7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94D15" w14:textId="5DC067A9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11.5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F05CF" w14:textId="2350CC63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29.38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E8E3F" w14:textId="1FE82D12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9331EA" w:rsidRPr="009331EA" w14:paraId="6204FF26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13D9A0A" w14:textId="4305C5D9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t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B305A" w14:textId="143523A9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5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AA173" w14:textId="510D75B8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06775" w14:textId="58964FD0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3.4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DD391" w14:textId="7A46180D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45.7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A0FE8" w14:textId="5108CF4F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1.66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113E4" w14:textId="2F6FB160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1</w:t>
            </w:r>
          </w:p>
        </w:tc>
      </w:tr>
      <w:tr w:rsidR="009331EA" w:rsidRPr="009331EA" w14:paraId="77A3D923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74BD2F3E" w14:textId="3F51A5D0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Measurer (LB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A4095" w14:textId="1A81AD94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C4CB4" w14:textId="43CE6CE7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74E30" w14:textId="3D6270D7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4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D3F5523" w14:textId="186C8578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70.94</w:t>
            </w:r>
          </w:p>
        </w:tc>
        <w:tc>
          <w:tcPr>
            <w:tcW w:w="105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1B2076A" w14:textId="0D7157BA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38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5D35655" w14:textId="230A11B5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96</w:t>
            </w:r>
          </w:p>
        </w:tc>
      </w:tr>
      <w:tr w:rsidR="009331EA" w:rsidRPr="009331EA" w14:paraId="32BA87A1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B6A8CFF" w14:textId="54560254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Measurer (TR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FE0A3" w14:textId="02A4257D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7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9AA6C" w14:textId="6E3EDF2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BEFF1" w14:textId="7D031A6E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66</w:t>
            </w: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6D0A9F1" w14:textId="7777777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5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E148800" w14:textId="7777777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4B22ECF" w14:textId="7777777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7211B774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D19836B" w14:textId="7B19E146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6D3512D" w14:textId="2AE42940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60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3DDF2C2" w14:textId="0E0F489B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03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4B6B3EC" w14:textId="7B61194D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77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0214E76" w14:textId="5714AB9D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70.63</w:t>
            </w:r>
          </w:p>
        </w:tc>
        <w:tc>
          <w:tcPr>
            <w:tcW w:w="105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8CBC3A9" w14:textId="4F087DA0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596</w:t>
            </w:r>
          </w:p>
        </w:tc>
        <w:tc>
          <w:tcPr>
            <w:tcW w:w="99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C1DE61E" w14:textId="13C849EE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08</w:t>
            </w:r>
          </w:p>
        </w:tc>
      </w:tr>
      <w:tr w:rsidR="009331EA" w:rsidRPr="009331EA" w14:paraId="7104D0F7" w14:textId="77777777" w:rsidTr="00B21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CE00E2" w14:textId="51C666FB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>(b) Day-13 tarsus length (n=183)</w:t>
            </w:r>
          </w:p>
        </w:tc>
      </w:tr>
      <w:tr w:rsidR="009331EA" w:rsidRPr="009331EA" w14:paraId="59C5558F" w14:textId="77777777" w:rsidTr="00B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0D17F07" w14:textId="77777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0030D94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02CBF07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FA96EB1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20885F2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C076251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2538942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64E1E9AD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02702BB8" w14:textId="77777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origin (n=53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2449D104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EE44F83" w14:textId="4FFD116A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3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7CB22E4" w14:textId="0AA36DA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31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2706578D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9598414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A2CD486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387BE621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9CE7940" w14:textId="77777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rearing (n=48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14:paraId="110E5934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0E845" w14:textId="6931C153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B8ABD" w14:textId="074D09DF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E64F3F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B14E1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CD248" w14:textId="77777777" w:rsidR="00B21B0A" w:rsidRPr="009331EA" w:rsidRDefault="00B21B0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2BFB1044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4384EE4" w14:textId="77777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F373E91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568344B" w14:textId="251C6818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2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9AADF37" w14:textId="11321EC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90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B41FCC5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D8B0FD2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4AEAC7AD" w14:textId="77777777" w:rsidR="00B21B0A" w:rsidRPr="009331EA" w:rsidRDefault="00B21B0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152855F5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59ABC111" w14:textId="77777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2D1A8424" w14:textId="77777777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6D4C202F" w14:textId="77777777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C7B9360" w14:textId="77777777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4BD19DB8" w14:textId="77777777" w:rsidR="00B21B0A" w:rsidRPr="009331EA" w:rsidDel="00846177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439C7F80" w14:textId="77777777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65D41B4D" w14:textId="77777777" w:rsidR="00B21B0A" w:rsidRPr="009331EA" w:rsidRDefault="00B21B0A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11FC822F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47764A95" w14:textId="7B8F16E6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01800E9" w14:textId="185D7D2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587.604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3E7A8C2" w14:textId="1E8FA8F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54.375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9420A91" w14:textId="2B619774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806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59C52AF" w14:textId="7777777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91D0714" w14:textId="7777777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9A5355A" w14:textId="7777777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03F6D535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1F1AF94D" w14:textId="325BC2C9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AC999" w14:textId="5FA021F3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4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4EF7D" w14:textId="37A49364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46062" w14:textId="72ACD80F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4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25E81" w14:textId="7EDB8322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2.6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0389C" w14:textId="095B150F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7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85F8F" w14:textId="689A67C3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77</w:t>
            </w:r>
          </w:p>
        </w:tc>
      </w:tr>
      <w:tr w:rsidR="009331EA" w:rsidRPr="009331EA" w14:paraId="5C6B4719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F5E073B" w14:textId="417EF9BB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n-heated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82605" w14:textId="78AFBC5D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76182" w14:textId="376D086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4B44E" w14:textId="06E662FE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60CBF" w14:textId="25369B8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5.9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3D154" w14:textId="6F30F80D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26A77" w14:textId="24E9AE4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81</w:t>
            </w:r>
          </w:p>
        </w:tc>
      </w:tr>
      <w:tr w:rsidR="009331EA" w:rsidRPr="009331EA" w14:paraId="3A1A0996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1A936B31" w14:textId="3DB03320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rood siz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3F9DD" w14:textId="20274CDD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7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55C90" w14:textId="3F49F250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CF2E1" w14:textId="77FA6360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2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E713D" w14:textId="6D138916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42.4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B0048" w14:textId="20E93254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63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6C32B" w14:textId="03AAC3E8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07</w:t>
            </w:r>
          </w:p>
        </w:tc>
      </w:tr>
      <w:tr w:rsidR="009331EA" w:rsidRPr="009331EA" w14:paraId="3219FBC2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13EE857A" w14:textId="75F42777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365D3" w14:textId="7FBA10A7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6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61497" w14:textId="30A13F2D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09C88" w14:textId="123670C3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1BF4F" w14:textId="425BE37B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38.4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5127D" w14:textId="6A264F9D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9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3289D" w14:textId="72900191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20</w:t>
            </w:r>
          </w:p>
        </w:tc>
      </w:tr>
      <w:tr w:rsidR="009331EA" w:rsidRPr="009331EA" w14:paraId="2FD5F2CC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9DC0A89" w14:textId="1D8FAE98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y-2 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CE110" w14:textId="57F07CE0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1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324F7" w14:textId="7CFD0A72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DDED7" w14:textId="56A08A50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7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AA00B" w14:textId="23B39E69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48.1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A99D6" w14:textId="34B3CE82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3.32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CB0C3" w14:textId="15589538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9331EA" w:rsidRPr="009331EA" w14:paraId="6974F6B6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DD03A4D" w14:textId="6A8DB6C4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Dat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96CAB" w14:textId="511E226E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3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ACE04" w14:textId="1BB00E9B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E2686" w14:textId="78C8873A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3. 6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8CFEC" w14:textId="4480F96C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47.4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D8A7E" w14:textId="09B1AB9B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3.53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6E3FB" w14:textId="2BAB0F98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9331EA" w:rsidRPr="009331EA" w14:paraId="6D9A869D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7299EDA" w14:textId="043D0ECA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Sex (male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FD8E7" w14:textId="34167D23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1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0E93D" w14:textId="62E859BF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0A267" w14:textId="3F5B3DE6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2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309B4" w14:textId="1FA21EFE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46.8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838C0" w14:textId="72F56321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5E90E" w14:textId="60D4562D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84</w:t>
            </w:r>
          </w:p>
        </w:tc>
      </w:tr>
      <w:tr w:rsidR="009331EA" w:rsidRPr="009331EA" w14:paraId="39EC0FB9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5C2B2EA4" w14:textId="4DC6E34F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Measurer (LB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94249" w14:textId="5FE79717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5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0DC43" w14:textId="4CB50E08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EC5FC" w14:textId="5E9213A6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705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C2E57F8" w14:textId="5A3CD608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, 51.67</w:t>
            </w:r>
          </w:p>
        </w:tc>
        <w:tc>
          <w:tcPr>
            <w:tcW w:w="105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8F1B603" w14:textId="72E7B1E4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489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BE060BE" w14:textId="504C1B1A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35</w:t>
            </w:r>
          </w:p>
        </w:tc>
      </w:tr>
      <w:tr w:rsidR="009331EA" w:rsidRPr="009331EA" w14:paraId="7CC8F178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023F69D" w14:textId="4C880014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Measurer (TR)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EB8A6AB" w14:textId="4BECEEA8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84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CDEF2D2" w14:textId="38F5594B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5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0163024" w14:textId="49C02C16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741</w:t>
            </w: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E41A459" w14:textId="3D312F40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5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74AF147" w14:textId="5969716C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1170FE0" w14:textId="46558202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31EA" w:rsidRPr="009331EA" w14:paraId="3E535F5C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E4746A" w14:textId="703A6D51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52EF09" w14:textId="41CB7E7E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2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A8EEA8" w14:textId="146F7C3C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D87A52" w14:textId="0753239E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D98D15" w14:textId="192ABBEC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57.73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062AAE" w14:textId="764A542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6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A03D10" w14:textId="0BB62FFF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39</w:t>
            </w:r>
          </w:p>
        </w:tc>
      </w:tr>
      <w:tr w:rsidR="009331EA" w:rsidRPr="009331EA" w14:paraId="48C084F5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D17CA8E" w14:textId="1CB997BA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Sex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C26F91" w14:textId="16FE838E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44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23F008B" w14:textId="3D098EEA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3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04996F" w14:textId="32BC86EB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32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7EEEFF" w14:textId="0590AC08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43.34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A384E7" w14:textId="1A246D66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00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2E6AB6" w14:textId="0285A844" w:rsidR="00B21B0A" w:rsidRPr="009331EA" w:rsidRDefault="00B21B0A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53</w:t>
            </w:r>
          </w:p>
        </w:tc>
      </w:tr>
      <w:tr w:rsidR="009331EA" w:rsidRPr="009331EA" w14:paraId="4C2C8D6F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BDB34B1" w14:textId="080D27A8" w:rsidR="00B21B0A" w:rsidRPr="009331EA" w:rsidRDefault="00B21B0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× Sex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1365B" w14:textId="7BB6FEC4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27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F028B" w14:textId="3658A1E2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40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18541" w14:textId="01473E89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09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20B12" w14:textId="2536C2AC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50.95</w:t>
            </w:r>
          </w:p>
        </w:tc>
        <w:tc>
          <w:tcPr>
            <w:tcW w:w="10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F8023" w14:textId="40D6FD1A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03</w:t>
            </w:r>
          </w:p>
        </w:tc>
        <w:tc>
          <w:tcPr>
            <w:tcW w:w="99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3AD4F" w14:textId="12B8B1C4" w:rsidR="00B21B0A" w:rsidRPr="009331EA" w:rsidRDefault="00B21B0A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72</w:t>
            </w:r>
          </w:p>
        </w:tc>
      </w:tr>
      <w:tr w:rsidR="009331EA" w:rsidRPr="009331EA" w14:paraId="36B0BC09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959637" w14:textId="46E0AC65" w:rsidR="00DF0028" w:rsidRPr="009331EA" w:rsidRDefault="00DF0028" w:rsidP="0080302C">
            <w:pPr>
              <w:contextualSpacing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Sample sizes: Day 8:   n = 60 CO-non-heated, 47 CO-heated, 53 TH-non-heated, 49 TH-heated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br/>
              <w:t xml:space="preserve">                         Day 13: n = 55 CO-non-heated, 42 CO-heated, 45 TH-non-heated, 41 TH-heated</w:t>
            </w:r>
          </w:p>
        </w:tc>
      </w:tr>
    </w:tbl>
    <w:p w14:paraId="6FA775D0" w14:textId="480ED0EE" w:rsidR="005A0A25" w:rsidRPr="009331EA" w:rsidRDefault="00BD687A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>Table S</w:t>
      </w:r>
      <w:r w:rsidR="002020AC"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>4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. General linear mixed model (GLMM) on the effects of prenatal thyroid hormone elevation</w:t>
      </w:r>
      <w:r w:rsidR="00E62AA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(TH/Control)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and postnatal temperature elevation (heated/no</w:t>
      </w:r>
      <w:r w:rsidR="00AB3826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n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heat</w:t>
      </w:r>
      <w:r w:rsidR="00AB3826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ed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) on (a) plasma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triiodothyronine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(T3) and (b)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thyroxine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(T4) concentrations (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pg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/ml) in day-13 nestlings. Body mass, cross-fostering status (cross-fostered or not), nestling sex, and hormone extraction batch have been included as covariates, and nests of origin and rearing as random intercepts. Main effects 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were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reported from a model with no interactions. The significance tests were conducted using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Kenward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Roger approximation on the degrees of freedom.</w:t>
      </w:r>
    </w:p>
    <w:tbl>
      <w:tblPr>
        <w:tblStyle w:val="ListTable21"/>
        <w:tblpPr w:leftFromText="141" w:rightFromText="141" w:vertAnchor="page" w:horzAnchor="margin" w:tblpY="4081"/>
        <w:tblW w:w="8956" w:type="dxa"/>
        <w:tblLayout w:type="fixed"/>
        <w:tblLook w:val="04A0" w:firstRow="1" w:lastRow="0" w:firstColumn="1" w:lastColumn="0" w:noHBand="0" w:noVBand="1"/>
      </w:tblPr>
      <w:tblGrid>
        <w:gridCol w:w="2371"/>
        <w:gridCol w:w="1063"/>
        <w:gridCol w:w="1205"/>
        <w:gridCol w:w="1134"/>
        <w:gridCol w:w="1134"/>
        <w:gridCol w:w="1051"/>
        <w:gridCol w:w="998"/>
      </w:tblGrid>
      <w:tr w:rsidR="009331EA" w:rsidRPr="009331EA" w14:paraId="54F008CF" w14:textId="77777777" w:rsidTr="00547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2EEABC" w14:textId="4FEBE7EF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fr-FR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fr-FR"/>
              </w:rPr>
              <w:lastRenderedPageBreak/>
              <w:t>(a) Plasma T3 concentration (n=74)</w:t>
            </w:r>
          </w:p>
        </w:tc>
      </w:tr>
      <w:tr w:rsidR="009331EA" w:rsidRPr="009331EA" w14:paraId="4C4C7EB1" w14:textId="77777777" w:rsidTr="00547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78ED73A" w14:textId="77777777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DE3805E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BC08E1B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5189A98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BEF8B91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FCA050D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430B996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075EB3CC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2DA525EB" w14:textId="7A295187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origin (n=43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3AC6524" w14:textId="77777777" w:rsidR="00387EEC" w:rsidRPr="009331EA" w:rsidRDefault="00387EEC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7B0D577" w14:textId="428800F8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1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5FA29B2" w14:textId="0D004039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76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791E680E" w14:textId="77777777" w:rsidR="00387EEC" w:rsidRPr="009331EA" w:rsidRDefault="00387EEC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E8ACB7D" w14:textId="77777777" w:rsidR="00387EEC" w:rsidRPr="009331EA" w:rsidRDefault="00387EEC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DAD2B30" w14:textId="77777777" w:rsidR="00387EEC" w:rsidRPr="009331EA" w:rsidRDefault="00387EEC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5204C366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5724470A" w14:textId="2E6121D2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rearing (n=37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631BC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ED0BD" w14:textId="40C47C77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ABB87" w14:textId="721A2689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08EDDA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9ACCB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6D776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0A1BC626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BC911B9" w14:textId="77777777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BB9AEBE" w14:textId="77777777" w:rsidR="00387EEC" w:rsidRPr="009331EA" w:rsidRDefault="00387EEC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6D715BE7" w14:textId="2BE6A6E6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0DFA58E" w14:textId="1AF04344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79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EDEFD26" w14:textId="77777777" w:rsidR="00387EEC" w:rsidRPr="009331EA" w:rsidRDefault="00387EEC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BA25600" w14:textId="77777777" w:rsidR="00387EEC" w:rsidRPr="009331EA" w:rsidRDefault="00387EEC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DCA0482" w14:textId="77777777" w:rsidR="00387EEC" w:rsidRPr="009331EA" w:rsidRDefault="00387EEC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7AEC8E12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668D47E4" w14:textId="77777777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550BD67C" w14:textId="77777777" w:rsidR="00387EEC" w:rsidRPr="009331EA" w:rsidRDefault="00387EEC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42303906" w14:textId="77777777" w:rsidR="00387EEC" w:rsidRPr="009331EA" w:rsidRDefault="00387EEC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4F087D2F" w14:textId="77777777" w:rsidR="00387EEC" w:rsidRPr="009331EA" w:rsidRDefault="00387EEC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3B76465" w14:textId="77777777" w:rsidR="00387EEC" w:rsidRPr="009331EA" w:rsidDel="00846177" w:rsidRDefault="00387EEC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7D9334E1" w14:textId="77777777" w:rsidR="00387EEC" w:rsidRPr="009331EA" w:rsidRDefault="00387EEC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36092CD" w14:textId="77777777" w:rsidR="00387EEC" w:rsidRPr="009331EA" w:rsidRDefault="00387EEC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539A0526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6013534E" w14:textId="48DCE0B2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06FC075" w14:textId="3D7F10C9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924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A3742A3" w14:textId="61729A00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93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50443E6" w14:textId="5B8FAAB7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877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FADC2D8" w14:textId="77777777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818AEB7" w14:textId="77777777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5F35894" w14:textId="77777777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1E4CB9F2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56C46569" w14:textId="40DF7BC2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3487B" w14:textId="64B0A373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7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080A2" w14:textId="02CF1D33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39A8D" w14:textId="37878987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CC293" w14:textId="3FE2C2F7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8.2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179D0" w14:textId="305B6FDB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55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AF66F" w14:textId="08180BAB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23</w:t>
            </w:r>
          </w:p>
        </w:tc>
      </w:tr>
      <w:tr w:rsidR="009331EA" w:rsidRPr="009331EA" w14:paraId="3B6A8D1F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086468B" w14:textId="12DC8ED1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</w:t>
            </w:r>
            <w:r w:rsidR="0014243A" w:rsidRPr="009331EA">
              <w:rPr>
                <w:rFonts w:asciiTheme="minorHAnsi" w:hAnsiTheme="minorHAnsi" w:cstheme="minorHAnsi"/>
                <w:color w:val="000000" w:themeColor="text1"/>
              </w:rPr>
              <w:t>n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-heat</w:t>
            </w:r>
            <w:r w:rsidR="0014243A" w:rsidRPr="009331EA">
              <w:rPr>
                <w:rFonts w:asciiTheme="minorHAnsi" w:hAnsiTheme="minorHAnsi" w:cstheme="minorHAnsi"/>
                <w:color w:val="000000" w:themeColor="text1"/>
              </w:rPr>
              <w:t>ed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CFCDE" w14:textId="3F559C92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8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D973C" w14:textId="71AEAD31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F9BC8" w14:textId="3E82C603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4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83055" w14:textId="455914EA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7.5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2FD48" w14:textId="3B4269CA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99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B62D0" w14:textId="44794219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69</w:t>
            </w:r>
          </w:p>
        </w:tc>
      </w:tr>
      <w:tr w:rsidR="009331EA" w:rsidRPr="009331EA" w14:paraId="7CF3DCB4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1B4A3A6" w14:textId="6C070CCD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6D26D" w14:textId="71527BDE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9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35F23" w14:textId="7A417F8F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5B3BE" w14:textId="2D6E679A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5.5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D827A" w14:textId="50A4A546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6.4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33EF0" w14:textId="6205A295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6.89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25501" w14:textId="315950F8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9331EA" w:rsidRPr="009331EA" w14:paraId="20E9CA71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266E153" w14:textId="43F877CB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Sex (male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EF16A" w14:textId="7F992EAD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03532" w14:textId="54B65CD6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56FCB" w14:textId="6DC7286E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E9429" w14:textId="633ABD7E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63.1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6EBCC" w14:textId="75C9C48E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9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0B12C" w14:textId="3B8C9771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87</w:t>
            </w:r>
          </w:p>
        </w:tc>
      </w:tr>
      <w:tr w:rsidR="009331EA" w:rsidRPr="009331EA" w14:paraId="732C2009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4080247" w14:textId="15B0DD76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C4499" w14:textId="77346F70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3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05D26" w14:textId="7E16FF6F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26429" w14:textId="1508CBF7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0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92BD9" w14:textId="546DBCEA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2.4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3EB17" w14:textId="2E0EA8EC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14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EA13B" w14:textId="76216A2B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92</w:t>
            </w:r>
          </w:p>
        </w:tc>
      </w:tr>
      <w:tr w:rsidR="009331EA" w:rsidRPr="009331EA" w14:paraId="4AD64EEB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7ED5DDAC" w14:textId="53C32B5E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atch (B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5F89B" w14:textId="67202729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4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F4C85" w14:textId="15227C84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747AE" w14:textId="5B9A23CF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287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B35D558" w14:textId="55F14165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, 24.03</w:t>
            </w:r>
          </w:p>
        </w:tc>
        <w:tc>
          <w:tcPr>
            <w:tcW w:w="105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B4689FB" w14:textId="314531C7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9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C282313" w14:textId="22DCFC0D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24</w:t>
            </w:r>
          </w:p>
        </w:tc>
      </w:tr>
      <w:tr w:rsidR="009331EA" w:rsidRPr="009331EA" w14:paraId="1B43192B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A9E5DFF" w14:textId="28925DEE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atch (C)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888C432" w14:textId="79241453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62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1DB93B9" w14:textId="67D3246D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5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FBEE6B8" w14:textId="0CC4E916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397</w:t>
            </w: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9A5D165" w14:textId="715761F9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95F0481" w14:textId="0CFA172A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D3CA998" w14:textId="65EE95EA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77FA01F6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8293E4A" w14:textId="0E0F19C5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1479B83" w14:textId="12C65DB5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335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325C988" w14:textId="77134069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37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BB13130" w14:textId="2BAA8146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415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7B8BC8E" w14:textId="66FC63CB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7.28</w:t>
            </w:r>
          </w:p>
        </w:tc>
        <w:tc>
          <w:tcPr>
            <w:tcW w:w="105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5265D51" w14:textId="085DD595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896</w:t>
            </w:r>
          </w:p>
        </w:tc>
        <w:tc>
          <w:tcPr>
            <w:tcW w:w="99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BD6BC12" w14:textId="1BA2F13B" w:rsidR="00387EEC" w:rsidRPr="009331EA" w:rsidRDefault="00387EEC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77</w:t>
            </w:r>
          </w:p>
        </w:tc>
      </w:tr>
      <w:tr w:rsidR="009331EA" w:rsidRPr="009331EA" w14:paraId="0C10FD3A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4D2A2B49" w14:textId="5383D064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Sex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5CB5F2B" w14:textId="2B01FA46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318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60ED1AF" w14:textId="28D7AD8A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53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18EF0FA" w14:textId="4A0DA098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259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3BF8ED3" w14:textId="54013666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64.04</w:t>
            </w:r>
          </w:p>
        </w:tc>
        <w:tc>
          <w:tcPr>
            <w:tcW w:w="105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6D6ECA1" w14:textId="447BABEB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443</w:t>
            </w:r>
          </w:p>
        </w:tc>
        <w:tc>
          <w:tcPr>
            <w:tcW w:w="99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E4083E6" w14:textId="4294F9E1" w:rsidR="00387EEC" w:rsidRPr="009331EA" w:rsidRDefault="00387EEC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34</w:t>
            </w:r>
          </w:p>
        </w:tc>
      </w:tr>
      <w:tr w:rsidR="009331EA" w:rsidRPr="009331EA" w14:paraId="678272A6" w14:textId="77777777" w:rsidTr="00AB3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CF587D" w14:textId="7FAA47AD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fr-FR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fr-FR"/>
              </w:rPr>
              <w:t>(b) Plasma T4 concentration (n=74)</w:t>
            </w:r>
          </w:p>
        </w:tc>
      </w:tr>
      <w:tr w:rsidR="009331EA" w:rsidRPr="009331EA" w14:paraId="373032A6" w14:textId="77777777" w:rsidTr="00AB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2752FD7" w14:textId="77777777" w:rsidR="00387EEC" w:rsidRPr="009331EA" w:rsidRDefault="00387EEC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4B8F3F1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6733E2A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E24B462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1291FB7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1B2A319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D27B3F9" w14:textId="77777777" w:rsidR="00387EEC" w:rsidRPr="009331EA" w:rsidRDefault="00387EEC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4CF8D6DD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4F13D6F5" w14:textId="21F97DBD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origin (n=43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472A47E0" w14:textId="77777777" w:rsidR="002C6267" w:rsidRPr="009331EA" w:rsidRDefault="002C6267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C14322B" w14:textId="17638C09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5.894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DD574A2" w14:textId="56D55EEF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428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30E862F6" w14:textId="77777777" w:rsidR="002C6267" w:rsidRPr="009331EA" w:rsidRDefault="002C6267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E2957CC" w14:textId="77777777" w:rsidR="002C6267" w:rsidRPr="009331EA" w:rsidRDefault="002C6267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31A248B" w14:textId="77777777" w:rsidR="002C6267" w:rsidRPr="009331EA" w:rsidRDefault="002C6267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4AA4293A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157CB8F" w14:textId="34DAB76B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rearing (n=37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14:paraId="2028D650" w14:textId="77777777" w:rsidR="002C6267" w:rsidRPr="009331EA" w:rsidRDefault="002C6267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278BA" w14:textId="0CA6484B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E6FB8" w14:textId="6AB57CED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A0B678" w14:textId="77777777" w:rsidR="002C6267" w:rsidRPr="009331EA" w:rsidRDefault="002C6267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4DE27" w14:textId="77777777" w:rsidR="002C6267" w:rsidRPr="009331EA" w:rsidRDefault="002C6267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B5FBA" w14:textId="77777777" w:rsidR="002C6267" w:rsidRPr="009331EA" w:rsidRDefault="002C6267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4CE88E37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6CE7AED" w14:textId="77777777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A4E9C4F" w14:textId="77777777" w:rsidR="002C6267" w:rsidRPr="009331EA" w:rsidRDefault="002C6267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4CF3DBF" w14:textId="789FA88A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6.772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D8080F6" w14:textId="5F28BA0B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602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65E01629" w14:textId="77777777" w:rsidR="002C6267" w:rsidRPr="009331EA" w:rsidRDefault="002C6267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60BF16F5" w14:textId="77777777" w:rsidR="002C6267" w:rsidRPr="009331EA" w:rsidRDefault="002C6267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DE09CB5" w14:textId="77777777" w:rsidR="002C6267" w:rsidRPr="009331EA" w:rsidRDefault="002C6267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60B31818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10A4B23E" w14:textId="77777777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956BB55" w14:textId="77777777" w:rsidR="002C6267" w:rsidRPr="009331EA" w:rsidRDefault="002C6267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2F5D784F" w14:textId="77777777" w:rsidR="002C6267" w:rsidRPr="009331EA" w:rsidRDefault="002C6267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2FDD2CAB" w14:textId="77777777" w:rsidR="002C6267" w:rsidRPr="009331EA" w:rsidRDefault="002C6267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530757EA" w14:textId="77777777" w:rsidR="002C6267" w:rsidRPr="009331EA" w:rsidDel="00846177" w:rsidRDefault="002C6267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5BC483E6" w14:textId="77777777" w:rsidR="002C6267" w:rsidRPr="009331EA" w:rsidRDefault="002C6267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D04EADE" w14:textId="77777777" w:rsidR="002C6267" w:rsidRPr="009331EA" w:rsidRDefault="002C6267" w:rsidP="0080302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27EC21AF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51B03B91" w14:textId="228ED8FB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0EA0443" w14:textId="34DE5935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569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CB26F55" w14:textId="17797C5F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083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465E66C" w14:textId="5A9B9BBF" w:rsidR="002C6267" w:rsidRPr="009331EA" w:rsidRDefault="002C6267" w:rsidP="000B413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15</w:t>
            </w:r>
            <w:r w:rsidR="000B4136" w:rsidRPr="009331EA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4458F35" w14:textId="77777777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B93B327" w14:textId="77777777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C4CC345" w14:textId="77777777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0FB3F4B6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8D4F48B" w14:textId="1691F73B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6344B" w14:textId="6BBC5310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02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0D2C6" w14:textId="413C1A42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2D23E" w14:textId="504991D0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0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865F9" w14:textId="0BBC0A30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4.4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CC5F2" w14:textId="66A36107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03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28923" w14:textId="18E196B5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17</w:t>
            </w:r>
          </w:p>
        </w:tc>
      </w:tr>
      <w:tr w:rsidR="009331EA" w:rsidRPr="009331EA" w14:paraId="7D5FBB4F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5BFA8B0" w14:textId="692F5F30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</w:t>
            </w:r>
            <w:r w:rsidR="0014243A" w:rsidRPr="009331EA">
              <w:rPr>
                <w:rFonts w:asciiTheme="minorHAnsi" w:hAnsiTheme="minorHAnsi" w:cstheme="minorHAnsi"/>
                <w:color w:val="000000" w:themeColor="text1"/>
              </w:rPr>
              <w:t>n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-heat</w:t>
            </w:r>
            <w:r w:rsidR="0014243A" w:rsidRPr="009331EA">
              <w:rPr>
                <w:rFonts w:asciiTheme="minorHAnsi" w:hAnsiTheme="minorHAnsi" w:cstheme="minorHAnsi"/>
                <w:color w:val="000000" w:themeColor="text1"/>
              </w:rPr>
              <w:t>ed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70EC1" w14:textId="2351304C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0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DB90A" w14:textId="06CFCA76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06D95" w14:textId="70CEA06E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8A266" w14:textId="4FF4F263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2.3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B28E0" w14:textId="3F52416D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9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C031A" w14:textId="3A5DAC33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54</w:t>
            </w:r>
          </w:p>
        </w:tc>
      </w:tr>
      <w:tr w:rsidR="009331EA" w:rsidRPr="009331EA" w14:paraId="2E05796D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5CA1AEBF" w14:textId="4A8C880C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9C8B4" w14:textId="5BAA1921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6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569C6" w14:textId="4CFB0652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7963D" w14:textId="6BEA6B93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5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B7CAD" w14:textId="46EF885B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3.1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ABC82" w14:textId="618B15ED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5.64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EA1E5" w14:textId="1C306D3D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23</w:t>
            </w:r>
          </w:p>
        </w:tc>
      </w:tr>
      <w:tr w:rsidR="009331EA" w:rsidRPr="009331EA" w14:paraId="14E89762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3101D05" w14:textId="65D32B01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Sex (male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61B2A" w14:textId="4FC02CDE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0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CE5A4" w14:textId="250686D8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26DB7" w14:textId="0AA19BE1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7D49B" w14:textId="2CF49858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53.1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427F5" w14:textId="14F62505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6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DC057" w14:textId="36872F98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08</w:t>
            </w:r>
          </w:p>
        </w:tc>
      </w:tr>
      <w:tr w:rsidR="009331EA" w:rsidRPr="009331EA" w14:paraId="215643F8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A0452E8" w14:textId="6CF49531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D72FC" w14:textId="3D6E856C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66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10C2E" w14:textId="5505C443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D2A5B" w14:textId="1646BC18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9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EE9C2" w14:textId="57C56F01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6.2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A8554" w14:textId="5CDB6B82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1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9B6C9" w14:textId="7DBDC154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47</w:t>
            </w:r>
          </w:p>
        </w:tc>
      </w:tr>
      <w:tr w:rsidR="009331EA" w:rsidRPr="009331EA" w14:paraId="22BF3DE4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57A39D2" w14:textId="0DA7C8D2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atch (B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8CDA9" w14:textId="5A90FA21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43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691DB" w14:textId="40C98D11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2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640A4" w14:textId="145F0DF1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178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F7ADBBA" w14:textId="1B6B64CD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, 33.54</w:t>
            </w:r>
          </w:p>
        </w:tc>
        <w:tc>
          <w:tcPr>
            <w:tcW w:w="105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74C23B2" w14:textId="593AD0B9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31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F02352F" w14:textId="2A5860A8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89</w:t>
            </w:r>
          </w:p>
        </w:tc>
      </w:tr>
      <w:tr w:rsidR="009331EA" w:rsidRPr="009331EA" w14:paraId="08B84BE6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DB62A4C" w14:textId="371DD91D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atch (C)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081709C" w14:textId="31D87D2A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78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0CA0A0F" w14:textId="0067A20C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177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1F09ED1" w14:textId="46466F4E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36</w:t>
            </w: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70988B4" w14:textId="688A7F81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CE0D86" w14:textId="4F757807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2E9A6FE" w14:textId="192F87B2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4AE7FA6D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1446024" w14:textId="17E4A010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72917A6" w14:textId="1B642C9E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242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E7D1B96" w14:textId="274C349C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38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9832FF" w14:textId="3EDF7321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7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E90A85" w14:textId="3415839B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2.08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457EC3" w14:textId="55B522FE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8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1CDA1B" w14:textId="71050287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67</w:t>
            </w:r>
          </w:p>
        </w:tc>
      </w:tr>
      <w:tr w:rsidR="009331EA" w:rsidRPr="009331EA" w14:paraId="228C764E" w14:textId="77777777" w:rsidTr="0080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07EFF6A" w14:textId="525343A2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Sex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3196650" w14:textId="1434A7B9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222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76FEFA" w14:textId="52321BB2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58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209695" w14:textId="065D7CBB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77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3DC333" w14:textId="0ECB623D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60.57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7632AD" w14:textId="14755B77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37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282E4B2" w14:textId="18BF958A" w:rsidR="002C6267" w:rsidRPr="009331EA" w:rsidRDefault="002C6267" w:rsidP="0080302C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67</w:t>
            </w:r>
          </w:p>
        </w:tc>
      </w:tr>
      <w:tr w:rsidR="009331EA" w:rsidRPr="009331EA" w14:paraId="2E8CC6B0" w14:textId="77777777" w:rsidTr="00803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11EABF2" w14:textId="77777777" w:rsidR="002C6267" w:rsidRPr="009331EA" w:rsidRDefault="002C6267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× Sex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71D82" w14:textId="25DE06CC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291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3DFB6" w14:textId="0849D71B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531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A4100" w14:textId="5961A987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90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C8ED1" w14:textId="41B6D592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57.16</w:t>
            </w:r>
          </w:p>
        </w:tc>
        <w:tc>
          <w:tcPr>
            <w:tcW w:w="10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FBE64" w14:textId="1BF18707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2</w:t>
            </w:r>
          </w:p>
        </w:tc>
        <w:tc>
          <w:tcPr>
            <w:tcW w:w="99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7F3B1" w14:textId="74952814" w:rsidR="002C6267" w:rsidRPr="009331EA" w:rsidRDefault="002C6267" w:rsidP="0080302C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58</w:t>
            </w:r>
          </w:p>
        </w:tc>
      </w:tr>
      <w:tr w:rsidR="009331EA" w:rsidRPr="009331EA" w14:paraId="5305990E" w14:textId="77777777" w:rsidTr="006E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507782" w14:textId="5BAEF608" w:rsidR="0006664D" w:rsidRPr="009331EA" w:rsidRDefault="0006664D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Sample sizes: n = 21 CO-non-heated, 20 CO-heated, 17 TH-non-heated, 16 TH-heated</w:t>
            </w:r>
          </w:p>
        </w:tc>
      </w:tr>
    </w:tbl>
    <w:p w14:paraId="065FA92C" w14:textId="77777777" w:rsidR="005A0A25" w:rsidRPr="009331EA" w:rsidRDefault="005A0A25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p w14:paraId="1EE9B329" w14:textId="77777777" w:rsidR="005A0A25" w:rsidRPr="009331EA" w:rsidRDefault="005A0A25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br w:type="page"/>
      </w:r>
    </w:p>
    <w:p w14:paraId="068AEBE3" w14:textId="79D44593" w:rsidR="005A0A25" w:rsidRPr="009331EA" w:rsidRDefault="00BD687A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lastRenderedPageBreak/>
        <w:t>Table S</w:t>
      </w:r>
      <w:r w:rsidR="002020AC"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>5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. General linear mixed model (GLMM) on the effects of prenatal thyroid hormone elevation </w:t>
      </w:r>
      <w:r w:rsidR="00E62AA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(TH/Control) 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and postnatal temperature elevation (heated/no</w:t>
      </w:r>
      <w:r w:rsidR="0088409A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n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heat</w:t>
      </w:r>
      <w:r w:rsidR="0088409A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ed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) on mitochondria density,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ie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. </w:t>
      </w:r>
      <w:proofErr w:type="gram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mitochondria</w:t>
      </w:r>
      <w:proofErr w:type="gram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DNA copy number, in day-13 nestlings. M</w:t>
      </w:r>
      <w:r w:rsidR="00AB3826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itochondria 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DNA copy numbers were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ln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-transformed to ensure a normal residual distribution. Body mass, nestling sex and cross-fostering status (cross-fostered or not) have been included as covariates, and nests of origin and rearing as random intercepts. </w:t>
      </w:r>
      <w:r w:rsidR="007D3B2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The plate ID of </w:t>
      </w:r>
      <w:proofErr w:type="spellStart"/>
      <w:r w:rsidR="007D3B2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qPCR</w:t>
      </w:r>
      <w:proofErr w:type="spellEnd"/>
      <w:r w:rsidR="007D3B2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was not included as a random intercept because the variance across </w:t>
      </w:r>
      <w:proofErr w:type="spellStart"/>
      <w:r w:rsidR="007D3B2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qPCR</w:t>
      </w:r>
      <w:proofErr w:type="spellEnd"/>
      <w:r w:rsidR="007D3B2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plates was very small and led to singular fit (the intra- and inter-plate </w:t>
      </w:r>
      <w:proofErr w:type="spellStart"/>
      <w:r w:rsidR="007D3B2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repeatabilities</w:t>
      </w:r>
      <w:proofErr w:type="spellEnd"/>
      <w:r w:rsidR="007D3B2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were both very high, see ESM). 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Main effects 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were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reported from a model with no 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lastRenderedPageBreak/>
        <w:t xml:space="preserve">interactions. The significance tests were conducted using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Kenward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Roger approximation on the degrees of freedom.</w:t>
      </w:r>
    </w:p>
    <w:p w14:paraId="1A881B97" w14:textId="77777777" w:rsidR="005A0A25" w:rsidRPr="009331EA" w:rsidRDefault="005A0A25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tbl>
      <w:tblPr>
        <w:tblStyle w:val="ListTable21"/>
        <w:tblpPr w:leftFromText="141" w:rightFromText="141" w:vertAnchor="page" w:horzAnchor="margin" w:tblpY="4936"/>
        <w:tblW w:w="8956" w:type="dxa"/>
        <w:tblLayout w:type="fixed"/>
        <w:tblLook w:val="04A0" w:firstRow="1" w:lastRow="0" w:firstColumn="1" w:lastColumn="0" w:noHBand="0" w:noVBand="1"/>
      </w:tblPr>
      <w:tblGrid>
        <w:gridCol w:w="2371"/>
        <w:gridCol w:w="1063"/>
        <w:gridCol w:w="1205"/>
        <w:gridCol w:w="1134"/>
        <w:gridCol w:w="1134"/>
        <w:gridCol w:w="1051"/>
        <w:gridCol w:w="998"/>
      </w:tblGrid>
      <w:tr w:rsidR="009331EA" w:rsidRPr="009331EA" w14:paraId="26A52FD1" w14:textId="77777777" w:rsidTr="007D3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5A3B64" w14:textId="2A8055EE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>Mitochondria DNA copy number (n=183)</w:t>
            </w:r>
          </w:p>
        </w:tc>
      </w:tr>
      <w:tr w:rsidR="009331EA" w:rsidRPr="009331EA" w14:paraId="4FDEB816" w14:textId="77777777" w:rsidTr="007D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A281927" w14:textId="77777777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F59B7CC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FECE3A8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DE64FA5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78A157A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766CD6C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DE39BD9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10FB3D58" w14:textId="77777777" w:rsidTr="007D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2E48FF55" w14:textId="378C2FE1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origin (n=53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41782377" w14:textId="77777777" w:rsidR="0088409A" w:rsidRPr="009331EA" w:rsidRDefault="0088409A" w:rsidP="007D3B2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8F55FED" w14:textId="300FB122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3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86DDCD1" w14:textId="79F75E51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14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69BD0FF8" w14:textId="77777777" w:rsidR="0088409A" w:rsidRPr="009331EA" w:rsidRDefault="0088409A" w:rsidP="007D3B2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51A9954" w14:textId="77777777" w:rsidR="0088409A" w:rsidRPr="009331EA" w:rsidRDefault="0088409A" w:rsidP="007D3B2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878E523" w14:textId="77777777" w:rsidR="0088409A" w:rsidRPr="009331EA" w:rsidRDefault="0088409A" w:rsidP="007D3B2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635B85AF" w14:textId="77777777" w:rsidTr="007D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116D1357" w14:textId="2660C0A1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rearing (n=48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14:paraId="208BB731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F8A53" w14:textId="330383A7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A5C7C" w14:textId="76A1CA2B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6ABBB8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03DF1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4ED98" w14:textId="77777777" w:rsidR="0088409A" w:rsidRPr="009331EA" w:rsidRDefault="0088409A" w:rsidP="007D3B2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15F2AC31" w14:textId="77777777" w:rsidTr="007D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49246904" w14:textId="77777777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4DDA243" w14:textId="77777777" w:rsidR="0088409A" w:rsidRPr="009331EA" w:rsidRDefault="0088409A" w:rsidP="007D3B2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5A695B8" w14:textId="1E0A1B69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5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2CA8238" w14:textId="5D94CE26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34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DF27809" w14:textId="77777777" w:rsidR="0088409A" w:rsidRPr="009331EA" w:rsidRDefault="0088409A" w:rsidP="007D3B2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79F3B500" w14:textId="77777777" w:rsidR="0088409A" w:rsidRPr="009331EA" w:rsidRDefault="0088409A" w:rsidP="007D3B2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573C8FF" w14:textId="77777777" w:rsidR="0088409A" w:rsidRPr="009331EA" w:rsidRDefault="0088409A" w:rsidP="007D3B2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543E824E" w14:textId="77777777" w:rsidTr="007D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19C48734" w14:textId="77777777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2383A099" w14:textId="77777777" w:rsidR="0088409A" w:rsidRPr="009331EA" w:rsidRDefault="0088409A" w:rsidP="007D3B2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0BB4C4BC" w14:textId="77777777" w:rsidR="0088409A" w:rsidRPr="009331EA" w:rsidRDefault="0088409A" w:rsidP="007D3B2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0EC07C9" w14:textId="77777777" w:rsidR="0088409A" w:rsidRPr="009331EA" w:rsidRDefault="0088409A" w:rsidP="007D3B2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69F3794B" w14:textId="77777777" w:rsidR="0088409A" w:rsidRPr="009331EA" w:rsidDel="00846177" w:rsidRDefault="0088409A" w:rsidP="007D3B2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C8112D4" w14:textId="77777777" w:rsidR="0088409A" w:rsidRPr="009331EA" w:rsidRDefault="0088409A" w:rsidP="007D3B2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EBC2E06" w14:textId="77777777" w:rsidR="0088409A" w:rsidRPr="009331EA" w:rsidRDefault="0088409A" w:rsidP="007D3B2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26FFCB9B" w14:textId="77777777" w:rsidTr="007D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7D19DA47" w14:textId="2CF0CA9C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3D7BDDE" w14:textId="17CEF08A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563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69BD306" w14:textId="72D944E7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88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2FB842B" w14:textId="5A5D5ADF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5.432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60A2A2F" w14:textId="77777777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F010845" w14:textId="77777777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5A71C91" w14:textId="77777777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09FABE85" w14:textId="77777777" w:rsidTr="007D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E32C68F" w14:textId="6194CF8B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84034" w14:textId="61D651C8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4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3E615" w14:textId="53FD227B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E6947" w14:textId="4F26DC66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9A4BC" w14:textId="1C1A3097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1, 31.0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16EE6" w14:textId="6C0D7B0C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73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86D02" w14:textId="2FCAA519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397</w:t>
            </w:r>
          </w:p>
        </w:tc>
      </w:tr>
      <w:tr w:rsidR="009331EA" w:rsidRPr="009331EA" w14:paraId="68B2E8C2" w14:textId="77777777" w:rsidTr="007D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736BB128" w14:textId="2E2DD662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n-heated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83842" w14:textId="3F82884A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0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2DEAA" w14:textId="3206BDE9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523C9" w14:textId="532C04D6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A8B98" w14:textId="6CCE54D3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1, 41.5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A1B30" w14:textId="07BB5EA8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0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1D987" w14:textId="209F8FA6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958</w:t>
            </w:r>
          </w:p>
        </w:tc>
      </w:tr>
      <w:tr w:rsidR="009331EA" w:rsidRPr="009331EA" w14:paraId="7C071496" w14:textId="77777777" w:rsidTr="007D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29836B7" w14:textId="2A2F2DC8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7D4F6" w14:textId="59153037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0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1A9F9" w14:textId="7BD0783F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28FAD" w14:textId="6F127FCA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E87A2" w14:textId="012359B1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1, 167.4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63D00" w14:textId="319DBFB7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5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EF919" w14:textId="5BFFE2DC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813</w:t>
            </w:r>
          </w:p>
        </w:tc>
      </w:tr>
      <w:tr w:rsidR="009331EA" w:rsidRPr="009331EA" w14:paraId="43F29A36" w14:textId="77777777" w:rsidTr="007D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6ADBCE6" w14:textId="0ED34445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Sex (male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48784" w14:textId="375B7FCF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2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FA320" w14:textId="4175AE05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1EA1A" w14:textId="0E0F818A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5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EBB70" w14:textId="294CB33B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1, 149.9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9A948" w14:textId="3FC73ED7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28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FF0B8" w14:textId="1AF55D73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596</w:t>
            </w:r>
          </w:p>
        </w:tc>
      </w:tr>
      <w:tr w:rsidR="009331EA" w:rsidRPr="009331EA" w14:paraId="63B0573A" w14:textId="77777777" w:rsidTr="007D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D12DB83" w14:textId="1A43A157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C1EE2" w14:textId="71B30632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-0.03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9AC54" w14:textId="63DA4AF3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4DF65" w14:textId="149BB5F7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-0.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AE71C" w14:textId="0CABC9DC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1, 135.8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0C03C" w14:textId="7E415766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72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BBE4C" w14:textId="6BF2A9CB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396</w:t>
            </w:r>
          </w:p>
        </w:tc>
      </w:tr>
      <w:tr w:rsidR="009331EA" w:rsidRPr="009331EA" w14:paraId="5B90EFC4" w14:textId="77777777" w:rsidTr="007D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68891A3" w14:textId="77777777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47CE4B" w14:textId="08E28E80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-0.069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C1CFF0" w14:textId="5F23EC28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9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5308F8" w14:textId="0A87C5C6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-0.75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8C09AE" w14:textId="3DC87B4C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1, 155.76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A5C2E28" w14:textId="57E825B0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554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63751F" w14:textId="516D43D2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458</w:t>
            </w:r>
          </w:p>
        </w:tc>
      </w:tr>
      <w:tr w:rsidR="009331EA" w:rsidRPr="009331EA" w14:paraId="5981C396" w14:textId="77777777" w:rsidTr="007D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4B134F" w14:textId="77777777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Sex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30A71F" w14:textId="283B7EC3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64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883FE7" w14:textId="3825D2F1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8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0873A3" w14:textId="6FAA723D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78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48EB37" w14:textId="4C811746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1, 138.81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745CE5" w14:textId="71929595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598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1C94B5" w14:textId="40C4BA90" w:rsidR="0088409A" w:rsidRPr="009331EA" w:rsidRDefault="0088409A" w:rsidP="007D3B2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441</w:t>
            </w:r>
          </w:p>
        </w:tc>
      </w:tr>
      <w:tr w:rsidR="009331EA" w:rsidRPr="009331EA" w14:paraId="6A8ABDC4" w14:textId="77777777" w:rsidTr="007D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239379E" w14:textId="77777777" w:rsidR="0088409A" w:rsidRPr="009331EA" w:rsidRDefault="0088409A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× Sex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79857" w14:textId="6FBC54D4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59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C29AE" w14:textId="11281321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084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7DD84" w14:textId="4D048610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702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9DA9C" w14:textId="7CB5CF23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1, 147.56</w:t>
            </w:r>
          </w:p>
        </w:tc>
        <w:tc>
          <w:tcPr>
            <w:tcW w:w="10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45B5A" w14:textId="3C85AB76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479</w:t>
            </w:r>
          </w:p>
        </w:tc>
        <w:tc>
          <w:tcPr>
            <w:tcW w:w="99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16CE0" w14:textId="4362E1CD" w:rsidR="0088409A" w:rsidRPr="009331EA" w:rsidRDefault="0088409A" w:rsidP="007D3B2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nl-NL"/>
              </w:rPr>
              <w:t>0.490</w:t>
            </w:r>
          </w:p>
        </w:tc>
      </w:tr>
      <w:tr w:rsidR="009331EA" w:rsidRPr="009331EA" w14:paraId="3A68CB95" w14:textId="77777777" w:rsidTr="007D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2931D1" w14:textId="4C9980BF" w:rsidR="00375624" w:rsidRPr="009331EA" w:rsidRDefault="00375624" w:rsidP="007D3B2D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Sample sizes: n = 55 CO-non-heated, 44 CO-heated, 45 TH-non-heated, 39 TH-heated</w:t>
            </w:r>
          </w:p>
        </w:tc>
      </w:tr>
    </w:tbl>
    <w:p w14:paraId="72972534" w14:textId="77777777" w:rsidR="005A0A25" w:rsidRPr="009331EA" w:rsidRDefault="005A0A25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br w:type="page"/>
      </w:r>
    </w:p>
    <w:p w14:paraId="2B7B2252" w14:textId="1A55079D" w:rsidR="005A0A25" w:rsidRPr="009331EA" w:rsidRDefault="00BD687A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lastRenderedPageBreak/>
        <w:t>Table S</w:t>
      </w:r>
      <w:r w:rsidR="002020AC"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>6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. General linear mixed model (GLMM) on the effects of prenatal thyroid hormone elevation </w:t>
      </w:r>
      <w:r w:rsidR="00E62AAD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(TH/Control) 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and postnatal temperature elevation (heated/no</w:t>
      </w:r>
      <w:r w:rsidR="0088409A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n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heat</w:t>
      </w:r>
      <w:r w:rsidR="0088409A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ed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) on blood total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gluthathione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concentration (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tGSH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) at (a) d8 and (b) d13 after hatching. Body mass and cross-fostering status (cross-fostered or not) have been included as covariates, and nests of origin and rearing as random intercepts. Sex was determined at d13. Main effects 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were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reported from a model with no interactions. The significance tests were conducted using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Kenward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Roger approximation on the degrees of freedom.</w:t>
      </w:r>
    </w:p>
    <w:p w14:paraId="2DE062F4" w14:textId="77777777" w:rsidR="005A0A25" w:rsidRPr="009331EA" w:rsidRDefault="005A0A25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tbl>
      <w:tblPr>
        <w:tblStyle w:val="ListTable21"/>
        <w:tblpPr w:leftFromText="141" w:rightFromText="141" w:vertAnchor="page" w:horzAnchor="margin" w:tblpY="3691"/>
        <w:tblW w:w="8956" w:type="dxa"/>
        <w:tblLayout w:type="fixed"/>
        <w:tblLook w:val="04A0" w:firstRow="1" w:lastRow="0" w:firstColumn="1" w:lastColumn="0" w:noHBand="0" w:noVBand="1"/>
      </w:tblPr>
      <w:tblGrid>
        <w:gridCol w:w="2371"/>
        <w:gridCol w:w="1063"/>
        <w:gridCol w:w="1205"/>
        <w:gridCol w:w="1134"/>
        <w:gridCol w:w="1134"/>
        <w:gridCol w:w="1051"/>
        <w:gridCol w:w="998"/>
      </w:tblGrid>
      <w:tr w:rsidR="009331EA" w:rsidRPr="009331EA" w14:paraId="1F568E0F" w14:textId="77777777" w:rsidTr="008840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dotted" w:sz="4" w:space="0" w:color="666666"/>
            </w:tcBorders>
            <w:shd w:val="clear" w:color="auto" w:fill="auto"/>
          </w:tcPr>
          <w:p w14:paraId="596C005B" w14:textId="7D909B03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b w:val="0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 xml:space="preserve">(a) Day-8 </w:t>
            </w:r>
            <w:proofErr w:type="spellStart"/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>tGSH</w:t>
            </w:r>
            <w:proofErr w:type="spellEnd"/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 xml:space="preserve"> (n=173)</w:t>
            </w:r>
          </w:p>
        </w:tc>
      </w:tr>
      <w:tr w:rsidR="009331EA" w:rsidRPr="009331EA" w14:paraId="2DE6B085" w14:textId="77777777" w:rsidTr="00884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694979C" w14:textId="77777777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D89246D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1471A87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FD177F9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1F45782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45CDFE14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A9915D1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1AED5948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060E9DA2" w14:textId="69B563A2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origin (n=45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9C215FB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5D23EFD" w14:textId="191CBA45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4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DC72CAE" w14:textId="12E77AA2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67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2D09CE9A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C47B70B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6461DAE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4B29483C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1E86D40F" w14:textId="3DDDC8F4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rearing (n=44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20011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963FE" w14:textId="39F8E738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DDC9E" w14:textId="388A86A9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556EF8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EE434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57D00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28C2E83A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E6E9047" w14:textId="271AFCB1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tGSH</w:t>
            </w:r>
            <w:proofErr w:type="spellEnd"/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assay (n=4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1CC23" w14:textId="5FBF2F6D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1141D" w14:textId="355CDDEF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D5542" w14:textId="46BAD9D0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8CA2B7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B02E0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A0E4A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2342D716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9C4FA78" w14:textId="77777777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64C98ACF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2DF1067" w14:textId="6573AB12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08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6284F3CB" w14:textId="627C642E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28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21898B50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4B24A5D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6DBA482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4E974F06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564221E3" w14:textId="77777777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421AD276" w14:textId="77777777" w:rsidR="0088409A" w:rsidRPr="009331EA" w:rsidRDefault="0088409A" w:rsidP="008416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A08E045" w14:textId="77777777" w:rsidR="0088409A" w:rsidRPr="009331EA" w:rsidRDefault="0088409A" w:rsidP="008416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61908404" w14:textId="77777777" w:rsidR="0088409A" w:rsidRPr="009331EA" w:rsidRDefault="0088409A" w:rsidP="008416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00257C34" w14:textId="77777777" w:rsidR="0088409A" w:rsidRPr="009331EA" w:rsidDel="00846177" w:rsidRDefault="0088409A" w:rsidP="008416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91A75D6" w14:textId="77777777" w:rsidR="0088409A" w:rsidRPr="009331EA" w:rsidRDefault="0088409A" w:rsidP="008416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47276D42" w14:textId="77777777" w:rsidR="0088409A" w:rsidRPr="009331EA" w:rsidRDefault="0088409A" w:rsidP="008416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24673AD7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1DBF6F0D" w14:textId="4BD24698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413FF57" w14:textId="40B9039B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9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E37A099" w14:textId="75167FB4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44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718C7F3" w14:textId="51A0F55C" w:rsidR="0088409A" w:rsidRPr="009331EA" w:rsidRDefault="0088409A" w:rsidP="001538B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</w:t>
            </w:r>
            <w:r w:rsidR="001538B3" w:rsidRPr="009331EA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CBBA238" w14:textId="77777777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54B4297" w14:textId="77777777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3468B9F" w14:textId="77777777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1D0F2EBD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749090C" w14:textId="0BE60818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CDB04" w14:textId="7F1CB036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7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AF123" w14:textId="5E991654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18689" w14:textId="70CFBA90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2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2FFCC" w14:textId="4B8CA4DF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0.9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C20A2" w14:textId="5E975235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60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CB381" w14:textId="33447DF1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15</w:t>
            </w:r>
          </w:p>
        </w:tc>
      </w:tr>
      <w:tr w:rsidR="009331EA" w:rsidRPr="009331EA" w14:paraId="2977BBA5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6A80B816" w14:textId="7F2B8D55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n-heated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3235E" w14:textId="109C6AE7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3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0C542" w14:textId="1CD69631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C5557" w14:textId="6A34CCAE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6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28E58" w14:textId="56F749C4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9.8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BB875" w14:textId="0EB1B49E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1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05AC9" w14:textId="67C17802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24</w:t>
            </w:r>
          </w:p>
        </w:tc>
      </w:tr>
      <w:tr w:rsidR="009331EA" w:rsidRPr="009331EA" w14:paraId="13265CA8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71666E9F" w14:textId="383D44A4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EC71F" w14:textId="22E771ED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2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99F65" w14:textId="3E259153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4A2D6" w14:textId="24B8F7CC" w:rsidR="0088409A" w:rsidRPr="009331EA" w:rsidRDefault="001538B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7BE9C" w14:textId="5CB023F2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10.1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862D4" w14:textId="3301A6D4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1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43808" w14:textId="38B8D355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89</w:t>
            </w:r>
          </w:p>
        </w:tc>
      </w:tr>
      <w:tr w:rsidR="009331EA" w:rsidRPr="009331EA" w14:paraId="3E675661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1BD5307" w14:textId="2A37C689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726FDA6" w14:textId="72F71B24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45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DDD956E" w14:textId="01DA5560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8BA8BC8" w14:textId="56928C2E" w:rsidR="0088409A" w:rsidRPr="009331EA" w:rsidRDefault="001538B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74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79143EF" w14:textId="2D8A28DC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34.61</w:t>
            </w:r>
          </w:p>
        </w:tc>
        <w:tc>
          <w:tcPr>
            <w:tcW w:w="105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AE7FE37" w14:textId="5E527C7B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51</w:t>
            </w:r>
          </w:p>
        </w:tc>
        <w:tc>
          <w:tcPr>
            <w:tcW w:w="99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1106E62" w14:textId="12C826FE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88</w:t>
            </w:r>
          </w:p>
        </w:tc>
      </w:tr>
      <w:tr w:rsidR="009331EA" w:rsidRPr="009331EA" w14:paraId="57193926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D69AA98" w14:textId="63DFB77D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9C25D83" w14:textId="44D968A0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89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08A51B1" w14:textId="19FA0667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06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56CCABE" w14:textId="1791EE78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838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9AAB3E3" w14:textId="55675EF7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55.85</w:t>
            </w:r>
          </w:p>
        </w:tc>
        <w:tc>
          <w:tcPr>
            <w:tcW w:w="105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4C3F5A4" w14:textId="668DE7D3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73</w:t>
            </w:r>
          </w:p>
        </w:tc>
        <w:tc>
          <w:tcPr>
            <w:tcW w:w="99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CB356E5" w14:textId="3AE67294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13</w:t>
            </w:r>
          </w:p>
        </w:tc>
      </w:tr>
      <w:tr w:rsidR="009331EA" w:rsidRPr="009331EA" w14:paraId="04868328" w14:textId="77777777" w:rsidTr="00884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BACE3A" w14:textId="56E7B9F1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 xml:space="preserve">(b) Day-13 </w:t>
            </w:r>
            <w:proofErr w:type="spellStart"/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>tGSH</w:t>
            </w:r>
            <w:proofErr w:type="spellEnd"/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 xml:space="preserve"> (n=149)</w:t>
            </w:r>
          </w:p>
        </w:tc>
      </w:tr>
      <w:tr w:rsidR="009331EA" w:rsidRPr="009331EA" w14:paraId="0E299F90" w14:textId="77777777" w:rsidTr="008840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7624137" w14:textId="77777777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4F6CB0D9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7C954D1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1C7A38E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2DA38F6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8C7D597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559B960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0A6CC1F4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6DDB2011" w14:textId="1136D1E3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origin (n=45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0A6A1454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29AA093" w14:textId="05C97C4B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10EFAE0" w14:textId="51D42462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56BB2430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46823D8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A341094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0B6CB956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9596C5C" w14:textId="137E7C20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rearing (n=39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14:paraId="469EBA2C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8FF07" w14:textId="48338035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C8F9A" w14:textId="409827E5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5DDB8B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C19BF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47B58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14B05AC8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59A07664" w14:textId="2EC26E26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tGSH</w:t>
            </w:r>
            <w:proofErr w:type="spellEnd"/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assay (n=4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14:paraId="7BEAB151" w14:textId="17110C7B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16C34" w14:textId="283F5C7A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109CA" w14:textId="21CB7775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A170D0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19AA7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6D043" w14:textId="77777777" w:rsidR="0088409A" w:rsidRPr="009331EA" w:rsidRDefault="0088409A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54DAEF44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650ECDF7" w14:textId="77777777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4005FA4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D61C111" w14:textId="7EDB1B31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4A385C47" w14:textId="76F6F470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79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6F38E4FC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74B5858A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72D0F1D8" w14:textId="77777777" w:rsidR="0088409A" w:rsidRPr="009331EA" w:rsidRDefault="0088409A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39465300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6E19F105" w14:textId="77777777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74404D8A" w14:textId="77777777" w:rsidR="0088409A" w:rsidRPr="009331EA" w:rsidRDefault="0088409A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61EBA9BB" w14:textId="77777777" w:rsidR="0088409A" w:rsidRPr="009331EA" w:rsidRDefault="0088409A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28DB5BDA" w14:textId="77777777" w:rsidR="0088409A" w:rsidRPr="009331EA" w:rsidRDefault="0088409A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025F89C6" w14:textId="77777777" w:rsidR="0088409A" w:rsidRPr="009331EA" w:rsidDel="00846177" w:rsidRDefault="0088409A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263520A9" w14:textId="77777777" w:rsidR="0088409A" w:rsidRPr="009331EA" w:rsidRDefault="0088409A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5F32C1EC" w14:textId="77777777" w:rsidR="0088409A" w:rsidRPr="009331EA" w:rsidRDefault="0088409A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7F1E231E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59EAFFCA" w14:textId="426C0882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763CB97" w14:textId="25684CDB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377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3A862637" w14:textId="519CADB0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07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774D4F6" w14:textId="1EA881F1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819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81AB80F" w14:textId="77777777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413F75B" w14:textId="77777777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D054B14" w14:textId="77777777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793DC3AF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236229F" w14:textId="73574B58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AF6D1" w14:textId="4CD0C60B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B8D96" w14:textId="41DA829F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38F47" w14:textId="6E83956E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C8431" w14:textId="6A03ABB1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1.1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806C5" w14:textId="5CE7BE63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6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88B88" w14:textId="5F59A45F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92</w:t>
            </w:r>
          </w:p>
        </w:tc>
      </w:tr>
      <w:tr w:rsidR="009331EA" w:rsidRPr="009331EA" w14:paraId="21A22893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51890443" w14:textId="5C754299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</w:t>
            </w:r>
            <w:r w:rsidR="00526113" w:rsidRPr="009331EA">
              <w:rPr>
                <w:rFonts w:asciiTheme="minorHAnsi" w:hAnsiTheme="minorHAnsi" w:cstheme="minorHAnsi"/>
                <w:color w:val="000000" w:themeColor="text1"/>
              </w:rPr>
              <w:t>n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-heat</w:t>
            </w:r>
            <w:r w:rsidR="00526113" w:rsidRPr="009331EA">
              <w:rPr>
                <w:rFonts w:asciiTheme="minorHAnsi" w:hAnsiTheme="minorHAnsi" w:cstheme="minorHAnsi"/>
                <w:color w:val="000000" w:themeColor="text1"/>
              </w:rPr>
              <w:t>ed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56991" w14:textId="5D87C310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0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F9062" w14:textId="5BE64756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2B5A1" w14:textId="6BB87C61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E938B" w14:textId="55C2E2D5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2.3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EFBDC" w14:textId="749F5713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101E4" w14:textId="63CA0ABC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95</w:t>
            </w:r>
          </w:p>
        </w:tc>
      </w:tr>
      <w:tr w:rsidR="009331EA" w:rsidRPr="009331EA" w14:paraId="2DA8B00E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64FB5157" w14:textId="0A59A773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C55F4" w14:textId="4FA3E6D8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A3D9F" w14:textId="56D18E26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AB747" w14:textId="07384235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4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619AC" w14:textId="7461D80B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08.9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3D77E" w14:textId="5DB4E5F8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81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EC7ED" w14:textId="67D7791A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81</w:t>
            </w:r>
          </w:p>
        </w:tc>
      </w:tr>
      <w:tr w:rsidR="009331EA" w:rsidRPr="009331EA" w14:paraId="5FB02413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B76E4B9" w14:textId="51ADD34F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Sex (male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16CAA" w14:textId="023B86A2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29F56" w14:textId="22A1A0EE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75718" w14:textId="12D59578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51E0B" w14:textId="25DC7FFB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29.0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E5C2B" w14:textId="3D93D980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2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2C518" w14:textId="1E23052F" w:rsidR="0088409A" w:rsidRPr="009331EA" w:rsidRDefault="0088409A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32</w:t>
            </w:r>
          </w:p>
        </w:tc>
      </w:tr>
      <w:tr w:rsidR="009331EA" w:rsidRPr="009331EA" w14:paraId="6B84F7B5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364DE7F" w14:textId="22F634C1" w:rsidR="0088409A" w:rsidRPr="009331EA" w:rsidRDefault="0088409A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86FB3" w14:textId="2B863E68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6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1FD64" w14:textId="35AFB6FD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2DD96" w14:textId="2E5F25C1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0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BB1DD" w14:textId="6B14A92D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10.9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33430" w14:textId="4A1DEE5E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4.1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60B86" w14:textId="4EA5D85A" w:rsidR="0088409A" w:rsidRPr="009331EA" w:rsidRDefault="0088409A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45</w:t>
            </w:r>
          </w:p>
        </w:tc>
      </w:tr>
      <w:tr w:rsidR="009331EA" w:rsidRPr="009331EA" w14:paraId="41D3ECA3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04601" w14:textId="77777777" w:rsidR="00BE1609" w:rsidRPr="009331EA" w:rsidRDefault="00BE1609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6A5F71" w14:textId="090D7873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04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DC4C0B" w14:textId="7BD517B2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6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5DFB3E" w14:textId="107DEC01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56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7C4AAB" w14:textId="55088C33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25.20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497775" w14:textId="044CAE93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367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578AEBA" w14:textId="6B04B113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27</w:t>
            </w:r>
          </w:p>
        </w:tc>
      </w:tr>
      <w:tr w:rsidR="009331EA" w:rsidRPr="009331EA" w14:paraId="1A015759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A2A0599" w14:textId="77777777" w:rsidR="00BE1609" w:rsidRPr="009331EA" w:rsidRDefault="00BE1609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Sex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925BD5D" w14:textId="545C630A" w:rsidR="00BE1609" w:rsidRPr="009331EA" w:rsidRDefault="00BE1609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6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DE5925" w14:textId="5DFE3135" w:rsidR="00BE1609" w:rsidRPr="009331EA" w:rsidRDefault="00BE1609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6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0EE1C5" w14:textId="0F0E508C" w:rsidR="00BE1609" w:rsidRPr="009331EA" w:rsidRDefault="00BE1609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3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F809D2" w14:textId="0A68300E" w:rsidR="00BE1609" w:rsidRPr="009331EA" w:rsidRDefault="00BE1609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27.42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9DB387" w14:textId="08D47451" w:rsidR="00BE1609" w:rsidRPr="009331EA" w:rsidRDefault="00BE1609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69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FD0DA6" w14:textId="76F946C3" w:rsidR="00BE1609" w:rsidRPr="009331EA" w:rsidRDefault="00BE1609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15</w:t>
            </w:r>
          </w:p>
        </w:tc>
      </w:tr>
      <w:tr w:rsidR="009331EA" w:rsidRPr="009331EA" w14:paraId="36575FB3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080B418" w14:textId="77777777" w:rsidR="00BE1609" w:rsidRPr="009331EA" w:rsidRDefault="00BE1609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× Sex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9D07E" w14:textId="66251213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27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02818" w14:textId="4679D67E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68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F1502" w14:textId="1F75DDCD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409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5C3F8" w14:textId="0B01CC9C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26.67</w:t>
            </w:r>
          </w:p>
        </w:tc>
        <w:tc>
          <w:tcPr>
            <w:tcW w:w="10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BDD8E" w14:textId="0021FCD9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8</w:t>
            </w:r>
          </w:p>
        </w:tc>
        <w:tc>
          <w:tcPr>
            <w:tcW w:w="99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F6FF9" w14:textId="67A7AFD3" w:rsidR="00BE1609" w:rsidRPr="009331EA" w:rsidRDefault="00BE1609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692</w:t>
            </w:r>
          </w:p>
        </w:tc>
      </w:tr>
      <w:tr w:rsidR="009331EA" w:rsidRPr="009331EA" w14:paraId="29B85F05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88D09F" w14:textId="21785E0E" w:rsidR="00375624" w:rsidRPr="009331EA" w:rsidRDefault="00375624" w:rsidP="008416F3">
            <w:pPr>
              <w:contextualSpacing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 xml:space="preserve">Sample sizes: Day 8:   n = </w:t>
            </w:r>
            <w:r w:rsidR="00C755E5"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52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 xml:space="preserve"> CO-non-heated, </w:t>
            </w:r>
            <w:r w:rsidR="00C755E5"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39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 xml:space="preserve"> CO-heated, </w:t>
            </w:r>
            <w:r w:rsidR="00C755E5"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4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 xml:space="preserve">5 TH-non-heated, </w:t>
            </w:r>
            <w:r w:rsidR="00C755E5"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37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 xml:space="preserve"> TH-heated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br/>
              <w:t xml:space="preserve">                         Day 13: n = </w:t>
            </w:r>
            <w:r w:rsidR="00C755E5"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47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 xml:space="preserve"> CO-non-heated, </w:t>
            </w:r>
            <w:r w:rsidR="00C755E5"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3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 xml:space="preserve">4 CO-heated, </w:t>
            </w:r>
            <w:r w:rsidR="00C755E5"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37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 xml:space="preserve"> TH-non-heated, </w:t>
            </w:r>
            <w:r w:rsidR="00C755E5"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3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1 TH-heated</w:t>
            </w:r>
          </w:p>
        </w:tc>
      </w:tr>
    </w:tbl>
    <w:p w14:paraId="1E0ACC36" w14:textId="77777777" w:rsidR="005A0A25" w:rsidRPr="009331EA" w:rsidRDefault="005A0A25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br w:type="page"/>
      </w:r>
    </w:p>
    <w:p w14:paraId="1F48EF90" w14:textId="45C16549" w:rsidR="005A0A25" w:rsidRPr="009331EA" w:rsidRDefault="00BD687A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lastRenderedPageBreak/>
        <w:t>Table S</w:t>
      </w:r>
      <w:r w:rsidR="002020AC" w:rsidRPr="009331EA">
        <w:rPr>
          <w:rFonts w:asciiTheme="minorHAnsi" w:hAnsiTheme="minorHAnsi" w:cstheme="minorHAnsi"/>
          <w:b/>
          <w:bCs w:val="0"/>
          <w:color w:val="000000" w:themeColor="text1"/>
          <w:sz w:val="24"/>
          <w:szCs w:val="24"/>
          <w:lang w:val="en-GB"/>
        </w:rPr>
        <w:t>7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. General linear mixed model (GLMM) on the effects of prenatal thyroid hormone elevation (</w:t>
      </w:r>
      <w:r w:rsidR="00724EE6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TH/Control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) and postnatal temperature elevation (heated/no</w:t>
      </w:r>
      <w:r w:rsidR="00526113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n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heat</w:t>
      </w:r>
      <w:r w:rsidR="00526113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ed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) on blood lipid peroxidation (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malonaldehyde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, MDA concentration) at (a) d8 and (b) d13 after hatching. Body mass and cross-fostering status (cross-fostered or not) have been included as covariates, and nests of origin and rearing as random intercepts. Sex was determined at d13. Main effects </w:t>
      </w:r>
      <w:r w:rsidR="0082243F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were</w:t>
      </w:r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reported from a model with no interactions. The significance tests were conducted using </w:t>
      </w:r>
      <w:proofErr w:type="spellStart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Kenward</w:t>
      </w:r>
      <w:proofErr w:type="spellEnd"/>
      <w:r w:rsidR="005A0A25" w:rsidRPr="009331EA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-Roger approximation on the degrees of freedom.</w:t>
      </w:r>
    </w:p>
    <w:p w14:paraId="272F0FF4" w14:textId="77777777" w:rsidR="00526113" w:rsidRPr="009331EA" w:rsidRDefault="00526113" w:rsidP="00074161">
      <w:pPr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</w:p>
    <w:tbl>
      <w:tblPr>
        <w:tblStyle w:val="ListTable21"/>
        <w:tblpPr w:leftFromText="141" w:rightFromText="141" w:vertAnchor="page" w:horzAnchor="margin" w:tblpY="3991"/>
        <w:tblW w:w="8956" w:type="dxa"/>
        <w:tblLayout w:type="fixed"/>
        <w:tblLook w:val="04A0" w:firstRow="1" w:lastRow="0" w:firstColumn="1" w:lastColumn="0" w:noHBand="0" w:noVBand="1"/>
      </w:tblPr>
      <w:tblGrid>
        <w:gridCol w:w="2371"/>
        <w:gridCol w:w="1063"/>
        <w:gridCol w:w="1205"/>
        <w:gridCol w:w="1134"/>
        <w:gridCol w:w="1134"/>
        <w:gridCol w:w="1051"/>
        <w:gridCol w:w="998"/>
      </w:tblGrid>
      <w:tr w:rsidR="009331EA" w:rsidRPr="009331EA" w14:paraId="29DB1BB1" w14:textId="77777777" w:rsidTr="00526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dotted" w:sz="4" w:space="0" w:color="666666"/>
            </w:tcBorders>
            <w:shd w:val="clear" w:color="auto" w:fill="auto"/>
          </w:tcPr>
          <w:p w14:paraId="2059A351" w14:textId="0C48155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b w:val="0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>(a) Day-8 MDA (n=172)</w:t>
            </w:r>
          </w:p>
        </w:tc>
      </w:tr>
      <w:tr w:rsidR="009331EA" w:rsidRPr="009331EA" w14:paraId="68E9E5B4" w14:textId="77777777" w:rsidTr="005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55C210CB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10B1E21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28F9E6B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ABD6530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EDF8EB9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01731019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63D4E19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6587FA42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701E20C6" w14:textId="141BF451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origin (n=45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EDC4BD5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456069D" w14:textId="28356514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3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2348A5E1" w14:textId="207DB6E4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6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3510717F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2DED6EC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9E80801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622B93DD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2C98A565" w14:textId="4B5D8B23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Nest of rearing (n=44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DF159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0E57B" w14:textId="0EA0516E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08D27" w14:textId="11CB55F0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53F98B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92462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5AA1B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3324C53D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B91BA96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0B01936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EC3E4E4" w14:textId="3873938A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43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5C30C21D" w14:textId="438A39CF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208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5593B0B8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DEF690C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49DC1E9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4B2D495E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24AF747A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7A143273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73E06694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02CC1EE6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6BCA1D04" w14:textId="77777777" w:rsidR="00526113" w:rsidRPr="009331EA" w:rsidDel="00846177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43C81CE3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6F0919BD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0E6E7ECD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23646F98" w14:textId="0A8F48CD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F19E8E4" w14:textId="3480F9F8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607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0086865" w14:textId="21873342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82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D999DF1" w14:textId="7D62DB9F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4.347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94D09AE" w14:textId="77777777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B794B9A" w14:textId="77777777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0756224C" w14:textId="77777777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1C9158AC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00332FF" w14:textId="3F46111A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84723" w14:textId="04AA179A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DF622" w14:textId="295EBB3D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8702F" w14:textId="2547F505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2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4A267" w14:textId="21C5CC62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6.3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70F67" w14:textId="447B757D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8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6AEEC" w14:textId="5C95948E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75</w:t>
            </w:r>
          </w:p>
        </w:tc>
      </w:tr>
      <w:tr w:rsidR="009331EA" w:rsidRPr="009331EA" w14:paraId="738A696E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F037629" w14:textId="10C9595A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</w:t>
            </w:r>
            <w:r w:rsidR="0014243A" w:rsidRPr="009331EA">
              <w:rPr>
                <w:rFonts w:asciiTheme="minorHAnsi" w:hAnsiTheme="minorHAnsi" w:cstheme="minorHAnsi"/>
                <w:color w:val="000000" w:themeColor="text1"/>
              </w:rPr>
              <w:t>n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-heat</w:t>
            </w:r>
            <w:r w:rsidR="0014243A" w:rsidRPr="009331EA">
              <w:rPr>
                <w:rFonts w:asciiTheme="minorHAnsi" w:hAnsiTheme="minorHAnsi" w:cstheme="minorHAnsi"/>
                <w:color w:val="000000" w:themeColor="text1"/>
              </w:rPr>
              <w:t>ed</w:t>
            </w:r>
            <w:r w:rsidRPr="009331EA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8B4CD" w14:textId="4D916AB6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0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CCEE7" w14:textId="453D4C24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A30C4" w14:textId="7A52233E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1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D6F34" w14:textId="0DD9BF94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5.0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FC083" w14:textId="46B1B53D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91D6C" w14:textId="75EEA8C5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20</w:t>
            </w:r>
          </w:p>
        </w:tc>
      </w:tr>
      <w:tr w:rsidR="009331EA" w:rsidRPr="009331EA" w14:paraId="1CED1851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1FFBA6B6" w14:textId="6C5FC954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75070" w14:textId="01B13D4B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3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594A2" w14:textId="2FDDD4B4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3CA51" w14:textId="67E1EFE3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2.7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55980" w14:textId="24824E9B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49.6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72F55" w14:textId="5F1FA71A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6.99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FB3AF" w14:textId="133389A0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</w:rPr>
              <w:t>0.009</w:t>
            </w:r>
          </w:p>
        </w:tc>
      </w:tr>
      <w:tr w:rsidR="009331EA" w:rsidRPr="009331EA" w14:paraId="0822AEC1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ECAA9CD" w14:textId="42A02E83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FE0F729" w14:textId="28F4FC85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62</w:t>
            </w:r>
          </w:p>
        </w:tc>
        <w:tc>
          <w:tcPr>
            <w:tcW w:w="120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476C9FF" w14:textId="59150D9F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C2FF6E7" w14:textId="1C33065B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888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71FEFC2" w14:textId="28333394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23.13</w:t>
            </w:r>
          </w:p>
        </w:tc>
        <w:tc>
          <w:tcPr>
            <w:tcW w:w="105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F3DB845" w14:textId="10ED4293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523</w:t>
            </w:r>
          </w:p>
        </w:tc>
        <w:tc>
          <w:tcPr>
            <w:tcW w:w="99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DD32441" w14:textId="50C12988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63</w:t>
            </w:r>
          </w:p>
        </w:tc>
      </w:tr>
      <w:tr w:rsidR="009331EA" w:rsidRPr="009331EA" w14:paraId="23CDF77C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596CD20" w14:textId="7D7FF213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5480223" w14:textId="56757C93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44</w:t>
            </w:r>
          </w:p>
        </w:tc>
        <w:tc>
          <w:tcPr>
            <w:tcW w:w="120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686FDC9" w14:textId="45F82072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3C2F8A3" w14:textId="67CFEC0A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624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9C95F47" w14:textId="2AF8B2BF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44.79</w:t>
            </w:r>
          </w:p>
        </w:tc>
        <w:tc>
          <w:tcPr>
            <w:tcW w:w="105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D590D5F" w14:textId="46E44417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80</w:t>
            </w:r>
          </w:p>
        </w:tc>
        <w:tc>
          <w:tcPr>
            <w:tcW w:w="99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C62C289" w14:textId="444E2B83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39</w:t>
            </w:r>
          </w:p>
        </w:tc>
      </w:tr>
      <w:tr w:rsidR="009331EA" w:rsidRPr="009331EA" w14:paraId="1150E58F" w14:textId="77777777" w:rsidTr="0052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9C1150" w14:textId="64905CC0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u w:val="single"/>
                <w:lang w:val="en-GB"/>
              </w:rPr>
              <w:t>(b) Day-13 MDA (n=149)</w:t>
            </w:r>
          </w:p>
        </w:tc>
      </w:tr>
      <w:tr w:rsidR="009331EA" w:rsidRPr="009331EA" w14:paraId="64E6FE78" w14:textId="77777777" w:rsidTr="005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67835AF7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Random effects:</w:t>
            </w:r>
          </w:p>
        </w:tc>
        <w:tc>
          <w:tcPr>
            <w:tcW w:w="1063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3545A287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4B78E4FE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7F5B6D7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td. Dev.</w:t>
            </w:r>
          </w:p>
        </w:tc>
        <w:tc>
          <w:tcPr>
            <w:tcW w:w="1134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28745CC1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13171B54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otted" w:sz="4" w:space="0" w:color="666666"/>
            </w:tcBorders>
            <w:shd w:val="clear" w:color="auto" w:fill="auto"/>
          </w:tcPr>
          <w:p w14:paraId="7880165E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</w:tr>
      <w:tr w:rsidR="009331EA" w:rsidRPr="009331EA" w14:paraId="56EE110F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0CBD3835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origin (n=45)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52221156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FFFE00A" w14:textId="2814FB8E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8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1642CAA2" w14:textId="3DD029B5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87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1B646B04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66A3AD6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4602165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7E794F9F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6113F79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Nest of rearing (n=39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14:paraId="5EBCC252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7BAEE" w14:textId="34A7C6A7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AE898" w14:textId="02CF4826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C9E889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A9706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0B76C" w14:textId="77777777" w:rsidR="00526113" w:rsidRPr="009331EA" w:rsidRDefault="00526113" w:rsidP="0007416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65DD0621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BAD2E62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Residual</w:t>
            </w:r>
          </w:p>
        </w:tc>
        <w:tc>
          <w:tcPr>
            <w:tcW w:w="10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5DD92DD5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0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6FC0221D" w14:textId="203E99BF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6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38E9954B" w14:textId="4E51CE99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26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411214E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50379CFA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08E158A" w14:textId="77777777" w:rsidR="00526113" w:rsidRPr="009331EA" w:rsidRDefault="00526113" w:rsidP="0007416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155453A6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</w:tcPr>
          <w:p w14:paraId="6B410644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Cs/>
                <w:color w:val="000000" w:themeColor="text1"/>
              </w:rPr>
              <w:t>Fixed factors</w:t>
            </w:r>
          </w:p>
        </w:tc>
        <w:tc>
          <w:tcPr>
            <w:tcW w:w="1063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389A41AF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205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0D6AE78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16EFE78C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0C9290F2" w14:textId="77777777" w:rsidR="00526113" w:rsidRPr="009331EA" w:rsidDel="00846177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proofErr w:type="spellStart"/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6DCF5865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98" w:type="dxa"/>
            <w:tcBorders>
              <w:top w:val="dashSmallGap" w:sz="4" w:space="0" w:color="auto"/>
              <w:bottom w:val="dotted" w:sz="4" w:space="0" w:color="666666"/>
            </w:tcBorders>
            <w:shd w:val="clear" w:color="auto" w:fill="auto"/>
            <w:vAlign w:val="center"/>
          </w:tcPr>
          <w:p w14:paraId="467F1BA5" w14:textId="77777777" w:rsidR="00526113" w:rsidRPr="009331EA" w:rsidRDefault="00526113" w:rsidP="008416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</w:p>
        </w:tc>
      </w:tr>
      <w:tr w:rsidR="009331EA" w:rsidRPr="009331EA" w14:paraId="6EF1FFC8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666666"/>
              <w:bottom w:val="nil"/>
            </w:tcBorders>
            <w:shd w:val="clear" w:color="auto" w:fill="auto"/>
          </w:tcPr>
          <w:p w14:paraId="5F19BE73" w14:textId="211941BC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63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79AC35FD" w14:textId="2F63B643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3.094</w:t>
            </w:r>
          </w:p>
        </w:tc>
        <w:tc>
          <w:tcPr>
            <w:tcW w:w="1205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EA0208C" w14:textId="711BBBF7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71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00D7B98" w14:textId="30F9A22B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8.095</w:t>
            </w:r>
          </w:p>
        </w:tc>
        <w:tc>
          <w:tcPr>
            <w:tcW w:w="1134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604B3CCD" w14:textId="77777777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051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4168625C" w14:textId="77777777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998" w:type="dxa"/>
            <w:tcBorders>
              <w:top w:val="dotted" w:sz="4" w:space="0" w:color="666666"/>
              <w:bottom w:val="nil"/>
            </w:tcBorders>
            <w:shd w:val="clear" w:color="auto" w:fill="auto"/>
            <w:vAlign w:val="center"/>
          </w:tcPr>
          <w:p w14:paraId="5C922DC0" w14:textId="77777777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9331EA" w:rsidRPr="009331EA" w14:paraId="2C76304B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54EE7E1C" w14:textId="6A61AE1E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(TH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8EC16" w14:textId="7DE0C9F6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2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5E1C2" w14:textId="22DCD934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29A2D" w14:textId="51A20EE0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7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1B439" w14:textId="1004AE86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26.2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BBC8F" w14:textId="2D91B8EC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54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D8939" w14:textId="43B9DE20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467</w:t>
            </w:r>
          </w:p>
        </w:tc>
      </w:tr>
      <w:tr w:rsidR="009331EA" w:rsidRPr="009331EA" w14:paraId="1E4BCE38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4D2765E4" w14:textId="13CB65F9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(Non-heated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CC1F4" w14:textId="08DD2F4E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2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99D95" w14:textId="65C04818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F455A" w14:textId="72AC6BAB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3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48103" w14:textId="5D8561CB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31.1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61878" w14:textId="2ED67EFB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59F45" w14:textId="1A42E5F8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02</w:t>
            </w:r>
          </w:p>
        </w:tc>
      </w:tr>
      <w:tr w:rsidR="009331EA" w:rsidRPr="009331EA" w14:paraId="3F797B47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5D32FE01" w14:textId="445C1265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Body ma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75288" w14:textId="2E8A299D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5E541" w14:textId="7FD76EDF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8AAC8" w14:textId="5B692129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C8F07" w14:textId="457D0387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41. 7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7C740" w14:textId="7763C4F1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3B592" w14:textId="6655767F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94</w:t>
            </w:r>
          </w:p>
        </w:tc>
      </w:tr>
      <w:tr w:rsidR="009331EA" w:rsidRPr="009331EA" w14:paraId="6749568B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327B3972" w14:textId="3135D403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Sex (male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79E69" w14:textId="748A9256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0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4ED60" w14:textId="08A87656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33D70" w14:textId="75233F1E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8C90D" w14:textId="08A34F20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18.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5EFFB" w14:textId="5669E33E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45E7B" w14:textId="1F3AC4D2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853</w:t>
            </w:r>
          </w:p>
        </w:tc>
      </w:tr>
      <w:tr w:rsidR="009331EA" w:rsidRPr="009331EA" w14:paraId="0E3D6799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nil"/>
            </w:tcBorders>
            <w:shd w:val="clear" w:color="auto" w:fill="auto"/>
          </w:tcPr>
          <w:p w14:paraId="038A05BD" w14:textId="2E471EAB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Cross-foster (yes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AE512" w14:textId="63809BAE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3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2D354" w14:textId="7A1C6A1C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23E04" w14:textId="6F714BF2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.4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20D14" w14:textId="6353DF3C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99.7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C61C7" w14:textId="7D32E614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2.03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FDAE5" w14:textId="47488BE6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57</w:t>
            </w:r>
          </w:p>
        </w:tc>
      </w:tr>
      <w:tr w:rsidR="009331EA" w:rsidRPr="009331EA" w14:paraId="525A01FD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BC1B57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Heating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71D2BE" w14:textId="0234C9EB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94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AE7958" w14:textId="40AA0638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721941" w14:textId="5BAD5E1F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81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3FCF38" w14:textId="24FB85EC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15.39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FD73E1" w14:textId="14AC188F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3.209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536518" w14:textId="38AA577C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76</w:t>
            </w:r>
          </w:p>
        </w:tc>
      </w:tr>
      <w:tr w:rsidR="009331EA" w:rsidRPr="009331EA" w14:paraId="51E0A3EE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0B308F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ormone × Sex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52BC22" w14:textId="48FB3A3B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20</w:t>
            </w:r>
          </w:p>
        </w:tc>
        <w:tc>
          <w:tcPr>
            <w:tcW w:w="12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084A8E" w14:textId="38AFD653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20FA23" w14:textId="3098F4B5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8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28CE4F" w14:textId="04990766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12.53</w:t>
            </w:r>
          </w:p>
        </w:tc>
        <w:tc>
          <w:tcPr>
            <w:tcW w:w="10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7F6C03" w14:textId="6BD434C4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146</w:t>
            </w:r>
          </w:p>
        </w:tc>
        <w:tc>
          <w:tcPr>
            <w:tcW w:w="9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5F9B96" w14:textId="5F576FAC" w:rsidR="00526113" w:rsidRPr="009331EA" w:rsidRDefault="00526113" w:rsidP="008416F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703</w:t>
            </w:r>
          </w:p>
        </w:tc>
      </w:tr>
      <w:tr w:rsidR="009331EA" w:rsidRPr="009331EA" w14:paraId="4C984322" w14:textId="77777777" w:rsidTr="008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1FDC484" w14:textId="77777777" w:rsidR="00526113" w:rsidRPr="009331EA" w:rsidRDefault="00526113" w:rsidP="00074161">
            <w:pPr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Heating × Sex</w:t>
            </w:r>
          </w:p>
        </w:tc>
        <w:tc>
          <w:tcPr>
            <w:tcW w:w="10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8DABC" w14:textId="6D6C2978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0.054</w:t>
            </w:r>
          </w:p>
        </w:tc>
        <w:tc>
          <w:tcPr>
            <w:tcW w:w="12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C55E2" w14:textId="67254335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054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7950C" w14:textId="03FFDE51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-1.005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DADF2" w14:textId="4F6B5F99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1, 120.32</w:t>
            </w:r>
          </w:p>
        </w:tc>
        <w:tc>
          <w:tcPr>
            <w:tcW w:w="10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70CC9" w14:textId="49EB6DD3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976</w:t>
            </w:r>
          </w:p>
        </w:tc>
        <w:tc>
          <w:tcPr>
            <w:tcW w:w="99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235D8" w14:textId="432920C3" w:rsidR="00526113" w:rsidRPr="009331EA" w:rsidRDefault="00526113" w:rsidP="008416F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</w:rPr>
              <w:t>0.325</w:t>
            </w:r>
          </w:p>
        </w:tc>
      </w:tr>
      <w:tr w:rsidR="009331EA" w:rsidRPr="009331EA" w14:paraId="146705A4" w14:textId="77777777" w:rsidTr="008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BA1291" w14:textId="0DB6FBFC" w:rsidR="008F0EA3" w:rsidRPr="009331EA" w:rsidRDefault="008F0EA3" w:rsidP="008416F3">
            <w:pPr>
              <w:contextualSpacing/>
              <w:rPr>
                <w:rFonts w:asciiTheme="minorHAnsi" w:hAnsiTheme="minorHAnsi" w:cstheme="minorHAnsi"/>
                <w:color w:val="000000" w:themeColor="text1"/>
              </w:rPr>
            </w:pP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t>Sample sizes: Day 8:   n = 52 CO-non-heated, 39 CO-heated, 45 TH-non-heated, 36 TH-heated</w:t>
            </w:r>
            <w:r w:rsidRPr="009331EA">
              <w:rPr>
                <w:rFonts w:asciiTheme="minorHAnsi" w:hAnsiTheme="minorHAnsi" w:cstheme="minorHAnsi"/>
                <w:b w:val="0"/>
                <w:bCs/>
                <w:color w:val="000000" w:themeColor="text1"/>
              </w:rPr>
              <w:br/>
              <w:t xml:space="preserve">                         Day 13: n = 47 CO-non-heated, 34 CO-heated, 37 TH-non-heated, 31 TH-heated</w:t>
            </w:r>
          </w:p>
        </w:tc>
      </w:tr>
    </w:tbl>
    <w:p w14:paraId="6B601B51" w14:textId="509720C7" w:rsidR="00CE1897" w:rsidRPr="009331EA" w:rsidRDefault="00CE1897" w:rsidP="00074161">
      <w:pPr>
        <w:jc w:val="both"/>
        <w:rPr>
          <w:rFonts w:asciiTheme="minorHAnsi" w:hAnsiTheme="minorHAnsi" w:cstheme="minorHAnsi"/>
          <w:color w:val="000000" w:themeColor="text1"/>
          <w:lang w:val="en-GB"/>
        </w:rPr>
      </w:pPr>
    </w:p>
    <w:p w14:paraId="50D15B1E" w14:textId="77777777" w:rsidR="00CE1897" w:rsidRPr="009331EA" w:rsidRDefault="00CE1897" w:rsidP="00074161">
      <w:pPr>
        <w:spacing w:after="160" w:line="259" w:lineRule="auto"/>
        <w:jc w:val="both"/>
        <w:rPr>
          <w:rFonts w:asciiTheme="minorHAnsi" w:hAnsiTheme="minorHAnsi" w:cstheme="minorHAnsi"/>
          <w:color w:val="000000" w:themeColor="text1"/>
          <w:lang w:val="en-GB"/>
        </w:rPr>
      </w:pPr>
      <w:r w:rsidRPr="009331EA">
        <w:rPr>
          <w:rFonts w:asciiTheme="minorHAnsi" w:hAnsiTheme="minorHAnsi" w:cstheme="minorHAnsi"/>
          <w:color w:val="000000" w:themeColor="text1"/>
          <w:lang w:val="en-GB"/>
        </w:rPr>
        <w:br w:type="page"/>
      </w:r>
    </w:p>
    <w:p w14:paraId="70CF0246" w14:textId="3B8E9BCB" w:rsidR="005A0A25" w:rsidRPr="009331EA" w:rsidRDefault="00CE1897" w:rsidP="00074161">
      <w:pPr>
        <w:jc w:val="both"/>
        <w:rPr>
          <w:rFonts w:asciiTheme="minorHAnsi" w:hAnsiTheme="minorHAnsi" w:cstheme="minorHAnsi"/>
          <w:color w:val="000000" w:themeColor="text1"/>
          <w:lang w:val="en-GB"/>
        </w:rPr>
      </w:pPr>
      <w:r w:rsidRPr="009331EA">
        <w:rPr>
          <w:rFonts w:asciiTheme="minorHAnsi" w:hAnsiTheme="minorHAnsi" w:cstheme="minorHAnsi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2A628176" wp14:editId="422C60E9">
            <wp:extent cx="5486400" cy="5476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7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B89B8" w14:textId="493E34D0" w:rsidR="00207578" w:rsidRPr="009331EA" w:rsidRDefault="00CE1897" w:rsidP="00074161">
      <w:pPr>
        <w:jc w:val="both"/>
        <w:rPr>
          <w:rFonts w:asciiTheme="minorHAnsi" w:hAnsiTheme="minorHAnsi" w:cstheme="minorHAnsi"/>
          <w:color w:val="000000" w:themeColor="text1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>Figure S1. Average nest-box temperatures across the period of heating treatment</w:t>
      </w:r>
      <w:r w:rsidRPr="009331EA">
        <w:rPr>
          <w:rFonts w:asciiTheme="minorHAnsi" w:hAnsiTheme="minorHAnsi" w:cstheme="minorHAnsi"/>
          <w:color w:val="000000" w:themeColor="text1"/>
          <w:lang w:val="en-GB"/>
        </w:rPr>
        <w:t>. Small dots represent the average nest-box temperature from day 2 to day 8. Large black dots (</w:t>
      </w:r>
      <w:proofErr w:type="spellStart"/>
      <w:r w:rsidRPr="009331EA">
        <w:rPr>
          <w:rFonts w:asciiTheme="minorHAnsi" w:hAnsiTheme="minorHAnsi" w:cstheme="minorHAnsi"/>
          <w:color w:val="000000" w:themeColor="text1"/>
          <w:lang w:val="en-GB"/>
        </w:rPr>
        <w:t>mean±SE</w:t>
      </w:r>
      <w:proofErr w:type="spellEnd"/>
      <w:r w:rsidRPr="009331EA">
        <w:rPr>
          <w:rFonts w:asciiTheme="minorHAnsi" w:hAnsiTheme="minorHAnsi" w:cstheme="minorHAnsi"/>
          <w:color w:val="000000" w:themeColor="text1"/>
          <w:lang w:val="en-GB"/>
        </w:rPr>
        <w:t xml:space="preserve">) represent marginal mean temperature controlled for date and </w:t>
      </w:r>
      <w:proofErr w:type="spellStart"/>
      <w:r w:rsidRPr="009331EA">
        <w:rPr>
          <w:rFonts w:asciiTheme="minorHAnsi" w:hAnsiTheme="minorHAnsi" w:cstheme="minorHAnsi"/>
          <w:color w:val="000000" w:themeColor="text1"/>
          <w:lang w:val="en-GB"/>
        </w:rPr>
        <w:t>iButton</w:t>
      </w:r>
      <w:proofErr w:type="spellEnd"/>
      <w:r w:rsidRPr="009331EA">
        <w:rPr>
          <w:rFonts w:asciiTheme="minorHAnsi" w:hAnsiTheme="minorHAnsi" w:cstheme="minorHAnsi"/>
          <w:color w:val="000000" w:themeColor="text1"/>
          <w:lang w:val="en-GB"/>
        </w:rPr>
        <w:t xml:space="preserve"> position.</w:t>
      </w:r>
    </w:p>
    <w:p w14:paraId="727CDD09" w14:textId="77777777" w:rsidR="00207578" w:rsidRPr="009331EA" w:rsidRDefault="00207578">
      <w:pPr>
        <w:spacing w:after="160" w:line="259" w:lineRule="auto"/>
        <w:rPr>
          <w:rFonts w:asciiTheme="minorHAnsi" w:hAnsiTheme="minorHAnsi" w:cstheme="minorHAnsi"/>
          <w:color w:val="000000" w:themeColor="text1"/>
          <w:lang w:val="en-GB"/>
        </w:rPr>
      </w:pPr>
      <w:r w:rsidRPr="009331EA">
        <w:rPr>
          <w:rFonts w:asciiTheme="minorHAnsi" w:hAnsiTheme="minorHAnsi" w:cstheme="minorHAnsi"/>
          <w:color w:val="000000" w:themeColor="text1"/>
          <w:lang w:val="en-GB"/>
        </w:rPr>
        <w:br w:type="page"/>
      </w:r>
    </w:p>
    <w:p w14:paraId="4F715106" w14:textId="3EF7CCFD" w:rsidR="00F53539" w:rsidRPr="009331EA" w:rsidRDefault="00207578" w:rsidP="00074161">
      <w:pPr>
        <w:jc w:val="both"/>
        <w:rPr>
          <w:rFonts w:asciiTheme="minorHAnsi" w:hAnsiTheme="minorHAnsi" w:cstheme="minorHAnsi"/>
          <w:color w:val="000000" w:themeColor="text1"/>
          <w:lang w:val="en-GB"/>
        </w:rPr>
      </w:pPr>
      <w:r w:rsidRPr="009331EA">
        <w:rPr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52F0A1F8" wp14:editId="6F7AD319">
            <wp:simplePos x="0" y="0"/>
            <wp:positionH relativeFrom="column">
              <wp:posOffset>2686163</wp:posOffset>
            </wp:positionH>
            <wp:positionV relativeFrom="paragraph">
              <wp:posOffset>2962275</wp:posOffset>
            </wp:positionV>
            <wp:extent cx="2880000" cy="2875667"/>
            <wp:effectExtent l="0" t="0" r="0" b="127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756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31EA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5EEE25C7" wp14:editId="20AEFE2C">
            <wp:simplePos x="0" y="0"/>
            <wp:positionH relativeFrom="column">
              <wp:posOffset>-114300</wp:posOffset>
            </wp:positionH>
            <wp:positionV relativeFrom="paragraph">
              <wp:posOffset>0</wp:posOffset>
            </wp:positionV>
            <wp:extent cx="2879725" cy="2875280"/>
            <wp:effectExtent l="0" t="0" r="0" b="127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31EA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1976275" wp14:editId="41D6C6DB">
            <wp:simplePos x="0" y="0"/>
            <wp:positionH relativeFrom="column">
              <wp:posOffset>2686050</wp:posOffset>
            </wp:positionH>
            <wp:positionV relativeFrom="paragraph">
              <wp:posOffset>0</wp:posOffset>
            </wp:positionV>
            <wp:extent cx="2879725" cy="2875280"/>
            <wp:effectExtent l="0" t="0" r="0" b="127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CA6AD9" w14:textId="77777777" w:rsidR="00207578" w:rsidRPr="009331EA" w:rsidRDefault="00207578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1E9D6802" w14:textId="77777777" w:rsidR="00207578" w:rsidRPr="009331EA" w:rsidRDefault="00207578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386513F0" w14:textId="77777777" w:rsidR="00207578" w:rsidRPr="009331EA" w:rsidRDefault="00207578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4BE290DB" w14:textId="77777777" w:rsidR="00207578" w:rsidRPr="009331EA" w:rsidRDefault="00207578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0BF4C1F8" w14:textId="77777777" w:rsidR="00207578" w:rsidRPr="009331EA" w:rsidRDefault="00207578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7AD5A0C1" w14:textId="77777777" w:rsidR="00207578" w:rsidRPr="009331EA" w:rsidRDefault="00207578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GB"/>
        </w:rPr>
      </w:pPr>
    </w:p>
    <w:tbl>
      <w:tblPr>
        <w:tblStyle w:val="ListTable2-Accent1"/>
        <w:tblpPr w:leftFromText="141" w:rightFromText="141" w:vertAnchor="text" w:horzAnchor="margin" w:tblpY="439"/>
        <w:tblOverlap w:val="never"/>
        <w:tblW w:w="0" w:type="auto"/>
        <w:tblLook w:val="04A0" w:firstRow="1" w:lastRow="0" w:firstColumn="1" w:lastColumn="0" w:noHBand="0" w:noVBand="1"/>
      </w:tblPr>
      <w:tblGrid>
        <w:gridCol w:w="1232"/>
        <w:gridCol w:w="1076"/>
        <w:gridCol w:w="1258"/>
      </w:tblGrid>
      <w:tr w:rsidR="009331EA" w:rsidRPr="009331EA" w14:paraId="2F10E474" w14:textId="77777777" w:rsidTr="00D50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14:paraId="12880B22" w14:textId="31F693C9" w:rsidR="00207578" w:rsidRPr="009331EA" w:rsidRDefault="00D505BF" w:rsidP="00D505BF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Pearson’s r</w:t>
            </w:r>
          </w:p>
        </w:tc>
        <w:tc>
          <w:tcPr>
            <w:tcW w:w="1076" w:type="dxa"/>
            <w:vAlign w:val="center"/>
          </w:tcPr>
          <w:p w14:paraId="4A66AE24" w14:textId="77777777" w:rsidR="00207578" w:rsidRPr="009331EA" w:rsidRDefault="00207578" w:rsidP="00D505BF">
            <w:pPr>
              <w:spacing w:line="259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Average</w:t>
            </w:r>
          </w:p>
        </w:tc>
        <w:tc>
          <w:tcPr>
            <w:tcW w:w="1258" w:type="dxa"/>
            <w:vAlign w:val="center"/>
          </w:tcPr>
          <w:p w14:paraId="6033675A" w14:textId="77777777" w:rsidR="00207578" w:rsidRPr="009331EA" w:rsidRDefault="00207578" w:rsidP="00D505BF">
            <w:pPr>
              <w:spacing w:line="259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Maximum</w:t>
            </w:r>
          </w:p>
        </w:tc>
      </w:tr>
      <w:tr w:rsidR="009331EA" w:rsidRPr="009331EA" w14:paraId="5C4946FA" w14:textId="77777777" w:rsidTr="00D50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14:paraId="3618FA2D" w14:textId="77777777" w:rsidR="00207578" w:rsidRPr="009331EA" w:rsidRDefault="00207578" w:rsidP="00D505BF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Minimum</w:t>
            </w:r>
          </w:p>
        </w:tc>
        <w:tc>
          <w:tcPr>
            <w:tcW w:w="1076" w:type="dxa"/>
            <w:vAlign w:val="center"/>
          </w:tcPr>
          <w:p w14:paraId="498909C4" w14:textId="77777777" w:rsidR="00207578" w:rsidRPr="009331EA" w:rsidRDefault="00207578" w:rsidP="00D505BF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0.876</w:t>
            </w:r>
          </w:p>
        </w:tc>
        <w:tc>
          <w:tcPr>
            <w:tcW w:w="1258" w:type="dxa"/>
            <w:vAlign w:val="center"/>
          </w:tcPr>
          <w:p w14:paraId="294878A6" w14:textId="0B796CBF" w:rsidR="00207578" w:rsidRPr="009331EA" w:rsidRDefault="00D505BF" w:rsidP="00D505BF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0.657</w:t>
            </w:r>
          </w:p>
        </w:tc>
      </w:tr>
      <w:tr w:rsidR="009331EA" w:rsidRPr="009331EA" w14:paraId="3FA3B492" w14:textId="77777777" w:rsidTr="00D50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14:paraId="0234DA63" w14:textId="77777777" w:rsidR="00207578" w:rsidRPr="009331EA" w:rsidRDefault="00207578" w:rsidP="00D505BF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color w:val="000000" w:themeColor="text1"/>
                <w:lang w:val="en-GB"/>
              </w:rPr>
              <w:t>Average</w:t>
            </w:r>
          </w:p>
        </w:tc>
        <w:tc>
          <w:tcPr>
            <w:tcW w:w="1076" w:type="dxa"/>
            <w:vAlign w:val="center"/>
          </w:tcPr>
          <w:p w14:paraId="70DD101C" w14:textId="7ED207BF" w:rsidR="00207578" w:rsidRPr="009331EA" w:rsidRDefault="00207578" w:rsidP="00D505BF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58" w:type="dxa"/>
            <w:vAlign w:val="center"/>
          </w:tcPr>
          <w:p w14:paraId="6BBFFEED" w14:textId="18EA6676" w:rsidR="00207578" w:rsidRPr="009331EA" w:rsidRDefault="00207578" w:rsidP="00D505BF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0.</w:t>
            </w:r>
            <w:r w:rsidR="00D505BF" w:rsidRPr="009331EA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858</w:t>
            </w:r>
          </w:p>
        </w:tc>
      </w:tr>
    </w:tbl>
    <w:p w14:paraId="3BEE48E5" w14:textId="77777777" w:rsidR="00207578" w:rsidRPr="009331EA" w:rsidRDefault="00207578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48498B8F" w14:textId="77777777" w:rsidR="00D505BF" w:rsidRPr="009331EA" w:rsidRDefault="00D505BF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1BE2B87C" w14:textId="0A8EE00C" w:rsidR="00207578" w:rsidRPr="009331EA" w:rsidRDefault="00207578">
      <w:pPr>
        <w:spacing w:after="160" w:line="259" w:lineRule="auto"/>
        <w:rPr>
          <w:rFonts w:asciiTheme="minorHAnsi" w:hAnsiTheme="minorHAnsi" w:cstheme="minorHAnsi"/>
          <w:color w:val="000000" w:themeColor="text1"/>
          <w:lang w:val="en-GB"/>
        </w:rPr>
      </w:pPr>
      <w:r w:rsidRPr="009331EA">
        <w:rPr>
          <w:rFonts w:asciiTheme="minorHAnsi" w:hAnsiTheme="minorHAnsi" w:cstheme="minorHAnsi"/>
          <w:b/>
          <w:color w:val="000000" w:themeColor="text1"/>
          <w:lang w:val="en-GB"/>
        </w:rPr>
        <w:t xml:space="preserve">Figure S2. Correlations between minimum, average, and maximum nest-box temperature across the period of heating treatment. </w:t>
      </w:r>
      <w:r w:rsidR="00D369D8" w:rsidRPr="009331EA">
        <w:rPr>
          <w:rFonts w:asciiTheme="minorHAnsi" w:hAnsiTheme="minorHAnsi" w:cstheme="minorHAnsi"/>
          <w:b/>
          <w:color w:val="000000" w:themeColor="text1"/>
          <w:lang w:val="en-GB"/>
        </w:rPr>
        <w:t>Red</w:t>
      </w:r>
      <w:r w:rsidRPr="009331EA">
        <w:rPr>
          <w:rFonts w:asciiTheme="minorHAnsi" w:hAnsiTheme="minorHAnsi" w:cstheme="minorHAnsi"/>
          <w:color w:val="000000" w:themeColor="text1"/>
          <w:lang w:val="en-GB"/>
        </w:rPr>
        <w:t xml:space="preserve"> and </w:t>
      </w:r>
      <w:r w:rsidR="00D369D8" w:rsidRPr="009331EA">
        <w:rPr>
          <w:rFonts w:asciiTheme="minorHAnsi" w:hAnsiTheme="minorHAnsi" w:cstheme="minorHAnsi"/>
          <w:color w:val="000000" w:themeColor="text1"/>
          <w:lang w:val="en-GB"/>
        </w:rPr>
        <w:t>blue</w:t>
      </w:r>
      <w:r w:rsidRPr="009331EA">
        <w:rPr>
          <w:rFonts w:asciiTheme="minorHAnsi" w:hAnsiTheme="minorHAnsi" w:cstheme="minorHAnsi"/>
          <w:color w:val="000000" w:themeColor="text1"/>
          <w:lang w:val="en-GB"/>
        </w:rPr>
        <w:t xml:space="preserve"> dots represent the heated and non-heated boxes, respectively.</w:t>
      </w:r>
    </w:p>
    <w:p w14:paraId="010B1794" w14:textId="437FE0E0" w:rsidR="00F53539" w:rsidRPr="009331EA" w:rsidRDefault="00F53539">
      <w:pPr>
        <w:spacing w:after="160" w:line="259" w:lineRule="auto"/>
        <w:rPr>
          <w:rFonts w:asciiTheme="minorHAnsi" w:hAnsiTheme="minorHAnsi" w:cstheme="minorHAnsi"/>
          <w:color w:val="000000" w:themeColor="text1"/>
          <w:lang w:val="en-GB"/>
        </w:rPr>
      </w:pPr>
      <w:r w:rsidRPr="009331EA">
        <w:rPr>
          <w:rFonts w:asciiTheme="minorHAnsi" w:hAnsiTheme="minorHAnsi" w:cstheme="minorHAnsi"/>
          <w:color w:val="000000" w:themeColor="text1"/>
          <w:lang w:val="en-GB"/>
        </w:rPr>
        <w:br w:type="page"/>
      </w:r>
    </w:p>
    <w:p w14:paraId="46988751" w14:textId="09906BDE" w:rsidR="00830A0A" w:rsidRPr="009331EA" w:rsidRDefault="00830A0A">
      <w:pPr>
        <w:spacing w:after="160" w:line="259" w:lineRule="auto"/>
        <w:rPr>
          <w:rFonts w:asciiTheme="minorHAnsi" w:hAnsiTheme="minorHAnsi" w:cstheme="minorHAnsi"/>
          <w:b/>
          <w:bCs w:val="0"/>
          <w:color w:val="000000" w:themeColor="text1"/>
          <w:lang w:val="en-GB"/>
        </w:rPr>
      </w:pPr>
      <w:r w:rsidRPr="009331EA">
        <w:rPr>
          <w:rFonts w:asciiTheme="minorHAnsi" w:hAnsiTheme="minorHAnsi" w:cstheme="minorHAnsi"/>
          <w:b/>
          <w:bCs w:val="0"/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 wp14:anchorId="7D252AC6" wp14:editId="0809BB48">
            <wp:simplePos x="0" y="0"/>
            <wp:positionH relativeFrom="column">
              <wp:posOffset>2676525</wp:posOffset>
            </wp:positionH>
            <wp:positionV relativeFrom="paragraph">
              <wp:posOffset>9525</wp:posOffset>
            </wp:positionV>
            <wp:extent cx="3059430" cy="3054985"/>
            <wp:effectExtent l="0" t="0" r="762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31EA">
        <w:rPr>
          <w:rFonts w:asciiTheme="minorHAnsi" w:hAnsiTheme="minorHAnsi" w:cstheme="minorHAnsi"/>
          <w:b/>
          <w:bCs w:val="0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343D26E5" wp14:editId="5FA6A4A5">
            <wp:simplePos x="0" y="0"/>
            <wp:positionH relativeFrom="column">
              <wp:posOffset>-381000</wp:posOffset>
            </wp:positionH>
            <wp:positionV relativeFrom="paragraph">
              <wp:posOffset>9525</wp:posOffset>
            </wp:positionV>
            <wp:extent cx="3059430" cy="3054350"/>
            <wp:effectExtent l="0" t="0" r="762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89FEAB" w14:textId="702E6890" w:rsidR="00830A0A" w:rsidRPr="009331EA" w:rsidRDefault="00830A0A">
      <w:pPr>
        <w:spacing w:after="160" w:line="259" w:lineRule="auto"/>
        <w:rPr>
          <w:rFonts w:asciiTheme="minorHAnsi" w:hAnsiTheme="minorHAnsi" w:cstheme="minorHAnsi"/>
          <w:b/>
          <w:bCs w:val="0"/>
          <w:color w:val="000000" w:themeColor="text1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 xml:space="preserve">Figure S3. Scatterplots of model residuals </w:t>
      </w:r>
      <w:r w:rsidR="00E70008"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>on</w:t>
      </w:r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 xml:space="preserve"> nestling body mass (left panel) and blood </w:t>
      </w:r>
      <w:proofErr w:type="spellStart"/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>malon</w:t>
      </w:r>
      <w:r w:rsidR="00E70008"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>di</w:t>
      </w:r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>aldehyde</w:t>
      </w:r>
      <w:proofErr w:type="spellEnd"/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 xml:space="preserve"> (</w:t>
      </w:r>
      <w:r w:rsidR="00E70008"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>MDA</w:t>
      </w:r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>)</w:t>
      </w:r>
      <w:r w:rsidR="00E70008"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t xml:space="preserve"> concentrations across average (left panel) and maximum (right panel) nest-box temperature during the period of heating treatment (day 2 to day 8 after hatching).</w:t>
      </w:r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br w:type="page"/>
      </w:r>
    </w:p>
    <w:p w14:paraId="56EF350B" w14:textId="01FDCC0F" w:rsidR="00CE1897" w:rsidRPr="009331EA" w:rsidRDefault="00AD18F5" w:rsidP="00074161">
      <w:pPr>
        <w:jc w:val="both"/>
        <w:rPr>
          <w:rFonts w:asciiTheme="minorHAnsi" w:hAnsiTheme="minorHAnsi" w:cstheme="minorHAnsi"/>
          <w:b/>
          <w:bCs w:val="0"/>
          <w:color w:val="000000" w:themeColor="text1"/>
          <w:lang w:val="en-GB"/>
        </w:rPr>
      </w:pPr>
      <w:r w:rsidRPr="009331EA">
        <w:rPr>
          <w:rFonts w:asciiTheme="minorHAnsi" w:hAnsiTheme="minorHAnsi" w:cstheme="minorHAnsi"/>
          <w:b/>
          <w:bCs w:val="0"/>
          <w:color w:val="000000" w:themeColor="text1"/>
          <w:lang w:val="en-GB"/>
        </w:rPr>
        <w:lastRenderedPageBreak/>
        <w:t>Reference</w:t>
      </w:r>
    </w:p>
    <w:p w14:paraId="620DFA1A" w14:textId="3CD2A0F2" w:rsidR="00AD18F5" w:rsidRPr="009331EA" w:rsidRDefault="00AD18F5" w:rsidP="00074161">
      <w:pPr>
        <w:jc w:val="both"/>
        <w:rPr>
          <w:rFonts w:asciiTheme="minorHAnsi" w:hAnsiTheme="minorHAnsi" w:cstheme="minorHAnsi"/>
          <w:color w:val="000000" w:themeColor="text1"/>
          <w:lang w:val="en-GB"/>
        </w:rPr>
      </w:pPr>
    </w:p>
    <w:p w14:paraId="6CEA6395" w14:textId="3536EF15" w:rsidR="003C516E" w:rsidRPr="009331EA" w:rsidRDefault="003C516E" w:rsidP="003C516E">
      <w:pPr>
        <w:pStyle w:val="EndNoteBibliography"/>
        <w:ind w:left="284" w:hanging="284"/>
        <w:rPr>
          <w:bCs/>
          <w:color w:val="000000" w:themeColor="text1"/>
        </w:rPr>
      </w:pPr>
      <w:r w:rsidRPr="009331EA">
        <w:rPr>
          <w:b/>
          <w:color w:val="000000" w:themeColor="text1"/>
        </w:rPr>
        <w:t>Aljanabi SM, Martinez I.</w:t>
      </w:r>
      <w:r w:rsidRPr="009331EA">
        <w:rPr>
          <w:bCs/>
          <w:color w:val="000000" w:themeColor="text1"/>
        </w:rPr>
        <w:t xml:space="preserve"> 1997. Universal and rapid salt extraction of high quality genomic DNA for PCR-based techniques. Nucleic Acid Research </w:t>
      </w:r>
      <w:r w:rsidRPr="009331EA">
        <w:rPr>
          <w:b/>
          <w:color w:val="000000" w:themeColor="text1"/>
        </w:rPr>
        <w:t>25:</w:t>
      </w:r>
      <w:r w:rsidRPr="009331EA">
        <w:rPr>
          <w:bCs/>
          <w:color w:val="000000" w:themeColor="text1"/>
        </w:rPr>
        <w:t>4692-4693.</w:t>
      </w:r>
    </w:p>
    <w:p w14:paraId="59978599" w14:textId="3DADA901" w:rsidR="0009108C" w:rsidRPr="009331EA" w:rsidRDefault="0009108C" w:rsidP="003C516E">
      <w:pPr>
        <w:pStyle w:val="EndNoteBibliography"/>
        <w:ind w:left="284" w:hanging="284"/>
        <w:rPr>
          <w:bCs/>
          <w:color w:val="000000" w:themeColor="text1"/>
        </w:rPr>
      </w:pPr>
      <w:r w:rsidRPr="009331EA">
        <w:rPr>
          <w:b/>
          <w:color w:val="000000" w:themeColor="text1"/>
        </w:rPr>
        <w:t>Change H-W, Cheng C-A, Gu D-L, Chang C-C, Su S-H, Wen C-H, Chou Y-C, Chou T-C, Yao C-T, Tsai C-L, Cheng C-C.</w:t>
      </w:r>
      <w:r w:rsidRPr="009331EA">
        <w:rPr>
          <w:bCs/>
          <w:color w:val="000000" w:themeColor="text1"/>
        </w:rPr>
        <w:t xml:space="preserve"> 2008. High-throughput avian molecular sexing by SYBR green-based real-time PCR combined with melting curve analysis. BMC Biotechnology </w:t>
      </w:r>
      <w:r w:rsidRPr="009331EA">
        <w:rPr>
          <w:b/>
          <w:color w:val="000000" w:themeColor="text1"/>
        </w:rPr>
        <w:t>8:</w:t>
      </w:r>
      <w:r w:rsidRPr="009331EA">
        <w:rPr>
          <w:bCs/>
          <w:color w:val="000000" w:themeColor="text1"/>
        </w:rPr>
        <w:t>12.</w:t>
      </w:r>
    </w:p>
    <w:p w14:paraId="48438425" w14:textId="16586E98" w:rsidR="0009108C" w:rsidRPr="009331EA" w:rsidRDefault="0009108C" w:rsidP="003C516E">
      <w:pPr>
        <w:pStyle w:val="EndNoteBibliography"/>
        <w:ind w:left="284" w:hanging="284"/>
        <w:rPr>
          <w:bCs/>
          <w:color w:val="000000" w:themeColor="text1"/>
        </w:rPr>
      </w:pPr>
      <w:r w:rsidRPr="009331EA">
        <w:rPr>
          <w:b/>
          <w:color w:val="000000" w:themeColor="text1"/>
        </w:rPr>
        <w:t xml:space="preserve">Ellegren H, Fridolsoon AK. </w:t>
      </w:r>
      <w:r w:rsidRPr="009331EA">
        <w:rPr>
          <w:bCs/>
          <w:color w:val="000000" w:themeColor="text1"/>
        </w:rPr>
        <w:t xml:space="preserve">1997. Male-driven evolution of DNA sequences in birds. Nature genetics </w:t>
      </w:r>
      <w:r w:rsidRPr="009331EA">
        <w:rPr>
          <w:b/>
          <w:color w:val="000000" w:themeColor="text1"/>
        </w:rPr>
        <w:t>17:</w:t>
      </w:r>
      <w:r w:rsidRPr="009331EA">
        <w:rPr>
          <w:bCs/>
          <w:color w:val="000000" w:themeColor="text1"/>
        </w:rPr>
        <w:t>182-184.</w:t>
      </w:r>
    </w:p>
    <w:p w14:paraId="2DC1B46F" w14:textId="63803379" w:rsidR="00FF4A3F" w:rsidRPr="009331EA" w:rsidRDefault="00FF4A3F" w:rsidP="003C516E">
      <w:pPr>
        <w:pStyle w:val="EndNoteBibliography"/>
        <w:ind w:left="284" w:hanging="284"/>
        <w:rPr>
          <w:bCs/>
          <w:color w:val="000000" w:themeColor="text1"/>
        </w:rPr>
      </w:pPr>
      <w:r w:rsidRPr="009331EA">
        <w:rPr>
          <w:b/>
          <w:color w:val="000000" w:themeColor="text1"/>
        </w:rPr>
        <w:t xml:space="preserve">Larsen S, Nielsen J, </w:t>
      </w:r>
      <w:r w:rsidR="00C10B99" w:rsidRPr="009331EA">
        <w:rPr>
          <w:b/>
          <w:color w:val="000000" w:themeColor="text1"/>
        </w:rPr>
        <w:t>Hansen CN, Nielsen LB, Wibrand F, Stride N, Schroder HD, Boushel R, Helge JW, Dela F, Hey-Mogensen M.</w:t>
      </w:r>
      <w:r w:rsidR="00C10B99" w:rsidRPr="009331EA">
        <w:rPr>
          <w:bCs/>
          <w:color w:val="000000" w:themeColor="text1"/>
        </w:rPr>
        <w:t xml:space="preserve"> 2012. Biomarkers of mitochondrial content in skeletal muscle healthy young human subjects. The Journal of Physiology </w:t>
      </w:r>
      <w:r w:rsidR="00C10B99" w:rsidRPr="009331EA">
        <w:rPr>
          <w:b/>
          <w:color w:val="000000" w:themeColor="text1"/>
        </w:rPr>
        <w:t>590</w:t>
      </w:r>
      <w:r w:rsidR="0009108C" w:rsidRPr="009331EA">
        <w:rPr>
          <w:b/>
          <w:color w:val="000000" w:themeColor="text1"/>
        </w:rPr>
        <w:t>:</w:t>
      </w:r>
      <w:r w:rsidR="0009108C" w:rsidRPr="009331EA">
        <w:rPr>
          <w:bCs/>
          <w:color w:val="000000" w:themeColor="text1"/>
        </w:rPr>
        <w:t>3349-3360.</w:t>
      </w:r>
    </w:p>
    <w:p w14:paraId="67254E6A" w14:textId="414028BD" w:rsidR="003C516E" w:rsidRPr="009331EA" w:rsidRDefault="003C516E" w:rsidP="003C516E">
      <w:pPr>
        <w:pStyle w:val="EndNoteBibliography"/>
        <w:ind w:left="284" w:hanging="284"/>
        <w:rPr>
          <w:color w:val="000000" w:themeColor="text1"/>
        </w:rPr>
      </w:pPr>
      <w:r w:rsidRPr="009331EA">
        <w:rPr>
          <w:b/>
          <w:color w:val="000000" w:themeColor="text1"/>
        </w:rPr>
        <w:t>Stier A, Bize P, Hsu B</w:t>
      </w:r>
      <w:r w:rsidR="0009108C" w:rsidRPr="009331EA">
        <w:rPr>
          <w:b/>
          <w:color w:val="000000" w:themeColor="text1"/>
        </w:rPr>
        <w:t>-</w:t>
      </w:r>
      <w:r w:rsidRPr="009331EA">
        <w:rPr>
          <w:b/>
          <w:color w:val="000000" w:themeColor="text1"/>
        </w:rPr>
        <w:t xml:space="preserve">Y, Ruuskanen S. </w:t>
      </w:r>
      <w:r w:rsidRPr="009331EA">
        <w:rPr>
          <w:color w:val="000000" w:themeColor="text1"/>
        </w:rPr>
        <w:t xml:space="preserve">2019. Plastic but repeatable: rapid adjustments of mitochondrial function and density during reproduction in a wild bird species. Biology Letters </w:t>
      </w:r>
      <w:r w:rsidRPr="009331EA">
        <w:rPr>
          <w:b/>
          <w:color w:val="000000" w:themeColor="text1"/>
        </w:rPr>
        <w:t>15:</w:t>
      </w:r>
      <w:r w:rsidRPr="009331EA">
        <w:rPr>
          <w:color w:val="000000" w:themeColor="text1"/>
        </w:rPr>
        <w:t>5.</w:t>
      </w:r>
      <w:bookmarkEnd w:id="0"/>
    </w:p>
    <w:sectPr w:rsidR="003C516E" w:rsidRPr="009331E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3D49E" w16cex:dateUtc="2020-07-23T06:19:00Z"/>
  <w16cex:commentExtensible w16cex:durableId="22C3D568" w16cex:dateUtc="2020-07-23T06:22:00Z"/>
  <w16cex:commentExtensible w16cex:durableId="22C3D7A9" w16cex:dateUtc="2020-07-23T06:32:00Z"/>
  <w16cex:commentExtensible w16cex:durableId="22C3D846" w16cex:dateUtc="2020-07-23T06:35:00Z"/>
  <w16cex:commentExtensible w16cex:durableId="22C3D6E9" w16cex:dateUtc="2020-07-23T06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2F61B6" w16cid:durableId="22C3D49E"/>
  <w16cid:commentId w16cid:paraId="4189CE24" w16cid:durableId="22C3D24A"/>
  <w16cid:commentId w16cid:paraId="79C2F1DC" w16cid:durableId="22C3D568"/>
  <w16cid:commentId w16cid:paraId="653B463A" w16cid:durableId="22C3D7A9"/>
  <w16cid:commentId w16cid:paraId="27AAD4A7" w16cid:durableId="22C3D846"/>
  <w16cid:commentId w16cid:paraId="1DAE9F22" w16cid:durableId="22C3D24B"/>
  <w16cid:commentId w16cid:paraId="0C549337" w16cid:durableId="22C3D6E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6C5A6C"/>
    <w:multiLevelType w:val="hybridMultilevel"/>
    <w:tmpl w:val="CD7CB7C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A25"/>
    <w:rsid w:val="0001757D"/>
    <w:rsid w:val="00044C44"/>
    <w:rsid w:val="0006664D"/>
    <w:rsid w:val="0007076F"/>
    <w:rsid w:val="00074161"/>
    <w:rsid w:val="0009108C"/>
    <w:rsid w:val="000B4136"/>
    <w:rsid w:val="000D109F"/>
    <w:rsid w:val="000D55A3"/>
    <w:rsid w:val="000E4331"/>
    <w:rsid w:val="00106986"/>
    <w:rsid w:val="001121ED"/>
    <w:rsid w:val="00132575"/>
    <w:rsid w:val="0014243A"/>
    <w:rsid w:val="001507B9"/>
    <w:rsid w:val="001538B3"/>
    <w:rsid w:val="001821CA"/>
    <w:rsid w:val="002020AC"/>
    <w:rsid w:val="00207578"/>
    <w:rsid w:val="00272B1B"/>
    <w:rsid w:val="002B7C6F"/>
    <w:rsid w:val="002C4EBF"/>
    <w:rsid w:val="002C6267"/>
    <w:rsid w:val="0032623D"/>
    <w:rsid w:val="00375624"/>
    <w:rsid w:val="00387EEC"/>
    <w:rsid w:val="003C516E"/>
    <w:rsid w:val="00497751"/>
    <w:rsid w:val="004E2DDD"/>
    <w:rsid w:val="00504059"/>
    <w:rsid w:val="00526113"/>
    <w:rsid w:val="00547D12"/>
    <w:rsid w:val="005514FD"/>
    <w:rsid w:val="005A0A25"/>
    <w:rsid w:val="005D2AC6"/>
    <w:rsid w:val="005D5572"/>
    <w:rsid w:val="00624443"/>
    <w:rsid w:val="006A633B"/>
    <w:rsid w:val="006B2178"/>
    <w:rsid w:val="006D0E9D"/>
    <w:rsid w:val="006E18D9"/>
    <w:rsid w:val="006F15CE"/>
    <w:rsid w:val="00716B81"/>
    <w:rsid w:val="00724EE6"/>
    <w:rsid w:val="0075012A"/>
    <w:rsid w:val="007712C4"/>
    <w:rsid w:val="00794293"/>
    <w:rsid w:val="00796092"/>
    <w:rsid w:val="007D3B2D"/>
    <w:rsid w:val="007E6577"/>
    <w:rsid w:val="0080302C"/>
    <w:rsid w:val="0082243F"/>
    <w:rsid w:val="00830A0A"/>
    <w:rsid w:val="008416F3"/>
    <w:rsid w:val="0088409A"/>
    <w:rsid w:val="008B7C6E"/>
    <w:rsid w:val="008D739E"/>
    <w:rsid w:val="008E197C"/>
    <w:rsid w:val="008F0EA3"/>
    <w:rsid w:val="00914D28"/>
    <w:rsid w:val="009331EA"/>
    <w:rsid w:val="00985EF6"/>
    <w:rsid w:val="009B3973"/>
    <w:rsid w:val="009B7A10"/>
    <w:rsid w:val="009F2D93"/>
    <w:rsid w:val="00AB321D"/>
    <w:rsid w:val="00AB3826"/>
    <w:rsid w:val="00AD18F5"/>
    <w:rsid w:val="00AE6275"/>
    <w:rsid w:val="00B21B0A"/>
    <w:rsid w:val="00B75F5F"/>
    <w:rsid w:val="00B947E9"/>
    <w:rsid w:val="00BD687A"/>
    <w:rsid w:val="00BE1609"/>
    <w:rsid w:val="00C01A85"/>
    <w:rsid w:val="00C10B99"/>
    <w:rsid w:val="00C54DC4"/>
    <w:rsid w:val="00C755E5"/>
    <w:rsid w:val="00CE1897"/>
    <w:rsid w:val="00D369D8"/>
    <w:rsid w:val="00D42B94"/>
    <w:rsid w:val="00D505BF"/>
    <w:rsid w:val="00D961DB"/>
    <w:rsid w:val="00DC4349"/>
    <w:rsid w:val="00DF0028"/>
    <w:rsid w:val="00E62AAD"/>
    <w:rsid w:val="00E70008"/>
    <w:rsid w:val="00EE2994"/>
    <w:rsid w:val="00F53539"/>
    <w:rsid w:val="00FD353B"/>
    <w:rsid w:val="00FE175C"/>
    <w:rsid w:val="00FF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AA77"/>
  <w15:chartTrackingRefBased/>
  <w15:docId w15:val="{4AF066B0-5604-4A80-84CB-6AFC72159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A25"/>
    <w:pPr>
      <w:spacing w:after="0" w:line="240" w:lineRule="auto"/>
    </w:pPr>
    <w:rPr>
      <w:rFonts w:ascii="Calibri" w:eastAsia="PMingLiU" w:hAnsi="Calibri"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A25"/>
    <w:rPr>
      <w:rFonts w:ascii="Calibri" w:eastAsia="PMingLiU" w:hAnsi="Calibri"/>
      <w:bCs/>
      <w:sz w:val="20"/>
      <w:szCs w:val="20"/>
      <w:lang w:eastAsia="en-US"/>
    </w:rPr>
  </w:style>
  <w:style w:type="table" w:customStyle="1" w:styleId="ListTable21">
    <w:name w:val="List Table 21"/>
    <w:basedOn w:val="TableNormal"/>
    <w:uiPriority w:val="47"/>
    <w:rsid w:val="005A0A25"/>
    <w:pPr>
      <w:spacing w:after="0" w:line="240" w:lineRule="auto"/>
    </w:pPr>
    <w:rPr>
      <w:rFonts w:ascii="Calibri" w:eastAsia="PMingLiU" w:hAnsi="Calibri"/>
      <w:bCs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0A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A25"/>
    <w:rPr>
      <w:rFonts w:ascii="Segoe UI" w:eastAsia="PMingLiU" w:hAnsi="Segoe UI" w:cs="Segoe UI"/>
      <w:bCs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AC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AC6"/>
    <w:rPr>
      <w:rFonts w:ascii="Calibri" w:eastAsia="PMingLiU" w:hAnsi="Calibri"/>
      <w:b/>
      <w:bCs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C516E"/>
    <w:pPr>
      <w:jc w:val="both"/>
    </w:pPr>
    <w:rPr>
      <w:rFonts w:cs="Calibri"/>
      <w:bCs w:val="0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C516E"/>
    <w:rPr>
      <w:rFonts w:ascii="Calibri" w:eastAsia="PMingLiU" w:hAnsi="Calibri" w:cs="Calibri"/>
      <w:noProof/>
      <w:szCs w:val="20"/>
      <w:lang w:eastAsia="en-US"/>
    </w:rPr>
  </w:style>
  <w:style w:type="table" w:styleId="TableGrid">
    <w:name w:val="Table Grid"/>
    <w:basedOn w:val="TableNormal"/>
    <w:uiPriority w:val="39"/>
    <w:rsid w:val="002075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1Light-Accent1">
    <w:name w:val="List Table 1 Light Accent 1"/>
    <w:basedOn w:val="TableNormal"/>
    <w:uiPriority w:val="46"/>
    <w:rsid w:val="0020757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2075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1">
    <w:name w:val="List Table 2 Accent 1"/>
    <w:basedOn w:val="TableNormal"/>
    <w:uiPriority w:val="47"/>
    <w:rsid w:val="002075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6A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755</Words>
  <Characters>21409</Characters>
  <Application>Microsoft Office Word</Application>
  <DocSecurity>0</DocSecurity>
  <Lines>178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-Yan Hsu</dc:creator>
  <cp:keywords/>
  <dc:description/>
  <cp:lastModifiedBy>Sathiya</cp:lastModifiedBy>
  <cp:revision>2</cp:revision>
  <dcterms:created xsi:type="dcterms:W3CDTF">2020-08-19T03:52:00Z</dcterms:created>
  <dcterms:modified xsi:type="dcterms:W3CDTF">2020-08-19T03:52:00Z</dcterms:modified>
</cp:coreProperties>
</file>